
<file path=[Content_Types].xml><?xml version="1.0" encoding="utf-8"?>
<Types xmlns="http://schemas.openxmlformats.org/package/2006/content-types">
  <Default Extension="gif" ContentType="image/gi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FE84DE" w14:textId="12897026" w:rsidR="00CD5A43" w:rsidRDefault="00CD5A43" w:rsidP="00CD5A43">
      <w:pPr>
        <w:spacing w:before="240"/>
        <w:rPr>
          <w:rFonts w:ascii="Arial" w:hAnsi="Arial" w:cs="Arial"/>
          <w:b/>
          <w:sz w:val="22"/>
          <w:szCs w:val="22"/>
        </w:rPr>
      </w:pPr>
      <w:r w:rsidRPr="00E826E3">
        <w:rPr>
          <w:rFonts w:ascii="Arial" w:hAnsi="Arial" w:cs="Arial"/>
          <w:b/>
          <w:bCs/>
          <w:sz w:val="22"/>
          <w:szCs w:val="22"/>
        </w:rPr>
        <w:t>S</w:t>
      </w:r>
      <w:r w:rsidR="009C56CD">
        <w:rPr>
          <w:rFonts w:ascii="Arial" w:hAnsi="Arial" w:cs="Arial"/>
          <w:b/>
          <w:bCs/>
          <w:sz w:val="22"/>
          <w:szCs w:val="22"/>
        </w:rPr>
        <w:t>5</w:t>
      </w:r>
      <w:r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- deposited in the </w:t>
      </w:r>
      <w:proofErr w:type="spellStart"/>
      <w:r>
        <w:rPr>
          <w:rFonts w:ascii="Arial" w:hAnsi="Arial" w:cs="Arial"/>
          <w:b/>
          <w:sz w:val="22"/>
          <w:szCs w:val="22"/>
        </w:rPr>
        <w:t>ModelArchive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(</w:t>
      </w:r>
      <w:hyperlink r:id="rId4" w:history="1">
        <w:r w:rsidRPr="004E041F">
          <w:rPr>
            <w:rStyle w:val="Hyperlink"/>
            <w:rFonts w:ascii="Arial" w:hAnsi="Arial" w:cs="Arial"/>
            <w:sz w:val="22"/>
            <w:szCs w:val="22"/>
          </w:rPr>
          <w:t>https://modelarchive.org</w:t>
        </w:r>
      </w:hyperlink>
      <w:r w:rsidR="00F20558">
        <w:rPr>
          <w:rStyle w:val="Hyperlink"/>
          <w:rFonts w:ascii="Arial" w:hAnsi="Arial" w:cs="Arial"/>
          <w:sz w:val="22"/>
          <w:szCs w:val="22"/>
        </w:rPr>
        <w:t>/doi/10.5452/ma-6jm8t</w:t>
      </w:r>
      <w:r w:rsidR="009C56CD">
        <w:rPr>
          <w:rFonts w:ascii="Arial" w:hAnsi="Arial" w:cs="Arial"/>
          <w:b/>
          <w:sz w:val="22"/>
          <w:szCs w:val="22"/>
        </w:rPr>
        <w:t>)</w:t>
      </w:r>
      <w:r>
        <w:rPr>
          <w:rFonts w:ascii="Arial" w:hAnsi="Arial" w:cs="Arial"/>
          <w:b/>
          <w:sz w:val="22"/>
          <w:szCs w:val="22"/>
        </w:rPr>
        <w:t xml:space="preserve"> </w:t>
      </w:r>
    </w:p>
    <w:p w14:paraId="353C3C60" w14:textId="77777777" w:rsidR="00CD5A43" w:rsidRDefault="00CD5A43" w:rsidP="00CD5A43">
      <w:pPr>
        <w:spacing w:before="240"/>
        <w:jc w:val="center"/>
        <w:rPr>
          <w:rFonts w:ascii="Arial" w:hAnsi="Arial" w:cs="Arial"/>
          <w:b/>
          <w:sz w:val="22"/>
          <w:szCs w:val="22"/>
        </w:rPr>
      </w:pPr>
      <w:r w:rsidRPr="00416FAA">
        <w:rPr>
          <w:rFonts w:ascii="Arial" w:hAnsi="Arial" w:cs="Arial"/>
          <w:b/>
          <w:sz w:val="22"/>
          <w:szCs w:val="22"/>
        </w:rPr>
        <w:t>E</w:t>
      </w:r>
      <w:r>
        <w:rPr>
          <w:rFonts w:ascii="Arial" w:hAnsi="Arial" w:cs="Arial"/>
          <w:b/>
          <w:sz w:val="22"/>
          <w:szCs w:val="22"/>
        </w:rPr>
        <w:t>mulation</w:t>
      </w:r>
      <w:r w:rsidRPr="00416FA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of</w:t>
      </w:r>
      <w:r w:rsidRPr="00416FA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the</w:t>
      </w:r>
      <w:r w:rsidRPr="00416FAA">
        <w:rPr>
          <w:rFonts w:ascii="Arial" w:hAnsi="Arial" w:cs="Arial"/>
          <w:b/>
          <w:sz w:val="22"/>
          <w:szCs w:val="22"/>
        </w:rPr>
        <w:t xml:space="preserve"> S</w:t>
      </w:r>
      <w:r>
        <w:rPr>
          <w:rFonts w:ascii="Arial" w:hAnsi="Arial" w:cs="Arial"/>
          <w:b/>
          <w:sz w:val="22"/>
          <w:szCs w:val="22"/>
        </w:rPr>
        <w:t>tructure</w:t>
      </w:r>
      <w:r w:rsidRPr="00416FAA">
        <w:rPr>
          <w:rFonts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>of the</w:t>
      </w:r>
      <w:r w:rsidRPr="00416FAA">
        <w:rPr>
          <w:rFonts w:ascii="Arial" w:hAnsi="Arial" w:cs="Arial"/>
          <w:b/>
          <w:sz w:val="22"/>
          <w:szCs w:val="22"/>
        </w:rPr>
        <w:t xml:space="preserve"> </w:t>
      </w:r>
      <w:proofErr w:type="spellStart"/>
      <w:r w:rsidRPr="00416FAA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aposin</w:t>
      </w:r>
      <w:proofErr w:type="spellEnd"/>
      <w:r>
        <w:rPr>
          <w:rFonts w:ascii="Arial" w:hAnsi="Arial" w:cs="Arial"/>
          <w:b/>
          <w:sz w:val="22"/>
          <w:szCs w:val="22"/>
        </w:rPr>
        <w:t xml:space="preserve"> Protein Fold by a Lung Surfactant Peptide Construct of Surfactant Protein B</w:t>
      </w:r>
    </w:p>
    <w:p w14:paraId="62E4EEF0" w14:textId="77777777" w:rsidR="00CD5A43" w:rsidRDefault="00CD5A43" w:rsidP="00CD5A43">
      <w:pPr>
        <w:rPr>
          <w:rFonts w:ascii="Arial" w:hAnsi="Arial" w:cs="Arial"/>
        </w:rPr>
      </w:pPr>
    </w:p>
    <w:p w14:paraId="03AF52A5" w14:textId="77777777" w:rsidR="00CD5A43" w:rsidRDefault="00CD5A43" w:rsidP="00CD5A43">
      <w:pPr>
        <w:rPr>
          <w:rFonts w:ascii="Arial" w:hAnsi="Arial" w:cs="Arial"/>
        </w:rPr>
      </w:pPr>
    </w:p>
    <w:p w14:paraId="7802352B" w14:textId="77777777" w:rsidR="00CD5A43" w:rsidRDefault="00CD5A43" w:rsidP="00CD5A43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Alan J. Waring</w:t>
      </w:r>
      <w:r w:rsidRPr="0065007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2</w:t>
      </w:r>
      <w:r>
        <w:rPr>
          <w:rFonts w:ascii="Arial" w:hAnsi="Arial" w:cs="Arial"/>
        </w:rPr>
        <w:t xml:space="preserve">, </w:t>
      </w:r>
      <w:r w:rsidRPr="00167786">
        <w:rPr>
          <w:rFonts w:ascii="Arial" w:hAnsi="Arial" w:cs="Arial"/>
          <w:color w:val="333333"/>
          <w:shd w:val="clear" w:color="auto" w:fill="FFFFFF"/>
        </w:rPr>
        <w:t>Julian P.</w:t>
      </w:r>
      <w:r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167786">
        <w:rPr>
          <w:rFonts w:ascii="Arial" w:hAnsi="Arial" w:cs="Arial"/>
          <w:color w:val="333333"/>
          <w:shd w:val="clear" w:color="auto" w:fill="FFFFFF"/>
        </w:rPr>
        <w:t>Whitelegge</w:t>
      </w:r>
      <w:r>
        <w:rPr>
          <w:rFonts w:ascii="Arial" w:hAnsi="Arial" w:cs="Arial"/>
          <w:color w:val="333333"/>
          <w:shd w:val="clear" w:color="auto" w:fill="FFFFFF"/>
          <w:vertAlign w:val="superscript"/>
        </w:rPr>
        <w:t>3</w:t>
      </w:r>
      <w:r>
        <w:rPr>
          <w:rFonts w:ascii="Arial" w:hAnsi="Arial" w:cs="Arial"/>
          <w:color w:val="333333"/>
          <w:shd w:val="clear" w:color="auto" w:fill="FFFFFF"/>
        </w:rPr>
        <w:t xml:space="preserve">, </w:t>
      </w:r>
      <w:r w:rsidRPr="00167786">
        <w:rPr>
          <w:rFonts w:ascii="Arial" w:hAnsi="Arial" w:cs="Arial"/>
        </w:rPr>
        <w:t xml:space="preserve">Shantanu </w:t>
      </w:r>
      <w:r>
        <w:rPr>
          <w:rFonts w:ascii="Arial" w:hAnsi="Arial" w:cs="Arial"/>
        </w:rPr>
        <w:t xml:space="preserve">K. </w:t>
      </w:r>
      <w:r w:rsidRPr="00167786">
        <w:rPr>
          <w:rFonts w:ascii="Arial" w:hAnsi="Arial" w:cs="Arial"/>
        </w:rPr>
        <w:t>Sharma</w:t>
      </w:r>
      <w:r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, </w:t>
      </w:r>
      <w:r w:rsidRPr="00167786">
        <w:rPr>
          <w:rFonts w:ascii="Arial" w:hAnsi="Arial" w:cs="Arial"/>
        </w:rPr>
        <w:t>Larry M. Gordon</w:t>
      </w:r>
      <w:r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 xml:space="preserve">, </w:t>
      </w:r>
    </w:p>
    <w:p w14:paraId="07BE996D" w14:textId="77777777" w:rsidR="00CD5A43" w:rsidRPr="008167F6" w:rsidRDefault="00CD5A43" w:rsidP="00CD5A43">
      <w:pPr>
        <w:jc w:val="center"/>
        <w:rPr>
          <w:rFonts w:ascii="Arial" w:hAnsi="Arial" w:cs="Arial"/>
        </w:rPr>
      </w:pPr>
      <w:r>
        <w:rPr>
          <w:rFonts w:ascii="Arial" w:hAnsi="Arial" w:cs="Arial"/>
        </w:rPr>
        <w:t>Frans J. Walther</w:t>
      </w:r>
      <w:r w:rsidRPr="008167F6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5,*</w:t>
      </w:r>
    </w:p>
    <w:p w14:paraId="3610A62B" w14:textId="77777777" w:rsidR="00CD5A43" w:rsidRPr="0065007B" w:rsidRDefault="00CD5A43" w:rsidP="00CD5A43">
      <w:pPr>
        <w:rPr>
          <w:rFonts w:ascii="Arial" w:hAnsi="Arial" w:cs="Arial"/>
        </w:rPr>
      </w:pPr>
    </w:p>
    <w:p w14:paraId="37C3829C" w14:textId="77777777" w:rsidR="00CD5A43" w:rsidRPr="00D442FF" w:rsidRDefault="00CD5A43" w:rsidP="00CD5A43">
      <w:pPr>
        <w:rPr>
          <w:rFonts w:ascii="Arial" w:hAnsi="Arial" w:cs="Arial"/>
          <w:b/>
        </w:rPr>
      </w:pPr>
    </w:p>
    <w:p w14:paraId="62765CFB" w14:textId="77777777" w:rsidR="00CD5A43" w:rsidRPr="00167786" w:rsidRDefault="00CD5A43" w:rsidP="00CD5A43">
      <w:pPr>
        <w:rPr>
          <w:rFonts w:ascii="Arial" w:hAnsi="Arial" w:cs="Arial"/>
        </w:rPr>
      </w:pPr>
      <w:r w:rsidRPr="008167F6">
        <w:rPr>
          <w:rFonts w:ascii="Arial" w:hAnsi="Arial" w:cs="Arial"/>
          <w:bCs/>
          <w:vertAlign w:val="superscript"/>
        </w:rPr>
        <w:t>1</w:t>
      </w:r>
      <w:r w:rsidRPr="008167F6">
        <w:rPr>
          <w:rFonts w:ascii="Arial" w:hAnsi="Arial" w:cs="Arial"/>
        </w:rPr>
        <w:t xml:space="preserve"> </w:t>
      </w:r>
      <w:r w:rsidRPr="00167786">
        <w:rPr>
          <w:rFonts w:ascii="Arial" w:hAnsi="Arial" w:cs="Arial"/>
        </w:rPr>
        <w:t>Lundquist Institute for Biomedical Innovation at Harbor-UCLA Medical Center</w:t>
      </w:r>
    </w:p>
    <w:p w14:paraId="71D9FFDE" w14:textId="77777777" w:rsidR="00CD5A43" w:rsidRPr="00167786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Pr="00167786">
        <w:rPr>
          <w:rFonts w:ascii="Arial" w:hAnsi="Arial" w:cs="Arial"/>
        </w:rPr>
        <w:t>1124 West Carson Street</w:t>
      </w:r>
    </w:p>
    <w:p w14:paraId="5339DD0F" w14:textId="77777777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</w:t>
      </w:r>
      <w:r w:rsidRPr="00167786">
        <w:rPr>
          <w:rFonts w:ascii="Arial" w:hAnsi="Arial" w:cs="Arial"/>
        </w:rPr>
        <w:t>Torrance, CA</w:t>
      </w:r>
      <w:r>
        <w:rPr>
          <w:rFonts w:ascii="Arial" w:hAnsi="Arial" w:cs="Arial"/>
        </w:rPr>
        <w:t>, USA</w:t>
      </w:r>
    </w:p>
    <w:p w14:paraId="6DE27A90" w14:textId="77777777" w:rsidR="00CD5A43" w:rsidRDefault="00CD5A43" w:rsidP="00CD5A43">
      <w:pPr>
        <w:rPr>
          <w:rFonts w:ascii="Arial" w:hAnsi="Arial" w:cs="Arial"/>
        </w:rPr>
      </w:pPr>
    </w:p>
    <w:p w14:paraId="2484D8A8" w14:textId="77777777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2 </w:t>
      </w:r>
      <w:r w:rsidRPr="00D502E8">
        <w:rPr>
          <w:rFonts w:ascii="Arial" w:hAnsi="Arial" w:cs="Arial"/>
        </w:rPr>
        <w:t>Department</w:t>
      </w:r>
      <w:r>
        <w:rPr>
          <w:rFonts w:ascii="Arial" w:hAnsi="Arial" w:cs="Arial"/>
        </w:rPr>
        <w:t xml:space="preserve"> of Medicine</w:t>
      </w:r>
    </w:p>
    <w:p w14:paraId="17785FB4" w14:textId="77777777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David Geffen School of Medicine</w:t>
      </w:r>
    </w:p>
    <w:p w14:paraId="7FFC387B" w14:textId="77777777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University of California Los Angeles</w:t>
      </w:r>
    </w:p>
    <w:p w14:paraId="0A0FBA74" w14:textId="77777777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405 Hilgard Avenue</w:t>
      </w:r>
    </w:p>
    <w:p w14:paraId="187099AF" w14:textId="77777777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Los Angeles, CA, USA</w:t>
      </w:r>
    </w:p>
    <w:p w14:paraId="32C48220" w14:textId="77777777" w:rsidR="00CD5A43" w:rsidRDefault="00CD5A43" w:rsidP="00CD5A43">
      <w:pPr>
        <w:rPr>
          <w:rFonts w:ascii="Arial" w:hAnsi="Arial" w:cs="Arial"/>
        </w:rPr>
      </w:pPr>
    </w:p>
    <w:p w14:paraId="37C0DE44" w14:textId="77777777" w:rsidR="00CD5A43" w:rsidRDefault="00CD5A43" w:rsidP="00CD5A43">
      <w:pPr>
        <w:spacing w:before="166" w:after="166"/>
        <w:contextualSpacing/>
        <w:rPr>
          <w:rFonts w:ascii="Arial" w:hAnsi="Arial" w:cs="Arial"/>
          <w:color w:val="444444"/>
        </w:rPr>
      </w:pPr>
      <w:r>
        <w:rPr>
          <w:rFonts w:ascii="Arial" w:hAnsi="Arial" w:cs="Arial"/>
          <w:vertAlign w:val="superscript"/>
        </w:rPr>
        <w:t>3</w:t>
      </w:r>
      <w:r w:rsidRPr="00D502E8">
        <w:rPr>
          <w:rFonts w:ascii="Arial" w:hAnsi="Arial" w:cs="Arial"/>
          <w:color w:val="333333"/>
          <w:shd w:val="clear" w:color="auto" w:fill="FFFFFF"/>
        </w:rPr>
        <w:t xml:space="preserve"> </w:t>
      </w:r>
      <w:r w:rsidRPr="001476E9">
        <w:rPr>
          <w:rFonts w:ascii="Arial" w:hAnsi="Arial" w:cs="Arial"/>
          <w:color w:val="333333"/>
          <w:shd w:val="clear" w:color="auto" w:fill="FFFFFF"/>
        </w:rPr>
        <w:t>NPI-</w:t>
      </w:r>
      <w:proofErr w:type="spellStart"/>
      <w:r w:rsidRPr="001476E9">
        <w:rPr>
          <w:rFonts w:ascii="Arial" w:hAnsi="Arial" w:cs="Arial"/>
          <w:color w:val="333333"/>
          <w:shd w:val="clear" w:color="auto" w:fill="FFFFFF"/>
        </w:rPr>
        <w:t>Semel</w:t>
      </w:r>
      <w:proofErr w:type="spellEnd"/>
      <w:r w:rsidRPr="001476E9">
        <w:rPr>
          <w:rFonts w:ascii="Arial" w:hAnsi="Arial" w:cs="Arial"/>
          <w:color w:val="333333"/>
          <w:shd w:val="clear" w:color="auto" w:fill="FFFFFF"/>
        </w:rPr>
        <w:t xml:space="preserve"> Institute for Neuroscience &amp; Human Behavior</w:t>
      </w:r>
      <w:r w:rsidRPr="001476E9">
        <w:rPr>
          <w:rFonts w:ascii="Arial" w:hAnsi="Arial" w:cs="Arial"/>
          <w:color w:val="444444"/>
        </w:rPr>
        <w:t xml:space="preserve"> Department of Psychiatry </w:t>
      </w:r>
    </w:p>
    <w:p w14:paraId="7D1BABF8" w14:textId="77777777" w:rsidR="00CD5A43" w:rsidRPr="00167786" w:rsidRDefault="00CD5A43" w:rsidP="00CD5A43">
      <w:pPr>
        <w:spacing w:before="166" w:after="166"/>
        <w:contextualSpacing/>
        <w:rPr>
          <w:rFonts w:ascii="Arial" w:hAnsi="Arial" w:cs="Arial"/>
          <w:color w:val="444444"/>
        </w:rPr>
      </w:pPr>
      <w:r>
        <w:rPr>
          <w:rFonts w:ascii="Arial" w:hAnsi="Arial" w:cs="Arial"/>
          <w:color w:val="444444"/>
        </w:rPr>
        <w:t xml:space="preserve">  </w:t>
      </w:r>
      <w:r w:rsidRPr="001476E9">
        <w:rPr>
          <w:rFonts w:ascii="Arial" w:hAnsi="Arial" w:cs="Arial"/>
          <w:color w:val="444444"/>
        </w:rPr>
        <w:t xml:space="preserve">&amp; Biobehavioral Sciences, David Geffen School of Medicine at UCLA, </w:t>
      </w:r>
    </w:p>
    <w:p w14:paraId="29A13E0F" w14:textId="77777777" w:rsidR="00CD5A43" w:rsidRPr="00167786" w:rsidRDefault="00CD5A43" w:rsidP="00CD5A43">
      <w:pPr>
        <w:snapToGrid w:val="0"/>
        <w:spacing w:before="166" w:after="166"/>
        <w:contextualSpacing/>
        <w:rPr>
          <w:rFonts w:ascii="Arial" w:hAnsi="Arial" w:cs="Arial"/>
          <w:color w:val="444444"/>
        </w:rPr>
      </w:pPr>
      <w:r>
        <w:rPr>
          <w:rFonts w:ascii="Arial" w:hAnsi="Arial" w:cs="Arial"/>
          <w:color w:val="333333"/>
          <w:shd w:val="clear" w:color="auto" w:fill="FFFFFF"/>
        </w:rPr>
        <w:t xml:space="preserve">  </w:t>
      </w:r>
      <w:r w:rsidRPr="001476E9">
        <w:rPr>
          <w:rFonts w:ascii="Arial" w:hAnsi="Arial" w:cs="Arial"/>
          <w:color w:val="333333"/>
          <w:shd w:val="clear" w:color="auto" w:fill="FFFFFF"/>
        </w:rPr>
        <w:t>760 Westwood Plaza</w:t>
      </w:r>
      <w:r>
        <w:rPr>
          <w:rFonts w:ascii="Arial" w:hAnsi="Arial" w:cs="Arial"/>
          <w:color w:val="333333"/>
          <w:shd w:val="clear" w:color="auto" w:fill="FFFFFF"/>
        </w:rPr>
        <w:t xml:space="preserve">, </w:t>
      </w:r>
      <w:r w:rsidRPr="001476E9">
        <w:rPr>
          <w:rFonts w:ascii="Arial" w:hAnsi="Arial" w:cs="Arial"/>
          <w:color w:val="444444"/>
        </w:rPr>
        <w:t>Los Angeles, C</w:t>
      </w:r>
      <w:r>
        <w:rPr>
          <w:rFonts w:ascii="Arial" w:hAnsi="Arial" w:cs="Arial"/>
          <w:color w:val="444444"/>
        </w:rPr>
        <w:t>A, USA</w:t>
      </w:r>
    </w:p>
    <w:p w14:paraId="29D68DC2" w14:textId="77777777" w:rsidR="00CD5A43" w:rsidRPr="001476E9" w:rsidRDefault="00CD5A43" w:rsidP="00CD5A43">
      <w:pPr>
        <w:snapToGrid w:val="0"/>
        <w:spacing w:before="166" w:after="166"/>
        <w:contextualSpacing/>
        <w:rPr>
          <w:rFonts w:ascii="Arial" w:hAnsi="Arial" w:cs="Arial"/>
          <w:color w:val="444444"/>
        </w:rPr>
      </w:pPr>
    </w:p>
    <w:p w14:paraId="20CA7590" w14:textId="6D24581A" w:rsidR="00CD5A43" w:rsidRPr="00167786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 </w:t>
      </w:r>
      <w:r w:rsidRPr="00C269F0">
        <w:rPr>
          <w:rFonts w:ascii="Arial" w:hAnsi="Arial" w:cs="Arial"/>
          <w:vertAlign w:val="superscript"/>
        </w:rPr>
        <w:t>4</w:t>
      </w:r>
      <w:r>
        <w:rPr>
          <w:rFonts w:ascii="Arial" w:hAnsi="Arial" w:cs="Arial"/>
        </w:rPr>
        <w:t xml:space="preserve"> </w:t>
      </w:r>
      <w:r w:rsidRPr="00167786">
        <w:rPr>
          <w:rFonts w:ascii="Arial" w:hAnsi="Arial" w:cs="Arial"/>
        </w:rPr>
        <w:t>Materials and Process Simulation Center</w:t>
      </w:r>
    </w:p>
    <w:p w14:paraId="120CD89A" w14:textId="77777777" w:rsidR="00CD5A43" w:rsidRPr="00167786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Pr="00167786">
        <w:rPr>
          <w:rFonts w:ascii="Arial" w:hAnsi="Arial" w:cs="Arial"/>
        </w:rPr>
        <w:t>California Institute of Technology</w:t>
      </w:r>
    </w:p>
    <w:p w14:paraId="11DE43C5" w14:textId="77777777" w:rsidR="00CD5A43" w:rsidRPr="00167786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Pr="00167786">
        <w:rPr>
          <w:rFonts w:ascii="Arial" w:hAnsi="Arial" w:cs="Arial"/>
        </w:rPr>
        <w:t>1200 East California Boulevard</w:t>
      </w:r>
    </w:p>
    <w:p w14:paraId="16DA9C68" w14:textId="77777777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</w:t>
      </w:r>
      <w:r w:rsidRPr="00167786">
        <w:rPr>
          <w:rFonts w:ascii="Arial" w:hAnsi="Arial" w:cs="Arial"/>
        </w:rPr>
        <w:t>Pasadena, C</w:t>
      </w:r>
      <w:r>
        <w:rPr>
          <w:rFonts w:ascii="Arial" w:hAnsi="Arial" w:cs="Arial"/>
        </w:rPr>
        <w:t>A, USA</w:t>
      </w:r>
    </w:p>
    <w:p w14:paraId="5BAF1254" w14:textId="77777777" w:rsidR="00CD5A43" w:rsidRDefault="00CD5A43" w:rsidP="00CD5A43">
      <w:pPr>
        <w:rPr>
          <w:rFonts w:ascii="Arial" w:hAnsi="Arial" w:cs="Arial"/>
          <w:b/>
        </w:rPr>
      </w:pPr>
      <w:r>
        <w:rPr>
          <w:rFonts w:ascii="Arial" w:hAnsi="Arial" w:cs="Arial"/>
        </w:rPr>
        <w:t xml:space="preserve">   </w:t>
      </w:r>
    </w:p>
    <w:p w14:paraId="665F0478" w14:textId="2654DA47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  </w:t>
      </w:r>
      <w:r w:rsidRPr="00D502E8">
        <w:rPr>
          <w:rFonts w:ascii="Arial" w:hAnsi="Arial" w:cs="Arial"/>
          <w:vertAlign w:val="superscript"/>
        </w:rPr>
        <w:t>5</w:t>
      </w:r>
      <w:r>
        <w:rPr>
          <w:rFonts w:ascii="Arial" w:hAnsi="Arial" w:cs="Arial"/>
          <w:vertAlign w:val="superscript"/>
        </w:rPr>
        <w:t xml:space="preserve"> </w:t>
      </w:r>
      <w:r w:rsidRPr="00D502E8">
        <w:rPr>
          <w:rFonts w:ascii="Arial" w:hAnsi="Arial" w:cs="Arial"/>
        </w:rPr>
        <w:t>Department</w:t>
      </w:r>
      <w:r>
        <w:rPr>
          <w:rFonts w:ascii="Arial" w:hAnsi="Arial" w:cs="Arial"/>
        </w:rPr>
        <w:t xml:space="preserve"> of Pediatrics</w:t>
      </w:r>
    </w:p>
    <w:p w14:paraId="663B5545" w14:textId="2046A0F3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David Geffen School of Medicine</w:t>
      </w:r>
    </w:p>
    <w:p w14:paraId="0D432491" w14:textId="509944DF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University of California Los Angeles</w:t>
      </w:r>
    </w:p>
    <w:p w14:paraId="63DE82C0" w14:textId="22F3FA80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405 Hilgard Avenue</w:t>
      </w:r>
    </w:p>
    <w:p w14:paraId="6A4AE2CE" w14:textId="04DDD207" w:rsidR="00CD5A43" w:rsidRDefault="00CD5A43" w:rsidP="00CD5A43">
      <w:pPr>
        <w:rPr>
          <w:rFonts w:ascii="Arial" w:hAnsi="Arial" w:cs="Arial"/>
        </w:rPr>
      </w:pPr>
      <w:r>
        <w:rPr>
          <w:rFonts w:ascii="Arial" w:hAnsi="Arial" w:cs="Arial"/>
        </w:rPr>
        <w:t xml:space="preserve">   Los Angeles, CA, USA</w:t>
      </w:r>
    </w:p>
    <w:p w14:paraId="55EBD79F" w14:textId="77777777" w:rsidR="00CD5A43" w:rsidRDefault="00CD5A43" w:rsidP="00CD5A43">
      <w:pPr>
        <w:rPr>
          <w:rFonts w:ascii="Arial" w:hAnsi="Arial" w:cs="Arial"/>
        </w:rPr>
      </w:pPr>
    </w:p>
    <w:p w14:paraId="03BB42C9" w14:textId="77777777" w:rsidR="00265FAE" w:rsidRDefault="00265FAE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3E1712C7" w14:textId="77777777" w:rsidR="00265FAE" w:rsidRDefault="00265FAE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05CC44AA" w14:textId="77777777" w:rsidR="00265FAE" w:rsidRDefault="00265FAE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3B56FF89" w14:textId="77777777" w:rsidR="00265FAE" w:rsidRDefault="00265FAE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7EA5D60C" w14:textId="77777777" w:rsidR="00265FAE" w:rsidRDefault="00265FAE" w:rsidP="00CA01E1">
      <w:pPr>
        <w:pStyle w:val="Heading1"/>
        <w:spacing w:before="0" w:beforeAutospacing="0" w:after="0" w:afterAutospacing="0" w:line="480" w:lineRule="auto"/>
        <w:rPr>
          <w:rFonts w:ascii="Arial" w:hAnsi="Arial" w:cs="Arial"/>
          <w:bCs w:val="0"/>
          <w:sz w:val="22"/>
          <w:szCs w:val="22"/>
        </w:rPr>
      </w:pPr>
    </w:p>
    <w:p w14:paraId="0D819437" w14:textId="683AACF8" w:rsidR="00901623" w:rsidRPr="00607B30" w:rsidRDefault="00D31B55" w:rsidP="00607B30">
      <w:pPr>
        <w:pStyle w:val="Heading1"/>
        <w:spacing w:before="0" w:beforeAutospacing="0" w:after="0" w:afterAutospacing="0" w:line="480" w:lineRule="auto"/>
        <w:rPr>
          <w:rFonts w:ascii="Arial" w:hAnsi="Arial"/>
          <w:b w:val="0"/>
          <w:bCs w:val="0"/>
          <w:sz w:val="24"/>
          <w:szCs w:val="24"/>
        </w:rPr>
      </w:pPr>
      <w:r w:rsidRPr="00607B30">
        <w:rPr>
          <w:rFonts w:ascii="Arial" w:hAnsi="Arial" w:cs="Arial"/>
          <w:bCs w:val="0"/>
          <w:sz w:val="24"/>
          <w:szCs w:val="24"/>
        </w:rPr>
        <w:lastRenderedPageBreak/>
        <w:t>Human SP-B</w:t>
      </w:r>
      <w:r w:rsidR="006D23B3" w:rsidRPr="00607B30">
        <w:rPr>
          <w:rFonts w:ascii="Arial" w:hAnsi="Arial" w:cs="Arial"/>
          <w:bCs w:val="0"/>
          <w:sz w:val="24"/>
          <w:szCs w:val="24"/>
        </w:rPr>
        <w:t xml:space="preserve"> </w:t>
      </w:r>
      <w:proofErr w:type="spellStart"/>
      <w:r w:rsidR="00033830" w:rsidRPr="00607B30">
        <w:rPr>
          <w:rFonts w:ascii="Arial" w:hAnsi="Arial" w:cs="Arial"/>
          <w:bCs w:val="0"/>
          <w:sz w:val="24"/>
          <w:szCs w:val="24"/>
        </w:rPr>
        <w:t>AlphaFold</w:t>
      </w:r>
      <w:proofErr w:type="spellEnd"/>
      <w:r w:rsidR="006D23B3" w:rsidRPr="00607B30">
        <w:rPr>
          <w:rFonts w:ascii="Arial" w:hAnsi="Arial" w:cs="Arial"/>
          <w:bCs w:val="0"/>
          <w:sz w:val="24"/>
          <w:szCs w:val="24"/>
        </w:rPr>
        <w:t xml:space="preserve"> Deposition Data</w:t>
      </w:r>
      <w:r w:rsidR="00607B30" w:rsidRPr="00607B30">
        <w:rPr>
          <w:rFonts w:ascii="Arial" w:hAnsi="Arial" w:cs="Arial"/>
          <w:bCs w:val="0"/>
          <w:sz w:val="24"/>
          <w:szCs w:val="24"/>
        </w:rPr>
        <w:t xml:space="preserve"> </w:t>
      </w:r>
      <w:r w:rsidR="00901623" w:rsidRPr="00607B30">
        <w:rPr>
          <w:rFonts w:ascii="Arial" w:hAnsi="Arial"/>
          <w:sz w:val="24"/>
          <w:szCs w:val="24"/>
        </w:rPr>
        <w:t>Predicted S</w:t>
      </w:r>
      <w:r w:rsidRPr="00607B30">
        <w:rPr>
          <w:rFonts w:ascii="Arial" w:hAnsi="Arial"/>
          <w:sz w:val="24"/>
          <w:szCs w:val="24"/>
        </w:rPr>
        <w:t>P-B</w:t>
      </w:r>
      <w:r w:rsidR="00901623" w:rsidRPr="00607B30">
        <w:rPr>
          <w:rFonts w:ascii="Arial" w:hAnsi="Arial"/>
          <w:sz w:val="24"/>
          <w:szCs w:val="24"/>
        </w:rPr>
        <w:t xml:space="preserve"> </w:t>
      </w:r>
      <w:r w:rsidR="00B61D55" w:rsidRPr="00607B30">
        <w:rPr>
          <w:rFonts w:ascii="Arial" w:hAnsi="Arial"/>
          <w:sz w:val="24"/>
          <w:szCs w:val="24"/>
        </w:rPr>
        <w:t xml:space="preserve">Monomer </w:t>
      </w:r>
      <w:r w:rsidR="00901623" w:rsidRPr="00607B30">
        <w:rPr>
          <w:rFonts w:ascii="Arial" w:hAnsi="Arial"/>
          <w:sz w:val="24"/>
          <w:szCs w:val="24"/>
        </w:rPr>
        <w:t xml:space="preserve">Structure </w:t>
      </w:r>
      <w:r w:rsidRPr="00607B30">
        <w:rPr>
          <w:rFonts w:ascii="Arial" w:hAnsi="Arial"/>
          <w:sz w:val="24"/>
          <w:szCs w:val="24"/>
        </w:rPr>
        <w:t>AI</w:t>
      </w:r>
      <w:r w:rsidR="00901623" w:rsidRPr="00607B30">
        <w:rPr>
          <w:rFonts w:ascii="Arial" w:hAnsi="Arial"/>
          <w:sz w:val="24"/>
          <w:szCs w:val="24"/>
        </w:rPr>
        <w:t xml:space="preserve"> Modeling</w:t>
      </w:r>
      <w:r w:rsidR="00236312" w:rsidRPr="00607B30">
        <w:rPr>
          <w:rFonts w:ascii="Arial" w:hAnsi="Arial"/>
          <w:sz w:val="24"/>
          <w:szCs w:val="24"/>
        </w:rPr>
        <w:t xml:space="preserve"> </w:t>
      </w:r>
      <w:r w:rsidR="00274D85" w:rsidRPr="00607B30">
        <w:rPr>
          <w:rFonts w:ascii="Arial" w:hAnsi="Arial"/>
          <w:sz w:val="24"/>
          <w:szCs w:val="24"/>
        </w:rPr>
        <w:t xml:space="preserve">using </w:t>
      </w:r>
      <w:proofErr w:type="spellStart"/>
      <w:r w:rsidR="00A7137F" w:rsidRPr="00607B30">
        <w:rPr>
          <w:rFonts w:ascii="Arial" w:hAnsi="Arial"/>
          <w:sz w:val="24"/>
          <w:szCs w:val="24"/>
        </w:rPr>
        <w:t>AlphaFold</w:t>
      </w:r>
      <w:proofErr w:type="spellEnd"/>
    </w:p>
    <w:p w14:paraId="68A87378" w14:textId="2162B4F0" w:rsidR="00147747" w:rsidRPr="00607B30" w:rsidRDefault="00147747" w:rsidP="00901623">
      <w:pPr>
        <w:rPr>
          <w:rFonts w:ascii="Arial" w:hAnsi="Arial"/>
          <w:b/>
          <w:bCs/>
        </w:rPr>
      </w:pPr>
    </w:p>
    <w:p w14:paraId="5DF09D4E" w14:textId="2C17E6AB" w:rsidR="003A5643" w:rsidRPr="003A5643" w:rsidRDefault="003A5643" w:rsidP="003A5643">
      <w:pPr>
        <w:spacing w:before="240"/>
        <w:rPr>
          <w:rFonts w:ascii="Arial" w:hAnsi="Arial" w:cs="Arial"/>
          <w:sz w:val="22"/>
          <w:szCs w:val="22"/>
        </w:rPr>
      </w:pPr>
      <w:proofErr w:type="spellStart"/>
      <w:r w:rsidRPr="003A5643">
        <w:rPr>
          <w:rFonts w:ascii="Arial" w:hAnsi="Arial" w:cs="Arial"/>
        </w:rPr>
        <w:t>ModelArchive</w:t>
      </w:r>
      <w:proofErr w:type="spellEnd"/>
      <w:r w:rsidRPr="003A5643">
        <w:rPr>
          <w:rFonts w:ascii="Arial" w:hAnsi="Arial" w:cs="Arial"/>
        </w:rPr>
        <w:t xml:space="preserve"> (</w:t>
      </w:r>
      <w:hyperlink r:id="rId5" w:history="1">
        <w:r w:rsidRPr="003A5643">
          <w:rPr>
            <w:rStyle w:val="Hyperlink"/>
            <w:rFonts w:ascii="Arial" w:hAnsi="Arial" w:cs="Arial"/>
          </w:rPr>
          <w:t>https://modelarchive.org</w:t>
        </w:r>
      </w:hyperlink>
      <w:r w:rsidR="00F20558">
        <w:rPr>
          <w:rStyle w:val="Hyperlink"/>
          <w:rFonts w:ascii="Arial" w:hAnsi="Arial" w:cs="Arial"/>
        </w:rPr>
        <w:t>/doi/10.5452/ma-6jm8t</w:t>
      </w:r>
      <w:r w:rsidRPr="00F20558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)</w:t>
      </w:r>
    </w:p>
    <w:p w14:paraId="5D4A6BD4" w14:textId="0B17935D" w:rsidR="00803EA6" w:rsidRPr="003A5643" w:rsidRDefault="00803EA6" w:rsidP="00901623">
      <w:pPr>
        <w:rPr>
          <w:rFonts w:ascii="Arial" w:hAnsi="Arial"/>
          <w:bCs/>
        </w:rPr>
      </w:pPr>
    </w:p>
    <w:p w14:paraId="113F62D1" w14:textId="2061A016" w:rsidR="00492634" w:rsidRDefault="00492634" w:rsidP="00901623">
      <w:pPr>
        <w:rPr>
          <w:rFonts w:ascii="Arial" w:hAnsi="Arial" w:cs="Arial"/>
        </w:rPr>
      </w:pPr>
    </w:p>
    <w:p w14:paraId="707CFC4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SEQRES   1 A   79  PHE PRO ILE PRO LEU PRO TYR CYS TRP LEU CYS ARG ALA</w:t>
      </w:r>
    </w:p>
    <w:p w14:paraId="05E6A3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SEQRES   2 A   79  LEU ILE LYS ARG ILE GLN ALA MET ILE PRO LYS GLY ALA</w:t>
      </w:r>
    </w:p>
    <w:p w14:paraId="7C188DF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 xml:space="preserve">SEQRES   3 A   79  LEU ARG VAL ALA VAL ALA GLN VAL CYS ARG VAL </w:t>
      </w:r>
      <w:proofErr w:type="spellStart"/>
      <w:r w:rsidRPr="00492634">
        <w:rPr>
          <w:rFonts w:ascii="Courier" w:hAnsi="Courier" w:cs="Arial"/>
          <w:sz w:val="18"/>
          <w:szCs w:val="18"/>
        </w:rPr>
        <w:t>VAL</w:t>
      </w:r>
      <w:proofErr w:type="spellEnd"/>
      <w:r w:rsidRPr="00492634">
        <w:rPr>
          <w:rFonts w:ascii="Courier" w:hAnsi="Courier" w:cs="Arial"/>
          <w:sz w:val="18"/>
          <w:szCs w:val="18"/>
        </w:rPr>
        <w:t xml:space="preserve"> PRO</w:t>
      </w:r>
    </w:p>
    <w:p w14:paraId="550C641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 xml:space="preserve">SEQRES   4 A   79  LEU VAL ALA GLY </w:t>
      </w:r>
      <w:proofErr w:type="spellStart"/>
      <w:r w:rsidRPr="00492634">
        <w:rPr>
          <w:rFonts w:ascii="Courier" w:hAnsi="Courier" w:cs="Arial"/>
          <w:sz w:val="18"/>
          <w:szCs w:val="18"/>
        </w:rPr>
        <w:t>GLY</w:t>
      </w:r>
      <w:proofErr w:type="spellEnd"/>
      <w:r w:rsidRPr="00492634">
        <w:rPr>
          <w:rFonts w:ascii="Courier" w:hAnsi="Courier" w:cs="Arial"/>
          <w:sz w:val="18"/>
          <w:szCs w:val="18"/>
        </w:rPr>
        <w:t xml:space="preserve"> ILE CYS GLN CYS LEU ALA GLU ARG</w:t>
      </w:r>
    </w:p>
    <w:p w14:paraId="576811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 xml:space="preserve">SEQRES   5 A   79  TYR SER VAL ILE LEU </w:t>
      </w:r>
      <w:proofErr w:type="spellStart"/>
      <w:r w:rsidRPr="00492634">
        <w:rPr>
          <w:rFonts w:ascii="Courier" w:hAnsi="Courier" w:cs="Arial"/>
          <w:sz w:val="18"/>
          <w:szCs w:val="18"/>
        </w:rPr>
        <w:t>LEU</w:t>
      </w:r>
      <w:proofErr w:type="spellEnd"/>
      <w:r w:rsidRPr="00492634">
        <w:rPr>
          <w:rFonts w:ascii="Courier" w:hAnsi="Courier" w:cs="Arial"/>
          <w:sz w:val="18"/>
          <w:szCs w:val="18"/>
        </w:rPr>
        <w:t xml:space="preserve"> ASP THR LEU </w:t>
      </w:r>
      <w:proofErr w:type="spellStart"/>
      <w:r w:rsidRPr="00492634">
        <w:rPr>
          <w:rFonts w:ascii="Courier" w:hAnsi="Courier" w:cs="Arial"/>
          <w:sz w:val="18"/>
          <w:szCs w:val="18"/>
        </w:rPr>
        <w:t>LEU</w:t>
      </w:r>
      <w:proofErr w:type="spellEnd"/>
      <w:r w:rsidRPr="00492634">
        <w:rPr>
          <w:rFonts w:ascii="Courier" w:hAnsi="Courier" w:cs="Arial"/>
          <w:sz w:val="18"/>
          <w:szCs w:val="18"/>
        </w:rPr>
        <w:t xml:space="preserve"> GLY ARG MET</w:t>
      </w:r>
    </w:p>
    <w:p w14:paraId="4E69E69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SEQRES   6 A   79  LEU PRO GLN LEU VAL CYS ARG LEU VAL LEU ARG CYS SER</w:t>
      </w:r>
    </w:p>
    <w:p w14:paraId="4FC006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SEQRES   7 A   79  MET</w:t>
      </w:r>
    </w:p>
    <w:p w14:paraId="14CFA9B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HELIX    1   1 LEU A    5  MET A   21  1                                  17</w:t>
      </w:r>
    </w:p>
    <w:p w14:paraId="7DAE097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HELIX    2   2 LYS A   24  GLN A   33  1                                  10</w:t>
      </w:r>
    </w:p>
    <w:p w14:paraId="18AE51C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HELIX    3   3 VAL A   34  ARG A   36  1                                   3</w:t>
      </w:r>
    </w:p>
    <w:p w14:paraId="7285269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HELIX    4   4 VAL A   41  ARG A   64  1                                  24</w:t>
      </w:r>
    </w:p>
    <w:p w14:paraId="7925ADF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HELIX    5   5 MET A   65  VAL A   74  1                                  10</w:t>
      </w:r>
    </w:p>
    <w:p w14:paraId="358FD18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 1  N   PHE A   1       8.347  14.357 -22.415  1.00 43.72           N</w:t>
      </w:r>
    </w:p>
    <w:p w14:paraId="6966A23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 2  CA  PHE A   1       9.344  13.310 -22.124  1.00 43.72           C</w:t>
      </w:r>
    </w:p>
    <w:p w14:paraId="216A780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 3  C   PHE A   1       8.637  12.105 -21.522  1.00 43.72           C</w:t>
      </w:r>
    </w:p>
    <w:p w14:paraId="0C8B0F5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 4  O   PHE A   1       8.192  12.218 -20.383  1.00 43.72           O</w:t>
      </w:r>
    </w:p>
    <w:p w14:paraId="4DD846E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 5  CB  PHE A   1      10.426  13.841 -21.166  1.00 43.72           C</w:t>
      </w:r>
    </w:p>
    <w:p w14:paraId="7D261FD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 6  CG  PHE A   1      11.683  14.272 -21.886  1.00 43.72           C</w:t>
      </w:r>
    </w:p>
    <w:p w14:paraId="3AA0F70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 7  CD1 PHE A   1      12.704  13.327 -22.105  1.00 43.72           C</w:t>
      </w:r>
    </w:p>
    <w:p w14:paraId="4C31220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 8  CD2 PHE A   1      11.840  15.595 -22.347  1.00 43.72           C</w:t>
      </w:r>
    </w:p>
    <w:p w14:paraId="13F25A2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 9  CE1 PHE A   1      13.875  13.700 -22.784  1.00 43.72           C</w:t>
      </w:r>
    </w:p>
    <w:p w14:paraId="53786EB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0  CE2 PHE A   1      13.012  15.962 -23.033  1.00 43.72           C</w:t>
      </w:r>
    </w:p>
    <w:p w14:paraId="4E3B59D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1  CZ  PHE A   1      14.028  15.015 -23.251  1.00 43.72           C</w:t>
      </w:r>
    </w:p>
    <w:p w14:paraId="55F14E6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2  H2  PHE A   1       8.806  15.167 -22.807  1.00 43.72           H</w:t>
      </w:r>
    </w:p>
    <w:p w14:paraId="255A07C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3  H   PHE A   1       7.660  14.013 -23.072  1.00 43.72           H</w:t>
      </w:r>
    </w:p>
    <w:p w14:paraId="09E9643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4  H3  PHE A   1       7.883  14.619 -21.557  1.00 43.72           H</w:t>
      </w:r>
    </w:p>
    <w:p w14:paraId="59B7572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5  HA  PHE A   1       9.834  12.994 -23.045  1.00 43.72           H</w:t>
      </w:r>
    </w:p>
    <w:p w14:paraId="6997F2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6  HB2 PHE A   1      10.708  13.054 -20.467  1.00 43.72           H</w:t>
      </w:r>
    </w:p>
    <w:p w14:paraId="0548795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7  HB3 PHE A   1      10.037  14.667 -20.571  1.00 43.72           H</w:t>
      </w:r>
    </w:p>
    <w:p w14:paraId="4863739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8  HD1 PHE A   1      12.602  12.313 -21.748  1.00 43.72           H</w:t>
      </w:r>
    </w:p>
    <w:p w14:paraId="2A564D2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19  HD2 PHE A   1      11.084  16.344 -22.163  1.00 43.72           H</w:t>
      </w:r>
    </w:p>
    <w:p w14:paraId="4BDAE78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0  HE1 PHE A   1      14.663  12.979 -22.946  1.00 43.72           H</w:t>
      </w:r>
    </w:p>
    <w:p w14:paraId="27F1D4E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1  HE2 PHE A   1      13.146  16.975 -23.381  1.00 43.72           H</w:t>
      </w:r>
    </w:p>
    <w:p w14:paraId="0381831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2  HZ  PHE A   1      14.931  15.303 -23.769  1.00 43.72           H</w:t>
      </w:r>
    </w:p>
    <w:p w14:paraId="1A8F467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3  N   PRO A   2       8.459  10.986 -22.247  1.00 52.22           N</w:t>
      </w:r>
    </w:p>
    <w:p w14:paraId="058F7B7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4  CA  PRO A   2       8.131   9.729 -21.585  1.00 52.22           C</w:t>
      </w:r>
    </w:p>
    <w:p w14:paraId="6C80EA4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5  C   PRO A   2       9.308   9.381 -20.666  1.00 52.22           C</w:t>
      </w:r>
    </w:p>
    <w:p w14:paraId="28A7D83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6  O   PRO A   2      10.460   9.384 -21.101  1.00 52.22           O</w:t>
      </w:r>
    </w:p>
    <w:p w14:paraId="4A1F9C8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7  CB  PRO A   2       7.901   8.711 -22.705  1.00 52.22           C</w:t>
      </w:r>
    </w:p>
    <w:p w14:paraId="39C42D3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8  CG  PRO A   2       8.755   9.240 -23.859  1.00 52.22           C</w:t>
      </w:r>
    </w:p>
    <w:p w14:paraId="3606CEA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29  CD  PRO A   2       8.796  10.756 -23.648  1.00 52.22           C</w:t>
      </w:r>
    </w:p>
    <w:p w14:paraId="3E3391D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0  HA  PRO A   2       7.221   9.829 -20.993  1.00 52.22           H</w:t>
      </w:r>
    </w:p>
    <w:p w14:paraId="5B6E105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1  HB2 PRO A   2       8.198   7.704 -22.411  1.00 52.22           H</w:t>
      </w:r>
    </w:p>
    <w:p w14:paraId="287688E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2  HB3 PRO A   2       6.851   8.725 -22.996  1.00 52.22           H</w:t>
      </w:r>
    </w:p>
    <w:p w14:paraId="666F5DA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3  HG2 PRO A   2       9.765   8.837 -23.774  1.00 52.22           H</w:t>
      </w:r>
    </w:p>
    <w:p w14:paraId="59680DE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4  HG3 PRO A   2       8.327   8.978 -24.827  1.00 52.22           H</w:t>
      </w:r>
    </w:p>
    <w:p w14:paraId="07E95E8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5  HD2 PRO A   2       8.050  11.231 -24.285  1.00 52.22           H</w:t>
      </w:r>
    </w:p>
    <w:p w14:paraId="1EDB7F0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6  HD3 PRO A   2       9.791  11.129 -23.888  1.00 52.22           H</w:t>
      </w:r>
    </w:p>
    <w:p w14:paraId="65A565F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7  N   ILE A   3       9.037   9.180 -19.375  1.00 57.63           N</w:t>
      </w:r>
    </w:p>
    <w:p w14:paraId="1546A66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8  CA  ILE A   3      10.055   8.742 -18.419  1.00 57.63           C</w:t>
      </w:r>
    </w:p>
    <w:p w14:paraId="526B85A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39  C   ILE A   3      10.583   7.393 -18.930  1.00 57.63           C</w:t>
      </w:r>
    </w:p>
    <w:p w14:paraId="01F4352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 40  O   ILE A   3       9.769   6.536 -19.286  1.00 57.63           O</w:t>
      </w:r>
    </w:p>
    <w:p w14:paraId="10A739C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41  CB  ILE A   3       9.472   8.614 -16.990  1.00 57.63           C</w:t>
      </w:r>
    </w:p>
    <w:p w14:paraId="7A60A51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42  CG1 ILE A   3       8.936   9.937 -16.395  1.00 57.63           C</w:t>
      </w:r>
    </w:p>
    <w:p w14:paraId="68AA68B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43  CG2 ILE A   3      10.527   8.092 -16.006  1.00 57.63           C</w:t>
      </w:r>
    </w:p>
    <w:p w14:paraId="6C808DB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44  CD1 ILE A   3       7.515  10.299 -16.829  1.00 57.63           C</w:t>
      </w:r>
    </w:p>
    <w:p w14:paraId="1AC8D59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45  H   ILE A   3       8.075   9.203 -19.069  1.00 57.63           H</w:t>
      </w:r>
    </w:p>
    <w:p w14:paraId="25B7838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46  HA  ILE A   3      10.856   9.481 -18.410  1.00 57.63           H</w:t>
      </w:r>
    </w:p>
    <w:p w14:paraId="0C3DEBA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47  HB  ILE A   3       8.663   7.884 -17.010  1.00 57.63           H</w:t>
      </w:r>
    </w:p>
    <w:p w14:paraId="3E8600B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48 HG12 ILE A   3       8.898   9.846 -15.309  1.00 57.63           H</w:t>
      </w:r>
    </w:p>
    <w:p w14:paraId="35D65C4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49 HG13 ILE A   3       9.614  10.757 -16.632  1.00 57.63           H</w:t>
      </w:r>
    </w:p>
    <w:p w14:paraId="7B9EC39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0 HG21 ILE A   3      10.946   7.150 -16.358  1.00 57.63           H</w:t>
      </w:r>
    </w:p>
    <w:p w14:paraId="14C17F3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1 HG22 ILE A   3      10.043   7.896 -15.049  1.00 57.63           H</w:t>
      </w:r>
    </w:p>
    <w:p w14:paraId="5E3A76C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2 HG23 ILE A   3      11.323   8.824 -15.867  1.00 57.63           H</w:t>
      </w:r>
    </w:p>
    <w:p w14:paraId="03EAF48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3 HD11 ILE A   3       6.866   9.426 -16.772  1.00 57.63           H</w:t>
      </w:r>
    </w:p>
    <w:p w14:paraId="67B2AE4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4 HD12 ILE A   3       7.124  11.080 -16.176  1.00 57.63           H</w:t>
      </w:r>
    </w:p>
    <w:p w14:paraId="4CD513E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5 HD13 ILE A   3       7.516  10.682 -17.850  1.00 57.63           H</w:t>
      </w:r>
    </w:p>
    <w:p w14:paraId="2569D95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6  N   PRO A   4      11.906   7.172 -18.994  1.00 65.51           N</w:t>
      </w:r>
    </w:p>
    <w:p w14:paraId="68C3B69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7  CA  PRO A   4      12.437   5.901 -19.457  1.00 65.51           C</w:t>
      </w:r>
    </w:p>
    <w:p w14:paraId="373FE25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8  C   PRO A   4      11.892   4.766 -18.574  1.00 65.51           C</w:t>
      </w:r>
    </w:p>
    <w:p w14:paraId="28DA311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59  O   PRO A   4      12.006   4.812 -17.347  1.00 65.51           O</w:t>
      </w:r>
    </w:p>
    <w:p w14:paraId="559B10C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0  CB  PRO A   4      13.962   6.076 -19.437  1.00 65.51           C</w:t>
      </w:r>
    </w:p>
    <w:p w14:paraId="38DEB98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1  CG  PRO A   4      14.202   7.188 -18.416  1.00 65.51           C</w:t>
      </w:r>
    </w:p>
    <w:p w14:paraId="5380E5E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2  CD  PRO A   4      12.974   8.073 -18.593  1.00 65.51           C</w:t>
      </w:r>
    </w:p>
    <w:p w14:paraId="12FFE78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3  HA  PRO A   4      12.117   5.733 -20.486  1.00 65.51           H</w:t>
      </w:r>
    </w:p>
    <w:p w14:paraId="7E6199A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4  HB2 PRO A   4      14.291   6.419 -20.417  1.00 65.51           H</w:t>
      </w:r>
    </w:p>
    <w:p w14:paraId="0151832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5  HB3 PRO A   4      14.494   5.161 -19.174  1.00 65.51           H</w:t>
      </w:r>
    </w:p>
    <w:p w14:paraId="2F221C9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6  HG2 PRO A   4      14.210   6.768 -17.410  1.00 65.51           H</w:t>
      </w:r>
    </w:p>
    <w:p w14:paraId="4AB0362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7  HG3 PRO A   4      15.126   7.731 -18.615  1.00 65.51           H</w:t>
      </w:r>
    </w:p>
    <w:p w14:paraId="651B802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8  HD2 PRO A   4      12.752   8.586 -17.657  1.00 65.51           H</w:t>
      </w:r>
    </w:p>
    <w:p w14:paraId="6B1131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69  HD3 PRO A   4      13.149   8.799 -19.387  1.00 65.51           H</w:t>
      </w:r>
    </w:p>
    <w:p w14:paraId="0DA26F8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0  N   LEU A   5      11.317   3.736 -19.213  1.00 68.92           N</w:t>
      </w:r>
    </w:p>
    <w:p w14:paraId="2B9D5FC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1  CA  LEU A   5      10.812   2.499 -18.594  1.00 68.92           C</w:t>
      </w:r>
    </w:p>
    <w:p w14:paraId="4F70A8B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2  C   LEU A   5      11.675   1.938 -17.439  1.00 68.92           C</w:t>
      </w:r>
    </w:p>
    <w:p w14:paraId="30064B2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3  O   LEU A   5      11.078   1.470 -16.461  1.00 68.92           O</w:t>
      </w:r>
    </w:p>
    <w:p w14:paraId="7C7CFD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4  CB  LEU A   5      10.636   1.418 -19.681  1.00 68.92           C</w:t>
      </w:r>
    </w:p>
    <w:p w14:paraId="6207305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5  CG  LEU A   5       9.457   1.688 -20.644  1.00 68.92           C</w:t>
      </w:r>
    </w:p>
    <w:p w14:paraId="48D6DF6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6  CD1 LEU A   5       9.944   1.818 -22.087  1.00 68.92           C</w:t>
      </w:r>
    </w:p>
    <w:p w14:paraId="76459C8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7  CD2 LEU A   5       8.426   0.562 -20.584  1.00 68.92           C</w:t>
      </w:r>
    </w:p>
    <w:p w14:paraId="6791E72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8  H   LEU A   5      11.192   3.830 -20.211  1.00 68.92           H</w:t>
      </w:r>
    </w:p>
    <w:p w14:paraId="635D27A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79  HA  LEU A   5       9.832   2.714 -18.169  1.00 68.92           H</w:t>
      </w:r>
    </w:p>
    <w:p w14:paraId="07C7B1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0  HB2 LEU A   5      11.566   1.316 -20.240  1.00 68.92           H</w:t>
      </w:r>
    </w:p>
    <w:p w14:paraId="13018CA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1  HB3 LEU A   5      10.466   0.464 -19.183  1.00 68.92           H</w:t>
      </w:r>
    </w:p>
    <w:p w14:paraId="3D7E3F1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2  HG  LEU A   5       8.964   2.620 -20.367  1.00 68.92           H</w:t>
      </w:r>
    </w:p>
    <w:p w14:paraId="2F47D77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3 HD11 LEU A   5       9.104   2.075 -22.732  1.00 68.92           H</w:t>
      </w:r>
    </w:p>
    <w:p w14:paraId="7222805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4 HD12 LEU A   5      10.692   2.608 -22.158  1.00 68.92           H</w:t>
      </w:r>
    </w:p>
    <w:p w14:paraId="30A38B9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5 HD13 LEU A   5      10.376   0.877 -22.426  1.00 68.92           H</w:t>
      </w:r>
    </w:p>
    <w:p w14:paraId="0D2DDF1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6 HD21 LEU A   5       8.878  -0.388 -20.870  1.00 68.92           H</w:t>
      </w:r>
    </w:p>
    <w:p w14:paraId="33D35B2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7 HD22 LEU A   5       7.605   0.782 -21.267  1.00 68.92           H</w:t>
      </w:r>
    </w:p>
    <w:p w14:paraId="4E5CC80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8 HD23 LEU A   5       8.018   0.486 -19.576  1.00 68.92           H</w:t>
      </w:r>
    </w:p>
    <w:p w14:paraId="58736F3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89  N   PRO A   6      13.029   2.003 -17.448  1.00 77.47           N</w:t>
      </w:r>
    </w:p>
    <w:p w14:paraId="5F7F732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0  CA  PRO A   6      13.826   1.588 -16.291  1.00 77.47           C</w:t>
      </w:r>
    </w:p>
    <w:p w14:paraId="377203B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1  C   PRO A   6      13.458   2.303 -14.986  1.00 77.47           C</w:t>
      </w:r>
    </w:p>
    <w:p w14:paraId="2C04C40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2  O   PRO A   6      13.461   1.663 -13.939  1.00 77.47           O</w:t>
      </w:r>
    </w:p>
    <w:p w14:paraId="4DE0AD1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3  CB  PRO A   6      15.293   1.850 -16.664  1.00 77.47           C</w:t>
      </w:r>
    </w:p>
    <w:p w14:paraId="3F5C0FF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4  CG  PRO A   6      15.209   2.848 -17.812  1.00 77.47           C</w:t>
      </w:r>
    </w:p>
    <w:p w14:paraId="49DD1F5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5  CD  PRO A   6      13.956   2.353 -18.523  1.00 77.47           C</w:t>
      </w:r>
    </w:p>
    <w:p w14:paraId="430837A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6  HA  PRO A   6      13.693   0.518 -16.131  1.00 77.47           H</w:t>
      </w:r>
    </w:p>
    <w:p w14:paraId="2D4CD75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7  HB2 PRO A   6      15.869   2.250 -15.830  1.00 77.47           H</w:t>
      </w:r>
    </w:p>
    <w:p w14:paraId="77EE09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8  HB3 PRO A   6      15.748   0.926 -17.020  1.00 77.47           H</w:t>
      </w:r>
    </w:p>
    <w:p w14:paraId="01E51A7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 99  HG2 PRO A   6      16.088   2.807 -18.455  1.00 77.47           H</w:t>
      </w:r>
    </w:p>
    <w:p w14:paraId="4D350EC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00  HG3 PRO A   6      15.054   3.851 -17.414  1.00 77.47           H</w:t>
      </w:r>
    </w:p>
    <w:p w14:paraId="078520C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01  HD2 PRO A   6      13.609   3.103 -19.234  1.00 77.47           H</w:t>
      </w:r>
    </w:p>
    <w:p w14:paraId="1946F7B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02  HD3 PRO A   6      14.198   1.447 -19.080  1.00 77.47           H</w:t>
      </w:r>
    </w:p>
    <w:p w14:paraId="5298F7C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103  N   TYR A   7      13.093   3.590 -15.008  1.00 79.75           N</w:t>
      </w:r>
    </w:p>
    <w:p w14:paraId="516642C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04  CA  TYR A   7      12.796   4.339 -13.781  1.00 79.75           C</w:t>
      </w:r>
    </w:p>
    <w:p w14:paraId="5B1D33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05  C   TYR A   7      11.458   3.913 -13.160  1.00 79.75           C</w:t>
      </w:r>
    </w:p>
    <w:p w14:paraId="0A57039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06  O   TYR A   7      11.334   3.787 -11.943  1.00 79.75           O</w:t>
      </w:r>
    </w:p>
    <w:p w14:paraId="4731DCE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07  CB  TYR A   7      12.833   5.844 -14.077  1.00 79.75           C</w:t>
      </w:r>
    </w:p>
    <w:p w14:paraId="5EF5297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08  CG  TYR A   7      12.953   6.711 -12.837  1.00 79.75           C</w:t>
      </w:r>
    </w:p>
    <w:p w14:paraId="7E45A5D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09  CD1 TYR A   7      11.939   7.619 -12.489  1.00 79.75           C</w:t>
      </w:r>
    </w:p>
    <w:p w14:paraId="50F8AFA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0  CD2 TYR A   7      14.111   6.638 -12.039  1.00 79.75           C</w:t>
      </w:r>
    </w:p>
    <w:p w14:paraId="6F77857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1  CE1 TYR A   7      12.032   8.371 -11.302  1.00 79.75           C</w:t>
      </w:r>
    </w:p>
    <w:p w14:paraId="5748F4D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2  CE2 TYR A   7      14.218   7.407 -10.864  1.00 79.75           C</w:t>
      </w:r>
    </w:p>
    <w:p w14:paraId="24E67DD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3  CZ  TYR A   7      13.159   8.252 -10.476  1.00 79.75           C</w:t>
      </w:r>
    </w:p>
    <w:p w14:paraId="3976FD8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4  OH  TYR A   7      13.219   8.978  -9.331  1.00 79.75           O</w:t>
      </w:r>
    </w:p>
    <w:p w14:paraId="24E9A6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5  H   TYR A   7      13.008   4.062 -15.897  1.00 79.75           H</w:t>
      </w:r>
    </w:p>
    <w:p w14:paraId="3298B64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6  HA  TYR A   7      13.576   4.119 -13.052  1.00 79.75           H</w:t>
      </w:r>
    </w:p>
    <w:p w14:paraId="2796C3C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7  HB2 TYR A   7      11.932   6.111 -14.630  1.00 79.75           H</w:t>
      </w:r>
    </w:p>
    <w:p w14:paraId="5DE0686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8  HB3 TYR A   7      13.692   6.061 -14.712  1.00 79.75           H</w:t>
      </w:r>
    </w:p>
    <w:p w14:paraId="051308F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19  HD1 TYR A   7      11.088   7.754 -13.140  1.00 79.75           H</w:t>
      </w:r>
    </w:p>
    <w:p w14:paraId="464BF7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0  HD2 TYR A   7      14.920   5.982 -12.322  1.00 79.75           H</w:t>
      </w:r>
    </w:p>
    <w:p w14:paraId="6B534E3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1  HE1 TYR A   7      11.275   9.088 -11.020  1.00 79.75           H</w:t>
      </w:r>
    </w:p>
    <w:p w14:paraId="75ECE0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2  HE2 TYR A   7      15.105   7.339 -10.251  1.00 79.75           H</w:t>
      </w:r>
    </w:p>
    <w:p w14:paraId="1B633DA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3  HH  TYR A   7      14.056   8.877  -8.873  1.00 79.75           H</w:t>
      </w:r>
    </w:p>
    <w:p w14:paraId="49402F9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4  N   CYS A   8      10.474   3.592 -14.001  1.00 83.72           N</w:t>
      </w:r>
    </w:p>
    <w:p w14:paraId="3E6F89F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5  CA  CYS A   8       9.214   2.984 -13.584  1.00 83.72           C</w:t>
      </w:r>
    </w:p>
    <w:p w14:paraId="580D23E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6  C   CYS A   8       9.419   1.632 -12.896  1.00 83.72           C</w:t>
      </w:r>
    </w:p>
    <w:p w14:paraId="0B26ED7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7  O   CYS A   8       8.831   1.363 -11.845  1.00 83.72           O</w:t>
      </w:r>
    </w:p>
    <w:p w14:paraId="6F71EAC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8  CB  CYS A   8       8.379   2.756 -14.838  1.00 83.72           C</w:t>
      </w:r>
    </w:p>
    <w:p w14:paraId="0049366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29  SG  CYS A   8       7.426   4.166 -15.394  1.00 83.72           S</w:t>
      </w:r>
    </w:p>
    <w:p w14:paraId="13B9D4E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0  H   CYS A   8      10.650   3.699 -14.990  1.00 83.72           H</w:t>
      </w:r>
    </w:p>
    <w:p w14:paraId="5B2A866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1  HA  CYS A   8       8.683   3.646 -12.901  1.00 83.72           H</w:t>
      </w:r>
    </w:p>
    <w:p w14:paraId="0973F54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2  HB2 CYS A   8       9.020   2.439 -15.660  1.00 83.72           H</w:t>
      </w:r>
    </w:p>
    <w:p w14:paraId="4094424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3  HB3 CYS A   8       7.687   1.933 -14.657  1.00 83.72           H</w:t>
      </w:r>
    </w:p>
    <w:p w14:paraId="12BFC08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4  N   TRP A   9      10.249   0.777 -13.497  1.00 83.60           N</w:t>
      </w:r>
    </w:p>
    <w:p w14:paraId="614A35B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5  CA  TRP A   9      10.562  -0.539 -12.952  1.00 83.60           C</w:t>
      </w:r>
    </w:p>
    <w:p w14:paraId="76FA8CA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6  C   TRP A   9      11.330  -0.422 -11.633  1.00 83.60           C</w:t>
      </w:r>
    </w:p>
    <w:p w14:paraId="04F3F70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7  O   TRP A   9      10.977  -1.082 -10.655  1.00 83.60           O</w:t>
      </w:r>
    </w:p>
    <w:p w14:paraId="1E59BA1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8  CB  TRP A   9      11.340  -1.335 -13.998  1.00 83.60           C</w:t>
      </w:r>
    </w:p>
    <w:p w14:paraId="7343D9D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39  CG  TRP A   9      11.464  -2.786 -13.673  1.00 83.60           C</w:t>
      </w:r>
    </w:p>
    <w:p w14:paraId="0D08173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0  CD1 TRP A   9      10.562  -3.738 -14.000  1.00 83.60           C</w:t>
      </w:r>
    </w:p>
    <w:p w14:paraId="0A708A2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1  CD2 TRP A   9      12.550  -3.479 -12.985  1.00 83.60           C</w:t>
      </w:r>
    </w:p>
    <w:p w14:paraId="1A70D1D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2  NE1 TRP A   9      11.009  -4.970 -13.565  1.00 83.60           N</w:t>
      </w:r>
    </w:p>
    <w:p w14:paraId="752EC62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3  CE2 TRP A   9      12.230  -4.869 -12.934  1.00 83.60           C</w:t>
      </w:r>
    </w:p>
    <w:p w14:paraId="1E747D9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4  CE3 TRP A   9      13.783  -3.079 -12.425  1.00 83.60           C</w:t>
      </w:r>
    </w:p>
    <w:p w14:paraId="7603D9C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5  CZ2 TRP A   9      13.089  -5.818 -12.362  1.00 83.60           C</w:t>
      </w:r>
    </w:p>
    <w:p w14:paraId="0CC5CCA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6  CZ3 TRP A   9      14.655  -4.025 -11.851  1.00 83.60           C</w:t>
      </w:r>
    </w:p>
    <w:p w14:paraId="1B481EB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7  CH2 TRP A   9      14.312  -5.389 -11.820  1.00 83.60           C</w:t>
      </w:r>
    </w:p>
    <w:p w14:paraId="38CF57B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8  H   TRP A   9      10.685   1.050 -14.365  1.00 83.60           H</w:t>
      </w:r>
    </w:p>
    <w:p w14:paraId="05646C9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49  HA  TRP A   9       9.631  -1.067 -12.743  1.00 83.60           H</w:t>
      </w:r>
    </w:p>
    <w:p w14:paraId="78A661F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0  HB2 TRP A   9      12.336  -0.910 -14.117  1.00 83.60           H</w:t>
      </w:r>
    </w:p>
    <w:p w14:paraId="22088E9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1  HB3 TRP A   9      10.832  -1.248 -14.959  1.00 83.60           H</w:t>
      </w:r>
    </w:p>
    <w:p w14:paraId="3D53965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2  HD1 TRP A   9       9.655  -3.560 -14.559  1.00 83.60           H</w:t>
      </w:r>
    </w:p>
    <w:p w14:paraId="4ABC679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3  HE1 TRP A   9      10.553  -5.841 -13.792  1.00 83.60           H</w:t>
      </w:r>
    </w:p>
    <w:p w14:paraId="38DFFF9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4  HE3 TRP A   9      14.069  -2.038 -12.463  1.00 83.60           H</w:t>
      </w:r>
    </w:p>
    <w:p w14:paraId="045C88D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5  HZ2 TRP A   9      12.830  -6.866 -12.366  1.00 83.60           H</w:t>
      </w:r>
    </w:p>
    <w:p w14:paraId="6CF9684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6  HZ3 TRP A   9      15.606  -3.704 -11.451  1.00 83.60           H</w:t>
      </w:r>
    </w:p>
    <w:p w14:paraId="372362E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7  HH2 TRP A   9      15.000  -6.107 -11.399  1.00 83.60           H</w:t>
      </w:r>
    </w:p>
    <w:p w14:paraId="63955D5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8  N   LEU A  10      12.300   0.495 -11.578  1.00 84.84           N</w:t>
      </w:r>
    </w:p>
    <w:p w14:paraId="742A489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59  CA  LEU A  10      13.063   0.806 -10.375  1.00 84.84           C</w:t>
      </w:r>
    </w:p>
    <w:p w14:paraId="152EAF7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60  C   LEU A  10      12.152   1.302  -9.249  1.00 84.84           C</w:t>
      </w:r>
    </w:p>
    <w:p w14:paraId="3B0EBC3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61  O   LEU A  10      12.210   0.772  -8.143  1.00 84.84           O</w:t>
      </w:r>
    </w:p>
    <w:p w14:paraId="3F56EB6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62  CB  LEU A  10      14.135   1.854 -10.720  1.00 84.84           C</w:t>
      </w:r>
    </w:p>
    <w:p w14:paraId="0491F0C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63  CG  LEU A  10      15.234   1.952  -9.650  1.00 84.84           C</w:t>
      </w:r>
    </w:p>
    <w:p w14:paraId="6DCF407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64  CD1 LEU A  10      16.253   0.824  -9.824  1.00 84.84           C</w:t>
      </w:r>
    </w:p>
    <w:p w14:paraId="42E8C8D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65  CD2 LEU A  10      15.962   3.289  -9.766  1.00 84.84           C</w:t>
      </w:r>
    </w:p>
    <w:p w14:paraId="776E593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166  H   LEU A  10      12.558   0.971 -12.430  1.00 84.84           H</w:t>
      </w:r>
    </w:p>
    <w:p w14:paraId="5F6277A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67  HA  LEU A  10      13.547  -0.110 -10.035  1.00 84.84           H</w:t>
      </w:r>
    </w:p>
    <w:p w14:paraId="5F94996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68  HB2 LEU A  10      14.609   1.599 -11.668  1.00 84.84           H</w:t>
      </w:r>
    </w:p>
    <w:p w14:paraId="62CEFC6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69  HB3 LEU A  10      13.654   2.825 -10.841  1.00 84.84           H</w:t>
      </w:r>
    </w:p>
    <w:p w14:paraId="39B60DC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0  HG  LEU A  10      14.794   1.892  -8.655  1.00 84.84           H</w:t>
      </w:r>
    </w:p>
    <w:p w14:paraId="183A752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1 HD11 LEU A  10      16.721   0.884 -10.807  1.00 84.84           H</w:t>
      </w:r>
    </w:p>
    <w:p w14:paraId="15AC994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2 HD12 LEU A  10      15.769  -0.146  -9.714  1.00 84.84           H</w:t>
      </w:r>
    </w:p>
    <w:p w14:paraId="19802EC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3 HD13 LEU A  10      17.027   0.911  -9.061  1.00 84.84           H</w:t>
      </w:r>
    </w:p>
    <w:p w14:paraId="658F4BC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4 HD21 LEU A  10      16.414   3.387 -10.753  1.00 84.84           H</w:t>
      </w:r>
    </w:p>
    <w:p w14:paraId="455BEA9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5 HD22 LEU A  10      15.261   4.108  -9.607  1.00 84.84           H</w:t>
      </w:r>
    </w:p>
    <w:p w14:paraId="7242702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6 HD23 LEU A  10      16.744   3.349  -9.009  1.00 84.84           H</w:t>
      </w:r>
    </w:p>
    <w:p w14:paraId="79D559D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7  N   CYS A  11      11.257   2.252  -9.536  1.00 85.65           N</w:t>
      </w:r>
    </w:p>
    <w:p w14:paraId="08E466A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8  CA  CYS A  11      10.270   2.731  -8.573  1.00 85.65           C</w:t>
      </w:r>
    </w:p>
    <w:p w14:paraId="3D42A42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79  C   CYS A  11       9.410   1.571  -8.058  1.00 85.65           C</w:t>
      </w:r>
    </w:p>
    <w:p w14:paraId="40A1433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0  O   CYS A  11       9.242   1.406  -6.852  1.00 85.65           O</w:t>
      </w:r>
    </w:p>
    <w:p w14:paraId="059B776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1  CB  CYS A  11       9.425   3.832  -9.225  1.00 85.65           C</w:t>
      </w:r>
    </w:p>
    <w:p w14:paraId="3840AAF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2  SG  CYS A  11       8.079   4.458  -8.186  1.00 85.65           S</w:t>
      </w:r>
    </w:p>
    <w:p w14:paraId="23ECC6C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3  H   CYS A  11      11.285   2.678 -10.452  1.00 85.65           H</w:t>
      </w:r>
    </w:p>
    <w:p w14:paraId="4D92F82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4  HA  CYS A  11      10.791   3.161  -7.718  1.00 85.65           H</w:t>
      </w:r>
    </w:p>
    <w:p w14:paraId="1A4759B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5  HB2 CYS A  11      10.087   4.665  -9.460  1.00 85.65           H</w:t>
      </w:r>
    </w:p>
    <w:p w14:paraId="3E49C85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6  HB3 CYS A  11       9.004   3.465 -10.162  1.00 85.65           H</w:t>
      </w:r>
    </w:p>
    <w:p w14:paraId="2F97FCB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7  N   ARG A  12       8.922   0.705  -8.954  1.00 83.49           N</w:t>
      </w:r>
    </w:p>
    <w:p w14:paraId="74C7A28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8  CA  ARG A  12       8.077  -0.433  -8.575  1.00 83.49           C</w:t>
      </w:r>
    </w:p>
    <w:p w14:paraId="29B39E1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89  C   ARG A  12       8.822  -1.413  -7.669  1.00 83.49           C</w:t>
      </w:r>
    </w:p>
    <w:p w14:paraId="6AC3B77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0  O   ARG A  12       8.251  -1.875  -6.684  1.00 83.49           O</w:t>
      </w:r>
    </w:p>
    <w:p w14:paraId="7162EA8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1  CB  ARG A  12       7.538  -1.093  -9.850  1.00 83.49           C</w:t>
      </w:r>
    </w:p>
    <w:p w14:paraId="7ACD59F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2  CG  ARG A  12       6.272  -1.912  -9.572  1.00 83.49           C</w:t>
      </w:r>
    </w:p>
    <w:p w14:paraId="3301803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3  CD  ARG A  12       5.634  -2.439 -10.863  1.00 83.49           C</w:t>
      </w:r>
    </w:p>
    <w:p w14:paraId="5B9FD6C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4  NE  ARG A  12       5.149  -1.343 -11.739  1.00 83.49           N</w:t>
      </w:r>
    </w:p>
    <w:p w14:paraId="1E00721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5  CZ  ARG A  12       4.134  -1.381 -12.590  1.00 83.49           C</w:t>
      </w:r>
    </w:p>
    <w:p w14:paraId="1226446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6  NH1 ARG A  12       3.363  -2.424 -12.676  1.00 83.49           N</w:t>
      </w:r>
    </w:p>
    <w:p w14:paraId="611B386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7  NH2 ARG A  12       3.883  -0.400 -13.415  1.00 83.49           N</w:t>
      </w:r>
    </w:p>
    <w:p w14:paraId="6C4E989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8  H   ARG A  12       9.110   0.877  -9.932  1.00 83.49           H</w:t>
      </w:r>
    </w:p>
    <w:p w14:paraId="1E417B6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199  HA  ARG A  12       7.245  -0.041  -7.990  1.00 83.49           H</w:t>
      </w:r>
    </w:p>
    <w:p w14:paraId="5128EE0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0  HB2 ARG A  12       7.284  -0.305 -10.559  1.00 83.49           H</w:t>
      </w:r>
    </w:p>
    <w:p w14:paraId="2A40257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1  HB3 ARG A  12       8.303  -1.725 -10.301  1.00 83.49           H</w:t>
      </w:r>
    </w:p>
    <w:p w14:paraId="79E9EC1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2  HG2 ARG A  12       6.520  -2.754  -8.924  1.00 83.49           H</w:t>
      </w:r>
    </w:p>
    <w:p w14:paraId="1E123DF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3  HG3 ARG A  12       5.543  -1.280  -9.067  1.00 83.49           H</w:t>
      </w:r>
    </w:p>
    <w:p w14:paraId="3CDFF4E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4  HD2 ARG A  12       6.370  -3.035 -11.403  1.00 83.49           H</w:t>
      </w:r>
    </w:p>
    <w:p w14:paraId="76C27F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5  HD3 ARG A  12       4.803  -3.085 -10.580  1.00 83.49           H</w:t>
      </w:r>
    </w:p>
    <w:p w14:paraId="1E97E15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6  HE  ARG A  12       5.697  -0.495 -11.747  1.00 83.49           H</w:t>
      </w:r>
    </w:p>
    <w:p w14:paraId="43AB7CA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7 HH11 ARG A  12       2.706  -2.420 -13.443  1.00 83.49           H</w:t>
      </w:r>
    </w:p>
    <w:p w14:paraId="24DABEA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8 HH12 ARG A  12       3.694  -3.290 -12.276  1.00 83.49           H</w:t>
      </w:r>
    </w:p>
    <w:p w14:paraId="76D1FE2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09 HH21 ARG A  12       3.368  -0.560 -14.269  1.00 83.49           H</w:t>
      </w:r>
    </w:p>
    <w:p w14:paraId="710F784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0 HH22 ARG A  12       4.480   0.413 -13.458  1.00 83.49           H</w:t>
      </w:r>
    </w:p>
    <w:p w14:paraId="798533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1  N   ALA A  13      10.088  -1.699  -7.967  1.00 84.37           N</w:t>
      </w:r>
    </w:p>
    <w:p w14:paraId="060440A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2  CA  ALA A  13      10.945  -2.543  -7.140  1.00 84.37           C</w:t>
      </w:r>
    </w:p>
    <w:p w14:paraId="6C322DA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3  C   ALA A  13      11.224  -1.911  -5.766  1.00 84.37           C</w:t>
      </w:r>
    </w:p>
    <w:p w14:paraId="5C0E1C5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4  O   ALA A  13      11.152  -2.598  -4.745  1.00 84.37           O</w:t>
      </w:r>
    </w:p>
    <w:p w14:paraId="2462D45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5  CB  ALA A  13      12.243  -2.814  -7.911  1.00 84.37           C</w:t>
      </w:r>
    </w:p>
    <w:p w14:paraId="7E79863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6  H   ALA A  13      10.486  -1.291  -8.801  1.00 84.37           H</w:t>
      </w:r>
    </w:p>
    <w:p w14:paraId="171EE0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7  HA  ALA A  13      10.443  -3.495  -6.967  1.00 84.37           H</w:t>
      </w:r>
    </w:p>
    <w:p w14:paraId="1685EDC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8  HB1 ALA A  13      12.017  -3.289  -8.866  1.00 84.37           H</w:t>
      </w:r>
    </w:p>
    <w:p w14:paraId="2AFF8E5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19  HB2 ALA A  13      12.887  -3.474  -7.331  1.00 84.37           H</w:t>
      </w:r>
    </w:p>
    <w:p w14:paraId="2905399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20  HB3 ALA A  13      12.773  -1.880  -8.101  1.00 84.37           H</w:t>
      </w:r>
    </w:p>
    <w:p w14:paraId="487E107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21  N   LEU A  14      11.489  -0.603  -5.734  1.00 86.49           N</w:t>
      </w:r>
    </w:p>
    <w:p w14:paraId="274BA10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22  CA  LEU A  14      11.778   0.139  -4.511  1.00 86.49           C</w:t>
      </w:r>
    </w:p>
    <w:p w14:paraId="1B6DF2B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23  C   LEU A  14      10.555   0.194  -3.592  1.00 86.49           C</w:t>
      </w:r>
    </w:p>
    <w:p w14:paraId="640560D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24  O   LEU A  14      10.649  -0.182  -2.426  1.00 86.49           O</w:t>
      </w:r>
    </w:p>
    <w:p w14:paraId="3D6237A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25  CB  LEU A  14      12.272   1.548  -4.885  1.00 86.49           C</w:t>
      </w:r>
    </w:p>
    <w:p w14:paraId="7BFE106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26  CG  LEU A  14      13.130   2.188  -3.783  1.00 86.49           C</w:t>
      </w:r>
    </w:p>
    <w:p w14:paraId="5CC8409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27  CD1 LEU A  14      14.552   1.619  -3.809  1.00 86.49           C</w:t>
      </w:r>
    </w:p>
    <w:p w14:paraId="0962E6C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28  CD2 LEU A  14      13.214   3.697  -3.995  1.00 86.49           C</w:t>
      </w:r>
    </w:p>
    <w:p w14:paraId="323B444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229  H   LEU A  14      11.560  -0.106  -6.610  1.00 86.49           H</w:t>
      </w:r>
    </w:p>
    <w:p w14:paraId="26B7C45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0  HA  LEU A  14      12.567  -0.390  -3.977  1.00 86.49           H</w:t>
      </w:r>
    </w:p>
    <w:p w14:paraId="72F4284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1  HB2 LEU A  14      12.876   1.501  -5.791  1.00 86.49           H</w:t>
      </w:r>
    </w:p>
    <w:p w14:paraId="1BBB04F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2  HB3 LEU A  14      11.411   2.182  -5.099  1.00 86.49           H</w:t>
      </w:r>
    </w:p>
    <w:p w14:paraId="70BB30D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3  HG  LEU A  14      12.680   2.000  -2.808  1.00 86.49           H</w:t>
      </w:r>
    </w:p>
    <w:p w14:paraId="584E1E5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4 HD11 LEU A  14      15.018   1.809  -4.776  1.00 86.49           H</w:t>
      </w:r>
    </w:p>
    <w:p w14:paraId="47EE04D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5 HD12 LEU A  14      15.148   2.098  -3.033  1.00 86.49           H</w:t>
      </w:r>
    </w:p>
    <w:p w14:paraId="113C3F7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6 HD13 LEU A  14      14.538   0.546  -3.618  1.00 86.49           H</w:t>
      </w:r>
    </w:p>
    <w:p w14:paraId="4F5A804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7 HD21 LEU A  14      13.834   4.145  -3.219  1.00 86.49           H</w:t>
      </w:r>
    </w:p>
    <w:p w14:paraId="5DF826C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8 HD22 LEU A  14      12.217   4.135  -3.935  1.00 86.49           H</w:t>
      </w:r>
    </w:p>
    <w:p w14:paraId="13F41A8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39 HD23 LEU A  14      13.647   3.918  -4.971  1.00 86.49           H</w:t>
      </w:r>
    </w:p>
    <w:p w14:paraId="16AA61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0  N   ILE A  15       9.387   0.568  -4.125  1.00 85.00           N</w:t>
      </w:r>
    </w:p>
    <w:p w14:paraId="2159BF1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1  CA  ILE A  15       8.140   0.605  -3.355  1.00 85.00           C</w:t>
      </w:r>
    </w:p>
    <w:p w14:paraId="0B046B8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2  C   ILE A  15       7.781  -0.792  -2.847  1.00 85.00           C</w:t>
      </w:r>
    </w:p>
    <w:p w14:paraId="439E379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3  O   ILE A  15       7.412  -0.936  -1.685  1.00 85.00           O</w:t>
      </w:r>
    </w:p>
    <w:p w14:paraId="27C881D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4  CB  ILE A  15       6.986   1.235  -4.167  1.00 85.00           C</w:t>
      </w:r>
    </w:p>
    <w:p w14:paraId="522AD07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5  CG1 ILE A  15       7.249   2.703  -4.573  1.00 85.00           C</w:t>
      </w:r>
    </w:p>
    <w:p w14:paraId="4F8CC65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6  CG2 ILE A  15       5.683   1.168  -3.351  1.00 85.00           C</w:t>
      </w:r>
    </w:p>
    <w:p w14:paraId="66A0DDC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7  CD1 ILE A  15       7.401   3.694  -3.413  1.00 85.00           C</w:t>
      </w:r>
    </w:p>
    <w:p w14:paraId="4468F8A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8  H   ILE A  15       9.375   0.872  -5.088  1.00 85.00           H</w:t>
      </w:r>
    </w:p>
    <w:p w14:paraId="0A1804F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49  HA  ILE A  15       8.305   1.219  -2.469  1.00 85.00           H</w:t>
      </w:r>
    </w:p>
    <w:p w14:paraId="56828F6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0  HB  ILE A  15       6.848   0.659  -5.082  1.00 85.00           H</w:t>
      </w:r>
    </w:p>
    <w:p w14:paraId="69C54EC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1 HG12 ILE A  15       8.160   2.768  -5.168  1.00 85.00           H</w:t>
      </w:r>
    </w:p>
    <w:p w14:paraId="516CA7C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2 HG13 ILE A  15       6.429   3.041  -5.206  1.00 85.00           H</w:t>
      </w:r>
    </w:p>
    <w:p w14:paraId="506E261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3 HG21 ILE A  15       5.865   1.474  -2.321  1.00 85.00           H</w:t>
      </w:r>
    </w:p>
    <w:p w14:paraId="2CB7DFD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4 HG22 ILE A  15       4.928   1.834  -3.770  1.00 85.00           H</w:t>
      </w:r>
    </w:p>
    <w:p w14:paraId="2512869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5 HG23 ILE A  15       5.298   0.148  -3.345  1.00 85.00           H</w:t>
      </w:r>
    </w:p>
    <w:p w14:paraId="52C1CF4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6 HD11 ILE A  15       6.510   3.699  -2.784  1.00 85.00           H</w:t>
      </w:r>
    </w:p>
    <w:p w14:paraId="703AC09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7 HD12 ILE A  15       8.273   3.441  -2.810  1.00 85.00           H</w:t>
      </w:r>
    </w:p>
    <w:p w14:paraId="18FC731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8 HD13 ILE A  15       7.543   4.696  -3.819  1.00 85.00           H</w:t>
      </w:r>
    </w:p>
    <w:p w14:paraId="27D7552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59  N   LYS A  16       7.977  -1.837  -3.661  1.00 82.91           N</w:t>
      </w:r>
    </w:p>
    <w:p w14:paraId="0AEB7EC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0  CA  LYS A  16       7.746  -3.221  -3.231  1.00 82.91           C</w:t>
      </w:r>
    </w:p>
    <w:p w14:paraId="076C8E6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1  C   LYS A  16       8.665  -3.633  -2.076  1.00 82.91           C</w:t>
      </w:r>
    </w:p>
    <w:p w14:paraId="6AA0295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2  O   LYS A  16       8.215  -4.315  -1.157  1.00 82.91           O</w:t>
      </w:r>
    </w:p>
    <w:p w14:paraId="1D5F98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3  CB  LYS A  16       7.884  -4.143  -4.446  1.00 82.91           C</w:t>
      </w:r>
    </w:p>
    <w:p w14:paraId="7773A78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4  CG  LYS A  16       7.299  -5.533  -4.185  1.00 82.91           C</w:t>
      </w:r>
    </w:p>
    <w:p w14:paraId="2AF0006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5  CD  LYS A  16       7.408  -6.390  -5.451  1.00 82.91           C</w:t>
      </w:r>
    </w:p>
    <w:p w14:paraId="544D299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6  CE  LYS A  16       6.622  -7.688  -5.253  1.00 82.91           C</w:t>
      </w:r>
    </w:p>
    <w:p w14:paraId="2F41777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7  NZ  LYS A  16       6.790  -8.607  -6.406  1.00 82.91           N</w:t>
      </w:r>
    </w:p>
    <w:p w14:paraId="7D90385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8  H   LYS A  16       8.271  -1.660  -4.611  1.00 82.91           H</w:t>
      </w:r>
    </w:p>
    <w:p w14:paraId="20CE38F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69  HA  LYS A  16       6.725  -3.288  -2.854  1.00 82.91           H</w:t>
      </w:r>
    </w:p>
    <w:p w14:paraId="226C7A8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0  HB2 LYS A  16       8.931  -4.223  -4.737  1.00 82.91           H</w:t>
      </w:r>
    </w:p>
    <w:p w14:paraId="36A47CB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1  HB3 LYS A  16       7.320  -3.707  -5.271  1.00 82.91           H</w:t>
      </w:r>
    </w:p>
    <w:p w14:paraId="5F51F1E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2  HG2 LYS A  16       7.837  -6.020  -3.372  1.00 82.91           H</w:t>
      </w:r>
    </w:p>
    <w:p w14:paraId="65BA91F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3  HG3 LYS A  16       6.251  -5.429  -3.907  1.00 82.91           H</w:t>
      </w:r>
    </w:p>
    <w:p w14:paraId="417FC45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4  HD2 LYS A  16       6.994  -5.842  -6.297  1.00 82.91           H</w:t>
      </w:r>
    </w:p>
    <w:p w14:paraId="5D9D371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5  HD3 LYS A  16       8.459  -6.608  -5.641  1.00 82.91           H</w:t>
      </w:r>
    </w:p>
    <w:p w14:paraId="7357719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6  HE2 LYS A  16       6.972  -8.167  -4.339  1.00 82.91           H</w:t>
      </w:r>
    </w:p>
    <w:p w14:paraId="7CAE11A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7  HE3 LYS A  16       5.571  -7.437  -5.111  1.00 82.91           H</w:t>
      </w:r>
    </w:p>
    <w:p w14:paraId="3CE77B3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8  HZ1 LYS A  16       6.278  -9.462  -6.245  1.00 82.91           H</w:t>
      </w:r>
    </w:p>
    <w:p w14:paraId="1770026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79  HZ2 LYS A  16       7.764  -8.846  -6.522  1.00 82.91           H</w:t>
      </w:r>
    </w:p>
    <w:p w14:paraId="3F19973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0  HZ3 LYS A  16       6.456  -8.177  -7.257  1.00 82.91           H</w:t>
      </w:r>
    </w:p>
    <w:p w14:paraId="53CBED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1  N   ARG A  17       9.934  -3.203  -2.080  1.00 84.15           N</w:t>
      </w:r>
    </w:p>
    <w:p w14:paraId="5158C3C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2  CA  ARG A  17      10.854  -3.417  -0.948  1.00 84.15           C</w:t>
      </w:r>
    </w:p>
    <w:p w14:paraId="555A9C5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3  C   ARG A  17      10.421  -2.657   0.299  1.00 84.15           C</w:t>
      </w:r>
    </w:p>
    <w:p w14:paraId="102D0F5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4  O   ARG A  17      10.409  -3.242   1.375  1.00 84.15           O</w:t>
      </w:r>
    </w:p>
    <w:p w14:paraId="2BB29D5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5  CB  ARG A  17      12.291  -3.016  -1.306  1.00 84.15           C</w:t>
      </w:r>
    </w:p>
    <w:p w14:paraId="7E4A6AB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6  CG  ARG A  17      13.052  -4.102  -2.080  1.00 84.15           C</w:t>
      </w:r>
    </w:p>
    <w:p w14:paraId="07EDE2F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7  CD  ARG A  17      14.459  -4.236  -1.483  1.00 84.15           C</w:t>
      </w:r>
    </w:p>
    <w:p w14:paraId="4C285BB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8  NE  ARG A  17      15.315  -5.158  -2.249  1.00 84.15           N</w:t>
      </w:r>
    </w:p>
    <w:p w14:paraId="43537AB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89  CZ  ARG A  17      16.502  -5.603  -1.866  1.00 84.15           C</w:t>
      </w:r>
    </w:p>
    <w:p w14:paraId="74975B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90  NH1 ARG A  17      17.012  -5.312  -0.701  1.00 84.15           N</w:t>
      </w:r>
    </w:p>
    <w:p w14:paraId="6DAE7BB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91  NH2 ARG A  17      17.211  -6.354  -2.660  1.00 84.15           N</w:t>
      </w:r>
    </w:p>
    <w:p w14:paraId="59CC4B6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292  H   ARG A  17      10.246  -2.656  -2.870  1.00 84.15           H</w:t>
      </w:r>
    </w:p>
    <w:p w14:paraId="0D74C1D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93  HA  ARG A  17      10.832  -4.467  -0.657  1.00 84.15           H</w:t>
      </w:r>
    </w:p>
    <w:p w14:paraId="533D741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94  HB2 ARG A  17      12.300  -2.088  -1.879  1.00 84.15           H</w:t>
      </w:r>
    </w:p>
    <w:p w14:paraId="779BF43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95  HB3 ARG A  17      12.815  -2.816  -0.372  1.00 84.15           H</w:t>
      </w:r>
    </w:p>
    <w:p w14:paraId="34F4DBF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96  HG2 ARG A  17      12.544  -5.063  -1.998  1.00 84.15           H</w:t>
      </w:r>
    </w:p>
    <w:p w14:paraId="30A7617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97  HG3 ARG A  17      13.114  -3.821  -3.131  1.00 84.15           H</w:t>
      </w:r>
    </w:p>
    <w:p w14:paraId="205381D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98  HD2 ARG A  17      14.928  -3.252  -1.468  1.00 84.15           H</w:t>
      </w:r>
    </w:p>
    <w:p w14:paraId="3EA95DB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299  HD3 ARG A  17      14.363  -4.591  -0.457  1.00 84.15           H</w:t>
      </w:r>
    </w:p>
    <w:p w14:paraId="027C0C7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0  HE  ARG A  17      14.995  -5.431  -3.167  1.00 84.15           H</w:t>
      </w:r>
    </w:p>
    <w:p w14:paraId="6BF62D4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1 HH11 ARG A  17      16.493  -4.724  -0.064  1.00 84.15           H</w:t>
      </w:r>
    </w:p>
    <w:p w14:paraId="5E34020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2 HH12 ARG A  17      17.921  -5.660  -0.431  1.00 84.15           H</w:t>
      </w:r>
    </w:p>
    <w:p w14:paraId="0C3E42B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3 HH21 ARG A  17      16.877  -6.600  -3.580  1.00 84.15           H</w:t>
      </w:r>
    </w:p>
    <w:p w14:paraId="4B9282E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4 HH22 ARG A  17      18.119  -6.682  -2.362  1.00 84.15           H</w:t>
      </w:r>
    </w:p>
    <w:p w14:paraId="4EB5C87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5  N   ILE A  18      10.047  -1.388   0.154  1.00 83.62           N</w:t>
      </w:r>
    </w:p>
    <w:p w14:paraId="2ED9500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6  CA  ILE A  18       9.557  -0.571   1.271  1.00 83.62           C</w:t>
      </w:r>
    </w:p>
    <w:p w14:paraId="61E1117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7  C   ILE A  18       8.316  -1.229   1.881  1.00 83.62           C</w:t>
      </w:r>
    </w:p>
    <w:p w14:paraId="1267B6A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8  O   ILE A  18       8.235  -1.385   3.091  1.00 83.62           O</w:t>
      </w:r>
    </w:p>
    <w:p w14:paraId="2FD810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09  CB  ILE A  18       9.295   0.878   0.799  1.00 83.62           C</w:t>
      </w:r>
    </w:p>
    <w:p w14:paraId="0F07399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0  CG1 ILE A  18      10.628   1.564   0.412  1.00 83.62           C</w:t>
      </w:r>
    </w:p>
    <w:p w14:paraId="233842C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1  CG2 ILE A  18       8.591   1.696   1.898  1.00 83.62           C</w:t>
      </w:r>
    </w:p>
    <w:p w14:paraId="40666A4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2  CD1 ILE A  18      10.448   2.831  -0.433  1.00 83.62           C</w:t>
      </w:r>
    </w:p>
    <w:p w14:paraId="34077F5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3  H   ILE A  18      10.119  -0.966  -0.761  1.00 83.62           H</w:t>
      </w:r>
    </w:p>
    <w:p w14:paraId="1EAD98E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4  HA  ILE A  18      10.316  -0.543   2.052  1.00 83.62           H</w:t>
      </w:r>
    </w:p>
    <w:p w14:paraId="04D0B84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5  HB  ILE A  18       8.646   0.847  -0.075  1.00 83.62           H</w:t>
      </w:r>
    </w:p>
    <w:p w14:paraId="56396EA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6 HG12 ILE A  18      11.253   0.880  -0.162  1.00 83.62           H</w:t>
      </w:r>
    </w:p>
    <w:p w14:paraId="7455E8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7 HG13 ILE A  18      11.180   1.818   1.318  1.00 83.62           H</w:t>
      </w:r>
    </w:p>
    <w:p w14:paraId="1EBB262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8 HG21 ILE A  18       9.188   1.693   2.810  1.00 83.62           H</w:t>
      </w:r>
    </w:p>
    <w:p w14:paraId="0CB396C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19 HG22 ILE A  18       8.443   2.727   1.576  1.00 83.62           H</w:t>
      </w:r>
    </w:p>
    <w:p w14:paraId="60AC771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0 HG23 ILE A  18       7.608   1.281   2.118  1.00 83.62           H</w:t>
      </w:r>
    </w:p>
    <w:p w14:paraId="5361473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1 HD11 ILE A  18       9.909   2.589  -1.348  1.00 83.62           H</w:t>
      </w:r>
    </w:p>
    <w:p w14:paraId="55F5894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2 HD12 ILE A  18       9.907   3.596   0.123  1.00 83.62           H</w:t>
      </w:r>
    </w:p>
    <w:p w14:paraId="47A05E8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3 HD13 ILE A  18      11.429   3.225  -0.699  1.00 83.62           H</w:t>
      </w:r>
    </w:p>
    <w:p w14:paraId="6E56626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4  N   GLN A  19       7.392  -1.720   1.057  1.00 77.51           N</w:t>
      </w:r>
    </w:p>
    <w:p w14:paraId="030A576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5  CA  GLN A  19       6.187  -2.416   1.515  1.00 77.51           C</w:t>
      </w:r>
    </w:p>
    <w:p w14:paraId="3EC7A44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6  C   GLN A  19       6.456  -3.741   2.207  1.00 77.51           C</w:t>
      </w:r>
    </w:p>
    <w:p w14:paraId="0BF5B8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7  O   GLN A  19       5.762  -4.060   3.165  1.00 77.51           O</w:t>
      </w:r>
    </w:p>
    <w:p w14:paraId="6CA4571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8  CB  GLN A  19       5.293  -2.691   0.319  1.00 77.51           C</w:t>
      </w:r>
    </w:p>
    <w:p w14:paraId="77AD2C0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29  CG  GLN A  19       4.639  -1.394  -0.125  1.00 77.51           C</w:t>
      </w:r>
    </w:p>
    <w:p w14:paraId="497EBDF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0  CD  GLN A  19       4.043  -1.529  -1.500  1.00 77.51           C</w:t>
      </w:r>
    </w:p>
    <w:p w14:paraId="1E4A9A3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1  OE1 GLN A  19       4.364  -2.381  -2.312  1.00 77.51           O</w:t>
      </w:r>
    </w:p>
    <w:p w14:paraId="2F0A7ED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2  NE2 GLN A  19       3.177  -0.616  -1.827  1.00 77.51           N</w:t>
      </w:r>
    </w:p>
    <w:p w14:paraId="40B05ED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3  H   GLN A  19       7.497  -1.552   0.067  1.00 77.51           H</w:t>
      </w:r>
    </w:p>
    <w:p w14:paraId="4934019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4  HA  GLN A  19       5.654  -1.789   2.231  1.00 77.51           H</w:t>
      </w:r>
    </w:p>
    <w:p w14:paraId="6B2D549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5  HB2 GLN A  19       4.510  -3.400   0.588  1.00 77.51           H</w:t>
      </w:r>
    </w:p>
    <w:p w14:paraId="45123BA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6  HB3 GLN A  19       5.896  -3.122  -0.481  1.00 77.51           H</w:t>
      </w:r>
    </w:p>
    <w:p w14:paraId="678774F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7  HG2 GLN A  19       3.855  -1.134   0.587  1.00 77.51           H</w:t>
      </w:r>
    </w:p>
    <w:p w14:paraId="529F3F3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8  HG3 GLN A  19       5.357  -0.574  -0.151  1.00 77.51           H</w:t>
      </w:r>
    </w:p>
    <w:p w14:paraId="4249C54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39 HE21 GLN A  19       2.700  -0.783  -2.702  1.00 77.51           H</w:t>
      </w:r>
    </w:p>
    <w:p w14:paraId="2321FE8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0 HE22 GLN A  19       2.913   0.098  -1.164  1.00 77.51           H</w:t>
      </w:r>
    </w:p>
    <w:p w14:paraId="6A2E2A5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1  N   ALA A  20       7.451  -4.503   1.750  1.00 78.04           N</w:t>
      </w:r>
    </w:p>
    <w:p w14:paraId="081AB59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2  CA  ALA A  20       7.888  -5.701   2.459  1.00 78.04           C</w:t>
      </w:r>
    </w:p>
    <w:p w14:paraId="03B4B9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3  C   ALA A  20       8.452  -5.368   3.851  1.00 78.04           C</w:t>
      </w:r>
    </w:p>
    <w:p w14:paraId="47308E9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4  O   ALA A  20       8.377  -6.195   4.755  1.00 78.04           O</w:t>
      </w:r>
    </w:p>
    <w:p w14:paraId="2CDC48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5  CB  ALA A  20       8.915  -6.431   1.588  1.00 78.04           C</w:t>
      </w:r>
    </w:p>
    <w:p w14:paraId="19C6B4D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6  H   ALA A  20       7.947  -4.222   0.916  1.00 78.04           H</w:t>
      </w:r>
    </w:p>
    <w:p w14:paraId="7715243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7  HA  ALA A  20       7.029  -6.356   2.609  1.00 78.04           H</w:t>
      </w:r>
    </w:p>
    <w:p w14:paraId="011BA9C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8  HB1 ALA A  20       9.228  -7.347   2.088  1.00 78.04           H</w:t>
      </w:r>
    </w:p>
    <w:p w14:paraId="1D4CEF9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49  HB2 ALA A  20       9.790  -5.800   1.430  1.00 78.04           H</w:t>
      </w:r>
    </w:p>
    <w:p w14:paraId="2B8F50F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50  HB3 ALA A  20       8.471  -6.683   0.625  1.00 78.04           H</w:t>
      </w:r>
    </w:p>
    <w:p w14:paraId="3421D70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51  N   MET A  21       8.986  -4.155   4.021  1.00 79.63           N</w:t>
      </w:r>
    </w:p>
    <w:p w14:paraId="1144029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52  CA  MET A  21       9.491  -3.642   5.293  1.00 79.63           C</w:t>
      </w:r>
    </w:p>
    <w:p w14:paraId="7923925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53  C   MET A  21       8.384  -3.056   6.184  1.00 79.63           C</w:t>
      </w:r>
    </w:p>
    <w:p w14:paraId="64B2CA8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54  O   MET A  21       8.561  -2.986   7.397  1.00 79.63           O</w:t>
      </w:r>
    </w:p>
    <w:p w14:paraId="3A10328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355  CB  MET A  21      10.585  -2.608   4.986  1.00 79.63           C</w:t>
      </w:r>
    </w:p>
    <w:p w14:paraId="1A7003B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56  CG  MET A  21      11.702  -2.616   6.029  1.00 79.63           C</w:t>
      </w:r>
    </w:p>
    <w:p w14:paraId="564B820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57  SD  MET A  21      13.044  -1.441   5.687  1.00 79.63           S</w:t>
      </w:r>
    </w:p>
    <w:p w14:paraId="29C8651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58  CE  MET A  21      13.759  -2.130   4.170  1.00 79.63           C</w:t>
      </w:r>
    </w:p>
    <w:p w14:paraId="07DB0AA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59  H   MET A  21       9.042  -3.541   3.221  1.00 79.63           H</w:t>
      </w:r>
    </w:p>
    <w:p w14:paraId="7935A18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0  HA  MET A  21       9.938  -4.472   5.840  1.00 79.63           H</w:t>
      </w:r>
    </w:p>
    <w:p w14:paraId="1983B77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1  HB2 MET A  21      10.151  -1.610   4.927  1.00 79.63           H</w:t>
      </w:r>
    </w:p>
    <w:p w14:paraId="6D21A22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2  HB3 MET A  21      11.036  -2.840   4.021  1.00 79.63           H</w:t>
      </w:r>
    </w:p>
    <w:p w14:paraId="3E5670C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3  HG2 MET A  21      12.126  -3.619   6.092  1.00 79.63           H</w:t>
      </w:r>
    </w:p>
    <w:p w14:paraId="1532895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4  HG3 MET A  21      11.271  -2.369   7.000  1.00 79.63           H</w:t>
      </w:r>
    </w:p>
    <w:p w14:paraId="4ECBCE2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5  HE1 MET A  21      13.044  -2.048   3.352  1.00 79.63           H</w:t>
      </w:r>
    </w:p>
    <w:p w14:paraId="7BAFCE0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6  HE2 MET A  21      14.018  -3.176   4.333  1.00 79.63           H</w:t>
      </w:r>
    </w:p>
    <w:p w14:paraId="2280076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7  HE3 MET A  21      14.660  -1.571   3.916  1.00 79.63           H</w:t>
      </w:r>
    </w:p>
    <w:p w14:paraId="24A82BD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8  N   ILE A  22       7.236  -2.657   5.618  1.00 75.86           N</w:t>
      </w:r>
    </w:p>
    <w:p w14:paraId="62A5DC5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69  CA  ILE A  22       6.087  -2.179   6.397  1.00 75.86           C</w:t>
      </w:r>
    </w:p>
    <w:p w14:paraId="1004147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0  C   ILE A  22       5.437  -3.387   7.091  1.00 75.86           C</w:t>
      </w:r>
    </w:p>
    <w:p w14:paraId="0792A91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1  O   ILE A  22       4.917  -4.284   6.418  1.00 75.86           O</w:t>
      </w:r>
    </w:p>
    <w:p w14:paraId="206CF11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2  CB  ILE A  22       5.072  -1.388   5.539  1.00 75.86           C</w:t>
      </w:r>
    </w:p>
    <w:p w14:paraId="0E69686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3  CG1 ILE A  22       5.712  -0.086   5.005  1.00 75.86           C</w:t>
      </w:r>
    </w:p>
    <w:p w14:paraId="7CD8077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4  CG2 ILE A  22       3.817  -1.024   6.363  1.00 75.86           C</w:t>
      </w:r>
    </w:p>
    <w:p w14:paraId="06A379B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5  CD1 ILE A  22       4.901   0.610   3.904  1.00 75.86           C</w:t>
      </w:r>
    </w:p>
    <w:p w14:paraId="4880086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6  H   ILE A  22       7.140  -2.748   4.617  1.00 75.86           H</w:t>
      </w:r>
    </w:p>
    <w:p w14:paraId="72CF9C2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7  HA  ILE A  22       6.475  -1.486   7.142  1.00 75.86           H</w:t>
      </w:r>
    </w:p>
    <w:p w14:paraId="21A76A1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8  HB  ILE A  22       4.768  -2.010   4.697  1.00 75.86           H</w:t>
      </w:r>
    </w:p>
    <w:p w14:paraId="2E9E35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79 HG12 ILE A  22       6.699  -0.302   4.596  1.00 75.86           H</w:t>
      </w:r>
    </w:p>
    <w:p w14:paraId="0680B3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0 HG13 ILE A  22       5.859   0.611   5.829  1.00 75.86           H</w:t>
      </w:r>
    </w:p>
    <w:p w14:paraId="1264010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1 HG21 ILE A  22       3.103  -0.479   5.746  1.00 75.86           H</w:t>
      </w:r>
    </w:p>
    <w:p w14:paraId="21884AC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2 HG22 ILE A  22       4.093  -0.407   7.218  1.00 75.86           H</w:t>
      </w:r>
    </w:p>
    <w:p w14:paraId="04AA6B7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3 HG23 ILE A  22       3.314  -1.924   6.717  1.00 75.86           H</w:t>
      </w:r>
    </w:p>
    <w:p w14:paraId="18E9C1F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4 HD11 ILE A  22       5.495   1.420   3.480  1.00 75.86           H</w:t>
      </w:r>
    </w:p>
    <w:p w14:paraId="5AC4209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5 HD12 ILE A  22       4.644  -0.095   3.113  1.00 75.86           H</w:t>
      </w:r>
    </w:p>
    <w:p w14:paraId="3123093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6 HD13 ILE A  22       3.987   1.035   4.318  1.00 75.86           H</w:t>
      </w:r>
    </w:p>
    <w:p w14:paraId="28262E7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7  N   PRO A  23       5.406  -3.427   8.435  1.00 71.19           N</w:t>
      </w:r>
    </w:p>
    <w:p w14:paraId="5BD18C1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8  CA  PRO A  23       4.795  -4.529   9.156  1.00 71.19           C</w:t>
      </w:r>
    </w:p>
    <w:p w14:paraId="10F8D1D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89  C   PRO A  23       3.287  -4.535   8.894  1.00 71.19           C</w:t>
      </w:r>
    </w:p>
    <w:p w14:paraId="3496B30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0  O   PRO A  23       2.544  -3.704   9.418  1.00 71.19           O</w:t>
      </w:r>
    </w:p>
    <w:p w14:paraId="145F7E9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1  CB  PRO A  23       5.157  -4.306  10.629  1.00 71.19           C</w:t>
      </w:r>
    </w:p>
    <w:p w14:paraId="2E885FA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2  CG  PRO A  23       5.366  -2.796  10.729  1.00 71.19           C</w:t>
      </w:r>
    </w:p>
    <w:p w14:paraId="40C9E8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3  CD  PRO A  23       5.930  -2.431   9.361  1.00 71.19           C</w:t>
      </w:r>
    </w:p>
    <w:p w14:paraId="1CF9977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4  HA  PRO A  23       5.227  -5.473   8.822  1.00 71.19           H</w:t>
      </w:r>
    </w:p>
    <w:p w14:paraId="2E34F2D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5  HB2 PRO A  23       6.097  -4.812  10.849  1.00 71.19           H</w:t>
      </w:r>
    </w:p>
    <w:p w14:paraId="4054316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6  HB3 PRO A  23       4.377  -4.652  11.307  1.00 71.19           H</w:t>
      </w:r>
    </w:p>
    <w:p w14:paraId="78F8822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7  HG2 PRO A  23       6.054  -2.533  11.532  1.00 71.19           H</w:t>
      </w:r>
    </w:p>
    <w:p w14:paraId="70A5F96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8  HG3 PRO A  23       4.407  -2.297  10.868  1.00 71.19           H</w:t>
      </w:r>
    </w:p>
    <w:p w14:paraId="2A5E636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399  HD2 PRO A  23       5.612  -1.423   9.093  1.00 71.19           H</w:t>
      </w:r>
    </w:p>
    <w:p w14:paraId="02181EB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0  HD3 PRO A  23       7.018  -2.492   9.386  1.00 71.19           H</w:t>
      </w:r>
    </w:p>
    <w:p w14:paraId="725E2F9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1  N   LYS A  24       2.808  -5.520   8.123  1.00 69.35           N</w:t>
      </w:r>
    </w:p>
    <w:p w14:paraId="22546BA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2  CA  LYS A  24       1.371  -5.739   7.855  1.00 69.35           C</w:t>
      </w:r>
    </w:p>
    <w:p w14:paraId="1BB3C90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3  C   LYS A  24       0.541  -5.798   9.148  1.00 69.35           C</w:t>
      </w:r>
    </w:p>
    <w:p w14:paraId="5B34E59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4  O   LYS A  24      -0.630  -5.428   9.148  1.00 69.35           O</w:t>
      </w:r>
    </w:p>
    <w:p w14:paraId="1757D07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5  CB  LYS A  24       1.181  -7.032   7.037  1.00 69.35           C</w:t>
      </w:r>
    </w:p>
    <w:p w14:paraId="1EE4D7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6  CG  LYS A  24       1.817  -6.983   5.635  1.00 69.35           C</w:t>
      </w:r>
    </w:p>
    <w:p w14:paraId="4C3579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7  CD  LYS A  24       1.617  -8.312   4.886  1.00 69.35           C</w:t>
      </w:r>
    </w:p>
    <w:p w14:paraId="3A84F4C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8  CE  LYS A  24       2.248  -8.260   3.487  1.00 69.35           C</w:t>
      </w:r>
    </w:p>
    <w:p w14:paraId="19AF7F5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09  NZ  LYS A  24       2.130  -9.562   2.782  1.00 69.35           N</w:t>
      </w:r>
    </w:p>
    <w:p w14:paraId="7CB4E88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10  H   LYS A  24       3.490  -6.054   7.603  1.00 69.35           H</w:t>
      </w:r>
    </w:p>
    <w:p w14:paraId="434A28B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11  HA  LYS A  24       0.987  -4.895   7.282  1.00 69.35           H</w:t>
      </w:r>
    </w:p>
    <w:p w14:paraId="0F07BC1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12  HB2 LYS A  24       0.112  -7.211   6.919  1.00 69.35           H</w:t>
      </w:r>
    </w:p>
    <w:p w14:paraId="36C74AC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13  HB3 LYS A  24       1.605  -7.869   7.592  1.00 69.35           H</w:t>
      </w:r>
    </w:p>
    <w:p w14:paraId="168D2D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14  HG2 LYS A  24       2.885  -6.787   5.723  1.00 69.35           H</w:t>
      </w:r>
    </w:p>
    <w:p w14:paraId="4114AD1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15  HG3 LYS A  24       1.359  -6.175   5.063  1.00 69.35           H</w:t>
      </w:r>
    </w:p>
    <w:p w14:paraId="5140A31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16  HD2 LYS A  24       0.551  -8.516   4.786  1.00 69.35           H</w:t>
      </w:r>
    </w:p>
    <w:p w14:paraId="37BEA15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17  HD3 LYS A  24       2.077  -9.117   5.459  1.00 69.35           H</w:t>
      </w:r>
    </w:p>
    <w:p w14:paraId="274098F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418  HE2 LYS A  24       1.731  -7.491   2.912  1.00 69.35           H</w:t>
      </w:r>
    </w:p>
    <w:p w14:paraId="7438259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19  HE3 LYS A  24       3.295  -7.970   3.575  1.00 69.35           H</w:t>
      </w:r>
    </w:p>
    <w:p w14:paraId="290651F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0  HZ1 LYS A  24       2.339  -9.495   1.796  1.00 69.35           H</w:t>
      </w:r>
    </w:p>
    <w:p w14:paraId="728266C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1  HZ2 LYS A  24       1.168  -9.869   2.791  1.00 69.35           H</w:t>
      </w:r>
    </w:p>
    <w:p w14:paraId="0FAE1DD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2  HZ3 LYS A  24       2.669 -10.299   3.213  1.00 69.35           H</w:t>
      </w:r>
    </w:p>
    <w:p w14:paraId="25BC700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3  N   GLY A  25       1.156  -6.224  10.257  1.00 67.23           N</w:t>
      </w:r>
    </w:p>
    <w:p w14:paraId="492317C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4  CA  GLY A  25       0.541  -6.257  11.585  1.00 67.23           C</w:t>
      </w:r>
    </w:p>
    <w:p w14:paraId="62543F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5  C   GLY A  25       0.144  -4.880  12.130  1.00 67.23           C</w:t>
      </w:r>
    </w:p>
    <w:p w14:paraId="552552F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6  O   GLY A  25      -0.907  -4.770  12.752  1.00 67.23           O</w:t>
      </w:r>
    </w:p>
    <w:p w14:paraId="13EDC9B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7  H   GLY A  25       2.125  -6.493  10.173  1.00 67.23           H</w:t>
      </w:r>
    </w:p>
    <w:p w14:paraId="245F68F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8  HA2 GLY A  25      -0.351  -6.882  11.557  1.00 67.23           H</w:t>
      </w:r>
    </w:p>
    <w:p w14:paraId="7B4A812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29  HA3 GLY A  25       1.246  -6.700  12.288  1.00 67.23           H</w:t>
      </w:r>
    </w:p>
    <w:p w14:paraId="7449A28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0  N   ALA A  26       0.909  -3.819  11.845  1.00 69.69           N</w:t>
      </w:r>
    </w:p>
    <w:p w14:paraId="47EE4F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1  CA  ALA A  26       0.611  -2.478  12.356  1.00 69.69           C</w:t>
      </w:r>
    </w:p>
    <w:p w14:paraId="1C7244F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2  C   ALA A  26      -0.705  -1.924  11.788  1.00 69.69           C</w:t>
      </w:r>
    </w:p>
    <w:p w14:paraId="66CD3B6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3  O   ALA A  26      -1.501  -1.335  12.517  1.00 69.69           O</w:t>
      </w:r>
    </w:p>
    <w:p w14:paraId="6A6DDA8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4  CB  ALA A  26       1.791  -1.552  12.041  1.00 69.69           C</w:t>
      </w:r>
    </w:p>
    <w:p w14:paraId="136558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5  H   ALA A  26       1.706  -3.923  11.234  1.00 69.69           H</w:t>
      </w:r>
    </w:p>
    <w:p w14:paraId="32065F2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6  HA  ALA A  26       0.498  -2.529  13.439  1.00 69.69           H</w:t>
      </w:r>
    </w:p>
    <w:p w14:paraId="397C166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7  HB1 ALA A  26       1.586  -0.555  12.431  1.00 69.69           H</w:t>
      </w:r>
    </w:p>
    <w:p w14:paraId="68746E1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8  HB2 ALA A  26       1.946  -1.487  10.964  1.00 69.69           H</w:t>
      </w:r>
    </w:p>
    <w:p w14:paraId="55AF7DA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39  HB3 ALA A  26       2.694  -1.933  12.518  1.00 69.69           H</w:t>
      </w:r>
    </w:p>
    <w:p w14:paraId="48747D0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0  N   LEU A  27      -0.989  -2.178  10.506  1.00 67.77           N</w:t>
      </w:r>
    </w:p>
    <w:p w14:paraId="37EE78E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1  CA  LEU A  27      -2.268  -1.765   9.930  1.00 67.77           C</w:t>
      </w:r>
    </w:p>
    <w:p w14:paraId="52A1D2B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2  C   LEU A  27      -3.442  -2.571  10.490  1.00 67.77           C</w:t>
      </w:r>
    </w:p>
    <w:p w14:paraId="251DC6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3  O   LEU A  27      -4.510  -1.994  10.661  1.00 67.77           O</w:t>
      </w:r>
    </w:p>
    <w:p w14:paraId="025A6DB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4  CB  LEU A  27      -2.258  -1.870   8.404  1.00 67.77           C</w:t>
      </w:r>
    </w:p>
    <w:p w14:paraId="622F49F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5  CG  LEU A  27      -2.355  -0.524   7.660  1.00 67.77           C</w:t>
      </w:r>
    </w:p>
    <w:p w14:paraId="4B3640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6  CD1 LEU A  27      -0.999  -0.110   7.103  1.00 67.77           C</w:t>
      </w:r>
    </w:p>
    <w:p w14:paraId="7B4A252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7  CD2 LEU A  27      -3.346  -0.550   6.496  1.00 67.77           C</w:t>
      </w:r>
    </w:p>
    <w:p w14:paraId="6680BC6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8  H   LEU A  27      -0.315  -2.671   9.938  1.00 67.77           H</w:t>
      </w:r>
    </w:p>
    <w:p w14:paraId="73C7ECD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49  HA  LEU A  27      -2.446  -0.729  10.217  1.00 67.77           H</w:t>
      </w:r>
    </w:p>
    <w:p w14:paraId="57D4F95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0  HB2 LEU A  27      -3.155  -2.428   8.133  1.00 67.77           H</w:t>
      </w:r>
    </w:p>
    <w:p w14:paraId="206F9DA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1  HB3 LEU A  27      -1.378  -2.429   8.086  1.00 67.77           H</w:t>
      </w:r>
    </w:p>
    <w:p w14:paraId="74FF2DC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2  HG  LEU A  27      -2.695   0.249   8.349  1.00 67.77           H</w:t>
      </w:r>
    </w:p>
    <w:p w14:paraId="7C8D55D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3 HD11 LEU A  27      -0.278  -0.041   7.918  1.00 67.77           H</w:t>
      </w:r>
    </w:p>
    <w:p w14:paraId="5523B5E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4 HD12 LEU A  27      -1.081   0.869   6.630  1.00 67.77           H</w:t>
      </w:r>
    </w:p>
    <w:p w14:paraId="56066F2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5 HD13 LEU A  27      -0.649  -0.838   6.371  1.00 67.77           H</w:t>
      </w:r>
    </w:p>
    <w:p w14:paraId="4FE31E4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6 HD21 LEU A  27      -4.329  -0.839   6.869  1.00 67.77           H</w:t>
      </w:r>
    </w:p>
    <w:p w14:paraId="570CA3D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7 HD22 LEU A  27      -3.438   0.457   6.090  1.00 67.77           H</w:t>
      </w:r>
    </w:p>
    <w:p w14:paraId="1AF55A9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8 HD23 LEU A  27      -3.013  -1.204   5.690  1.00 67.77           H</w:t>
      </w:r>
    </w:p>
    <w:p w14:paraId="51A178F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59  N   ARG A  28      -3.272  -3.865  10.810  1.00 66.27           N</w:t>
      </w:r>
    </w:p>
    <w:p w14:paraId="3AAAB6A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0  CA  ARG A  28      -4.346  -4.633  11.472  1.00 66.27           C</w:t>
      </w:r>
    </w:p>
    <w:p w14:paraId="422F235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1  C   ARG A  28      -4.761  -3.964  12.779  1.00 66.27           C</w:t>
      </w:r>
    </w:p>
    <w:p w14:paraId="256B197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2  O   ARG A  28      -5.952  -3.815  13.031  1.00 66.27           O</w:t>
      </w:r>
    </w:p>
    <w:p w14:paraId="18BDD7A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3  CB  ARG A  28      -3.949  -6.081  11.783  1.00 66.27           C</w:t>
      </w:r>
    </w:p>
    <w:p w14:paraId="46071C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4  CG  ARG A  28      -3.633  -6.945  10.560  1.00 66.27           C</w:t>
      </w:r>
    </w:p>
    <w:p w14:paraId="19DF22D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5  CD  ARG A  28      -3.562  -8.403  11.029  1.00 66.27           C</w:t>
      </w:r>
    </w:p>
    <w:p w14:paraId="204969B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6  NE  ARG A  28      -2.935  -9.285  10.033  1.00 66.27           N</w:t>
      </w:r>
    </w:p>
    <w:p w14:paraId="3B69DE8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7  CZ  ARG A  28      -3.102 -10.597   9.963  1.00 66.27           C</w:t>
      </w:r>
    </w:p>
    <w:p w14:paraId="678BF38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8  NH1 ARG A  28      -3.946 -11.248  10.721  1.00 66.27           N</w:t>
      </w:r>
    </w:p>
    <w:p w14:paraId="7F0B861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69  NH2 ARG A  28      -2.430 -11.287   9.080  1.00 66.27           N</w:t>
      </w:r>
    </w:p>
    <w:p w14:paraId="78243C0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0  H   ARG A  28      -2.370  -4.291  10.656  1.00 66.27           H</w:t>
      </w:r>
    </w:p>
    <w:p w14:paraId="2120D04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1  HA  ARG A  28      -5.232  -4.639  10.837  1.00 66.27           H</w:t>
      </w:r>
    </w:p>
    <w:p w14:paraId="02E43DD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2  HB2 ARG A  28      -3.093  -6.093  12.457  1.00 66.27           H</w:t>
      </w:r>
    </w:p>
    <w:p w14:paraId="0925447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3  HB3 ARG A  28      -4.787  -6.537  12.310  1.00 66.27           H</w:t>
      </w:r>
    </w:p>
    <w:p w14:paraId="75C0372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4  HG2 ARG A  28      -2.674  -6.639  10.141  1.00 66.27           H</w:t>
      </w:r>
    </w:p>
    <w:p w14:paraId="6A111DF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5  HG3 ARG A  28      -4.412  -6.840   9.805  1.00 66.27           H</w:t>
      </w:r>
    </w:p>
    <w:p w14:paraId="2DB8587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6  HD2 ARG A  28      -4.576  -8.736  11.247  1.00 66.27           H</w:t>
      </w:r>
    </w:p>
    <w:p w14:paraId="14259F4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7  HD3 ARG A  28      -2.981  -8.456  11.950  1.00 66.27           H</w:t>
      </w:r>
    </w:p>
    <w:p w14:paraId="025B169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8  HE  ARG A  28      -2.327  -8.850   9.353  1.00 66.27           H</w:t>
      </w:r>
    </w:p>
    <w:p w14:paraId="7B7D9AF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79 HH11 ARG A  28      -4.106 -12.242  10.643  1.00 66.27           H</w:t>
      </w:r>
    </w:p>
    <w:p w14:paraId="1CAF750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80 HH12 ARG A  28      -4.570 -10.766  11.352  1.00 66.27           H</w:t>
      </w:r>
    </w:p>
    <w:p w14:paraId="1228DF2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481 HH21 ARG A  28      -1.788 -10.835   8.444  1.00 66.27           H</w:t>
      </w:r>
    </w:p>
    <w:p w14:paraId="4506176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82 HH22 ARG A  28      -2.590 -12.283   9.029  1.00 66.27           H</w:t>
      </w:r>
    </w:p>
    <w:p w14:paraId="15BC159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83  N   VAL A  29      -3.782  -3.514  13.568  1.00 68.84           N</w:t>
      </w:r>
    </w:p>
    <w:p w14:paraId="6B953FE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84  CA  VAL A  29      -4.029  -2.788  14.822  1.00 68.84           C</w:t>
      </w:r>
    </w:p>
    <w:p w14:paraId="57C0AED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85  C   VAL A  29      -4.771  -1.477  14.555  1.00 68.84           C</w:t>
      </w:r>
    </w:p>
    <w:p w14:paraId="16017EE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86  O   VAL A  29      -5.745  -1.187  15.245  1.00 68.84           O</w:t>
      </w:r>
    </w:p>
    <w:p w14:paraId="526E07E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87  CB  VAL A  29      -2.717  -2.544  15.594  1.00 68.84           C</w:t>
      </w:r>
    </w:p>
    <w:p w14:paraId="62314A2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88  CG1 VAL A  29      -2.953  -1.750  16.885  1.00 68.84           C</w:t>
      </w:r>
    </w:p>
    <w:p w14:paraId="17F5DCC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89  CG2 VAL A  29      -2.058  -3.873  15.988  1.00 68.84           C</w:t>
      </w:r>
    </w:p>
    <w:p w14:paraId="4E24BE9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0  H   VAL A  29      -2.827  -3.683  13.286  1.00 68.84           H</w:t>
      </w:r>
    </w:p>
    <w:p w14:paraId="72B0E5C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1  HA  VAL A  29      -4.680  -3.396  15.451  1.00 68.84           H</w:t>
      </w:r>
    </w:p>
    <w:p w14:paraId="076BAFE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2  HB  VAL A  29      -2.022  -1.984  14.969  1.00 68.84           H</w:t>
      </w:r>
    </w:p>
    <w:p w14:paraId="494701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3 HG11 VAL A  29      -2.019  -1.659  17.439  1.00 68.84           H</w:t>
      </w:r>
    </w:p>
    <w:p w14:paraId="4406507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4 HG12 VAL A  29      -3.302  -0.744  16.654  1.00 68.84           H</w:t>
      </w:r>
    </w:p>
    <w:p w14:paraId="414A4CA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5 HG13 VAL A  29      -3.692  -2.254  17.508  1.00 68.84           H</w:t>
      </w:r>
    </w:p>
    <w:p w14:paraId="5A6CB2C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6 HG21 VAL A  29      -2.723  -4.444  16.635  1.00 68.84           H</w:t>
      </w:r>
    </w:p>
    <w:p w14:paraId="1713A15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7 HG22 VAL A  29      -1.125  -3.679  16.517  1.00 68.84           H</w:t>
      </w:r>
    </w:p>
    <w:p w14:paraId="6722262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8 HG23 VAL A  29      -1.829  -4.468  15.103  1.00 68.84           H</w:t>
      </w:r>
    </w:p>
    <w:p w14:paraId="241F91C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499  N   ALA A  30      -4.381  -0.725  13.522  1.00 69.78           N</w:t>
      </w:r>
    </w:p>
    <w:p w14:paraId="6A2905D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0  CA  ALA A  30      -5.063   0.514  13.149  1.00 69.78           C</w:t>
      </w:r>
    </w:p>
    <w:p w14:paraId="42D1F4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1  C   ALA A  30      -6.527   0.282  12.719  1.00 69.78           C</w:t>
      </w:r>
    </w:p>
    <w:p w14:paraId="0BAE10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2  O   ALA A  30      -7.423   0.975  13.195  1.00 69.78           O</w:t>
      </w:r>
    </w:p>
    <w:p w14:paraId="2FBDACA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3  CB  ALA A  30      -4.249   1.216  12.056  1.00 69.78           C</w:t>
      </w:r>
    </w:p>
    <w:p w14:paraId="1A94EAF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4  H   ALA A  30      -3.554  -0.993  13.008  1.00 69.78           H</w:t>
      </w:r>
    </w:p>
    <w:p w14:paraId="5E07DCD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5  HA  ALA A  30      -5.087   1.168  14.021  1.00 69.78           H</w:t>
      </w:r>
    </w:p>
    <w:p w14:paraId="6EAF809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6  HB1 ALA A  30      -3.228   1.378  12.402  1.00 69.78           H</w:t>
      </w:r>
    </w:p>
    <w:p w14:paraId="5DE4F6F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7  HB2 ALA A  30      -4.235   0.615  11.146  1.00 69.78           H</w:t>
      </w:r>
    </w:p>
    <w:p w14:paraId="33E296E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8  HB3 ALA A  30      -4.701   2.182  11.834  1.00 69.78           H</w:t>
      </w:r>
    </w:p>
    <w:p w14:paraId="16C2FDF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09  N   VAL A  31      -6.810  -0.723  11.877  1.00 68.34           N</w:t>
      </w:r>
    </w:p>
    <w:p w14:paraId="5195F0D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0  CA  VAL A  31      -8.197  -1.038  11.473  1.00 68.34           C</w:t>
      </w:r>
    </w:p>
    <w:p w14:paraId="0044D7C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1  C   VAL A  31      -9.016  -1.532  12.671  1.00 68.34           C</w:t>
      </w:r>
    </w:p>
    <w:p w14:paraId="6C1689D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2  O   VAL A  31     -10.167  -1.130  12.843  1.00 68.34           O</w:t>
      </w:r>
    </w:p>
    <w:p w14:paraId="37B2DED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3  CB  VAL A  31      -8.257  -2.054  10.312  1.00 68.34           C</w:t>
      </w:r>
    </w:p>
    <w:p w14:paraId="641AB46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4  CG1 VAL A  31      -9.700  -2.262   9.831  1.00 68.34           C</w:t>
      </w:r>
    </w:p>
    <w:p w14:paraId="6F87509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5  CG2 VAL A  31      -7.479  -1.578   9.076  1.00 68.34           C</w:t>
      </w:r>
    </w:p>
    <w:p w14:paraId="352ACEA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6  H   VAL A  31      -6.048  -1.269  11.503  1.00 68.34           H</w:t>
      </w:r>
    </w:p>
    <w:p w14:paraId="4645A50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7  HA  VAL A  31      -8.668  -0.116  11.130  1.00 68.34           H</w:t>
      </w:r>
    </w:p>
    <w:p w14:paraId="78D882E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8  HB  VAL A  31      -7.851  -3.010  10.641  1.00 68.34           H</w:t>
      </w:r>
    </w:p>
    <w:p w14:paraId="25240E0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19 HG11 VAL A  31     -10.106  -1.325   9.450  1.00 68.34           H</w:t>
      </w:r>
    </w:p>
    <w:p w14:paraId="733AD8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0 HG12 VAL A  31      -9.730  -3.012   9.041  1.00 68.34           H</w:t>
      </w:r>
    </w:p>
    <w:p w14:paraId="3381CBD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1 HG13 VAL A  31     -10.338  -2.602  10.647  1.00 68.34           H</w:t>
      </w:r>
    </w:p>
    <w:p w14:paraId="1576DCE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2 HG21 VAL A  31      -6.414  -1.497   9.295  1.00 68.34           H</w:t>
      </w:r>
    </w:p>
    <w:p w14:paraId="0C04D71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3 HG22 VAL A  31      -7.845  -0.601   8.760  1.00 68.34           H</w:t>
      </w:r>
    </w:p>
    <w:p w14:paraId="30BD6DE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4 HG23 VAL A  31      -7.606  -2.290   8.261  1.00 68.34           H</w:t>
      </w:r>
    </w:p>
    <w:p w14:paraId="6E2DB56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5  N   ALA A  32      -8.417  -2.340  13.550  1.00 69.42           N</w:t>
      </w:r>
    </w:p>
    <w:p w14:paraId="6A95B1C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6  CA  ALA A  32      -9.066  -2.781  14.782  1.00 69.42           C</w:t>
      </w:r>
    </w:p>
    <w:p w14:paraId="0BD2B68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7  C   ALA A  32      -9.416  -1.605  15.714  1.00 69.42           C</w:t>
      </w:r>
    </w:p>
    <w:p w14:paraId="2DB2181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8  O   ALA A  32     -10.463  -1.641  16.365  1.00 69.42           O</w:t>
      </w:r>
    </w:p>
    <w:p w14:paraId="2452EE2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29  CB  ALA A  32      -8.159  -3.802  15.480  1.00 69.42           C</w:t>
      </w:r>
    </w:p>
    <w:p w14:paraId="1C87A9D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0  H   ALA A  32      -7.480  -2.665  13.362  1.00 69.42           H</w:t>
      </w:r>
    </w:p>
    <w:p w14:paraId="1B8C264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1  HA  ALA A  32     -10.000  -3.278  14.519  1.00 69.42           H</w:t>
      </w:r>
    </w:p>
    <w:p w14:paraId="6AA544F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2  HB1 ALA A  32      -7.967  -4.641  14.812  1.00 69.42           H</w:t>
      </w:r>
    </w:p>
    <w:p w14:paraId="6153830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3  HB2 ALA A  32      -8.651  -4.174  16.379  1.00 69.42           H</w:t>
      </w:r>
    </w:p>
    <w:p w14:paraId="5BD6B8C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4  HB3 ALA A  32      -7.212  -3.339  15.757  1.00 69.42           H</w:t>
      </w:r>
    </w:p>
    <w:p w14:paraId="577C63B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5  N   GLN A  33      -8.586  -0.555  15.757  1.00 68.48           N</w:t>
      </w:r>
    </w:p>
    <w:p w14:paraId="5A0A5C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6  CA  GLN A  33      -8.885   0.680  16.489  1.00 68.48           C</w:t>
      </w:r>
    </w:p>
    <w:p w14:paraId="5A7CAF4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7  C   GLN A  33     -10.059   1.449  15.878  1.00 68.48           C</w:t>
      </w:r>
    </w:p>
    <w:p w14:paraId="7C5E3D5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8  O   GLN A  33     -10.911   1.916  16.628  1.00 68.48           O</w:t>
      </w:r>
    </w:p>
    <w:p w14:paraId="4663418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39  CB  GLN A  33      -7.654   1.593  16.558  1.00 68.48           C</w:t>
      </w:r>
    </w:p>
    <w:p w14:paraId="68D6216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40  CG  GLN A  33      -6.624   1.130  17.594  1.00 68.48           C</w:t>
      </w:r>
    </w:p>
    <w:p w14:paraId="79CB3C5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41  CD  GLN A  33      -5.446   2.096  17.691  1.00 68.48           C</w:t>
      </w:r>
    </w:p>
    <w:p w14:paraId="04D68EA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42  OE1 GLN A  33      -5.115   2.832  16.779  1.00 68.48           O</w:t>
      </w:r>
    </w:p>
    <w:p w14:paraId="362A72C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43  NE2 GLN A  33      -4.758   2.139  18.810  1.00 68.48           N</w:t>
      </w:r>
    </w:p>
    <w:p w14:paraId="15832B2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544  H   GLN A  33      -7.721  -0.602  15.236  1.00 68.48           H</w:t>
      </w:r>
    </w:p>
    <w:p w14:paraId="641AE9E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45  HA  GLN A  33      -9.180   0.423  17.506  1.00 68.48           H</w:t>
      </w:r>
    </w:p>
    <w:p w14:paraId="778C3D5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46  HB2 GLN A  33      -7.182   1.662  15.578  1.00 68.48           H</w:t>
      </w:r>
    </w:p>
    <w:p w14:paraId="5A1A77E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47  HB3 GLN A  33      -7.980   2.593  16.842  1.00 68.48           H</w:t>
      </w:r>
    </w:p>
    <w:p w14:paraId="447649B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48  HG2 GLN A  33      -7.109   1.072  18.569  1.00 68.48           H</w:t>
      </w:r>
    </w:p>
    <w:p w14:paraId="08F6837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49  HG3 GLN A  33      -6.246   0.140  17.342  1.00 68.48           H</w:t>
      </w:r>
    </w:p>
    <w:p w14:paraId="741E367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0 HE21 GLN A  33      -4.978   1.542  19.594  1.00 68.48           H</w:t>
      </w:r>
    </w:p>
    <w:p w14:paraId="461D0D1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1 HE22 GLN A  33      -4.008   2.815  18.822  1.00 68.48           H</w:t>
      </w:r>
    </w:p>
    <w:p w14:paraId="638CD1E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2  N   VAL A  34     -10.165   1.532  14.548  1.00 68.13           N</w:t>
      </w:r>
    </w:p>
    <w:p w14:paraId="2C5D3F8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3  CA  VAL A  34     -11.318   2.178  13.893  1.00 68.13           C</w:t>
      </w:r>
    </w:p>
    <w:p w14:paraId="105A986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4  C   VAL A  34     -12.625   1.479  14.278  1.00 68.13           C</w:t>
      </w:r>
    </w:p>
    <w:p w14:paraId="7E964F8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5  O   VAL A  34     -13.590   2.152  14.633  1.00 68.13           O</w:t>
      </w:r>
    </w:p>
    <w:p w14:paraId="67760E9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6  CB  VAL A  34     -11.137   2.244  12.363  1.00 68.13           C</w:t>
      </w:r>
    </w:p>
    <w:p w14:paraId="371B80C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7  CG1 VAL A  34     -12.374   2.818  11.659  1.00 68.13           C</w:t>
      </w:r>
    </w:p>
    <w:p w14:paraId="3527AFF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8  CG2 VAL A  34      -9.948   3.141  11.997  1.00 68.13           C</w:t>
      </w:r>
    </w:p>
    <w:p w14:paraId="4E96DC5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59  H   VAL A  34      -9.420   1.160  13.977  1.00 68.13           H</w:t>
      </w:r>
    </w:p>
    <w:p w14:paraId="0C8EE8B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0  HA  VAL A  34     -11.393   3.202  14.261  1.00 68.13           H</w:t>
      </w:r>
    </w:p>
    <w:p w14:paraId="6183884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1  HB  VAL A  34     -10.953   1.243  11.974  1.00 68.13           H</w:t>
      </w:r>
    </w:p>
    <w:p w14:paraId="0E10020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2 HG11 VAL A  34     -12.624   3.794  12.075  1.00 68.13           H</w:t>
      </w:r>
    </w:p>
    <w:p w14:paraId="172AB88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3 HG12 VAL A  34     -12.178   2.923  10.592  1.00 68.13           H</w:t>
      </w:r>
    </w:p>
    <w:p w14:paraId="5CF537A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4 HG13 VAL A  34     -13.226   2.149  11.779  1.00 68.13           H</w:t>
      </w:r>
    </w:p>
    <w:p w14:paraId="4664049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5 HG21 VAL A  34     -10.122   4.157  12.352  1.00 68.13           H</w:t>
      </w:r>
    </w:p>
    <w:p w14:paraId="0611CEC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6 HG22 VAL A  34      -9.030   2.765  12.448  1.00 68.13           H</w:t>
      </w:r>
    </w:p>
    <w:p w14:paraId="7437918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7 HG23 VAL A  34      -9.815   3.158  10.915  1.00 68.13           H</w:t>
      </w:r>
    </w:p>
    <w:p w14:paraId="12D68F9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8  N   CYS A  35     -12.649   0.143  14.334  1.00 66.75           N</w:t>
      </w:r>
    </w:p>
    <w:p w14:paraId="4C5003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69  CA  CYS A  35     -13.833  -0.591  14.800  1.00 66.75           C</w:t>
      </w:r>
    </w:p>
    <w:p w14:paraId="34A514A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0  C   CYS A  35     -14.179  -0.350  16.282  1.00 66.75           C</w:t>
      </w:r>
    </w:p>
    <w:p w14:paraId="3C175CF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1  O   CYS A  35     -15.317  -0.602  16.660  1.00 66.75           O</w:t>
      </w:r>
    </w:p>
    <w:p w14:paraId="6756059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2  CB  CYS A  35     -13.673  -2.092  14.541  1.00 66.75           C</w:t>
      </w:r>
    </w:p>
    <w:p w14:paraId="6A220D0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3  SG  CYS A  35     -13.771  -2.604  12.806  1.00 66.75           S</w:t>
      </w:r>
    </w:p>
    <w:p w14:paraId="3759EFA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4  H   CYS A  35     -11.847  -0.373  14.001  1.00 66.75           H</w:t>
      </w:r>
    </w:p>
    <w:p w14:paraId="104C938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5  HA  CYS A  35     -14.694  -0.245  14.228  1.00 66.75           H</w:t>
      </w:r>
    </w:p>
    <w:p w14:paraId="64C511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6  HB2 CYS A  35     -12.716  -2.418  14.946  1.00 66.75           H</w:t>
      </w:r>
    </w:p>
    <w:p w14:paraId="77323D0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7  HB3 CYS A  35     -14.461  -2.620  15.078  1.00 66.75           H</w:t>
      </w:r>
    </w:p>
    <w:p w14:paraId="5D5C0B6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8  N   ARG A  36     -13.252   0.145  17.122  1.00 65.08           N</w:t>
      </w:r>
    </w:p>
    <w:p w14:paraId="2F2E9B4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79  CA  ARG A  36     -13.576   0.569  18.501  1.00 65.08           C</w:t>
      </w:r>
    </w:p>
    <w:p w14:paraId="2A07CE5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0  C   ARG A  36     -14.305   1.910  18.556  1.00 65.08           C</w:t>
      </w:r>
    </w:p>
    <w:p w14:paraId="088451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1  O   ARG A  36     -15.006   2.160  19.528  1.00 65.08           O</w:t>
      </w:r>
    </w:p>
    <w:p w14:paraId="5739558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2  CB  ARG A  36     -12.325   0.659  19.388  1.00 65.08           C</w:t>
      </w:r>
    </w:p>
    <w:p w14:paraId="4D93FF6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3  CG  ARG A  36     -11.742  -0.701  19.774  1.00 65.08           C</w:t>
      </w:r>
    </w:p>
    <w:p w14:paraId="41BAE67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4  CD  ARG A  36     -10.561  -0.472  20.723  1.00 65.08           C</w:t>
      </w:r>
    </w:p>
    <w:p w14:paraId="3A2761D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5  NE  ARG A  36      -9.969  -1.744  21.173  1.00 65.08           N</w:t>
      </w:r>
    </w:p>
    <w:p w14:paraId="13E0E79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6  CZ  ARG A  36      -8.838  -1.884  21.843  1.00 65.08           C</w:t>
      </w:r>
    </w:p>
    <w:p w14:paraId="36227D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7  NH1 ARG A  36      -8.103  -0.858  22.178  1.00 65.08           N</w:t>
      </w:r>
    </w:p>
    <w:p w14:paraId="6445CBA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8  NH2 ARG A  36      -8.424  -3.068  22.196  1.00 65.08           N</w:t>
      </w:r>
    </w:p>
    <w:p w14:paraId="64A2CEB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89  H   ARG A  36     -12.338   0.367  16.752  1.00 65.08           H</w:t>
      </w:r>
    </w:p>
    <w:p w14:paraId="54E0FE6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0  HA  ARG A  36     -14.273  -0.143  18.941  1.00 65.08           H</w:t>
      </w:r>
    </w:p>
    <w:p w14:paraId="568D5B1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1  HB2 ARG A  36     -12.603   1.168  20.311  1.00 65.08           H</w:t>
      </w:r>
    </w:p>
    <w:p w14:paraId="07EB48E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2  HB3 ARG A  36     -11.561   1.267  18.903  1.00 65.08           H</w:t>
      </w:r>
    </w:p>
    <w:p w14:paraId="6857D84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3  HG2 ARG A  36     -12.507  -1.294  20.275  1.00 65.08           H</w:t>
      </w:r>
    </w:p>
    <w:p w14:paraId="0D11BF6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4  HG3 ARG A  36     -11.404  -1.225  18.880  1.00 65.08           H</w:t>
      </w:r>
    </w:p>
    <w:p w14:paraId="7CE91D3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5  HD2 ARG A  36     -10.911   0.088  21.590  1.00 65.08           H</w:t>
      </w:r>
    </w:p>
    <w:p w14:paraId="1613EEA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6  HD3 ARG A  36      -9.810   0.120  20.200  1.00 65.08           H</w:t>
      </w:r>
    </w:p>
    <w:p w14:paraId="15B649F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7  HE  ARG A  36     -10.492  -2.583  20.966  1.00 65.08           H</w:t>
      </w:r>
    </w:p>
    <w:p w14:paraId="0D405A6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8 HH11 ARG A  36      -8.450   0.067  21.970  1.00 65.08           H</w:t>
      </w:r>
    </w:p>
    <w:p w14:paraId="78D8FAC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599 HH12 ARG A  36      -7.276  -0.980  22.745  1.00 65.08           H</w:t>
      </w:r>
    </w:p>
    <w:p w14:paraId="371AA56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00 HH21 ARG A  36      -7.573  -3.174  22.729  1.00 65.08           H</w:t>
      </w:r>
    </w:p>
    <w:p w14:paraId="1449125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01 HH22 ARG A  36      -8.981  -3.884  21.985  1.00 65.08           H</w:t>
      </w:r>
    </w:p>
    <w:p w14:paraId="5251D2A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02  N   VAL A  37     -14.123   2.768  17.551  1.00 68.72           N</w:t>
      </w:r>
    </w:p>
    <w:p w14:paraId="280BF15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03  CA  VAL A  37     -14.820   4.063  17.457  1.00 68.72           C</w:t>
      </w:r>
    </w:p>
    <w:p w14:paraId="6D3777A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04  C   VAL A  37     -16.246   3.873  16.925  1.00 68.72           C</w:t>
      </w:r>
    </w:p>
    <w:p w14:paraId="03F6B0C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05  O   VAL A  37     -17.140   4.650  17.248  1.00 68.72           O</w:t>
      </w:r>
    </w:p>
    <w:p w14:paraId="29E81A5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06  CB  VAL A  37     -14.019   5.055  16.587  1.00 68.72           C</w:t>
      </w:r>
    </w:p>
    <w:p w14:paraId="4847F60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607  CG1 VAL A  37     -14.643   6.457  16.589  1.00 68.72           C</w:t>
      </w:r>
    </w:p>
    <w:p w14:paraId="0BB5D2F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08  CG2 VAL A  37     -12.572   5.207  17.082  1.00 68.72           C</w:t>
      </w:r>
    </w:p>
    <w:p w14:paraId="596A391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09  H   VAL A  37     -13.517   2.495  16.791  1.00 68.72           H</w:t>
      </w:r>
    </w:p>
    <w:p w14:paraId="5B1C595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0  HA  VAL A  37     -14.910   4.489  18.456  1.00 68.72           H</w:t>
      </w:r>
    </w:p>
    <w:p w14:paraId="699CCE8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1  HB  VAL A  37     -13.993   4.691  15.560  1.00 68.72           H</w:t>
      </w:r>
    </w:p>
    <w:p w14:paraId="3FABDC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2 HG11 VAL A  37     -14.735   6.826  17.610  1.00 68.72           H</w:t>
      </w:r>
    </w:p>
    <w:p w14:paraId="3F258B6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3 HG12 VAL A  37     -14.023   7.143  16.012  1.00 68.72           H</w:t>
      </w:r>
    </w:p>
    <w:p w14:paraId="1E60EBF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4 HG13 VAL A  37     -15.631   6.433  16.129  1.00 68.72           H</w:t>
      </w:r>
    </w:p>
    <w:p w14:paraId="074959D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5 HG21 VAL A  37     -12.039   4.260  17.000  1.00 68.72           H</w:t>
      </w:r>
    </w:p>
    <w:p w14:paraId="24096C2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6 HG22 VAL A  37     -12.047   5.941  16.472  1.00 68.72           H</w:t>
      </w:r>
    </w:p>
    <w:p w14:paraId="1886A0C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7 HG23 VAL A  37     -12.567   5.534  18.122  1.00 68.72           H</w:t>
      </w:r>
    </w:p>
    <w:p w14:paraId="7FD1F9B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8  N   VAL A  38     -16.482   2.823  16.133  1.00 63.10           N</w:t>
      </w:r>
    </w:p>
    <w:p w14:paraId="356671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19  CA  VAL A  38     -17.809   2.502  15.594  1.00 63.10           C</w:t>
      </w:r>
    </w:p>
    <w:p w14:paraId="361070B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0  C   VAL A  38     -18.702   1.904  16.703  1.00 63.10           C</w:t>
      </w:r>
    </w:p>
    <w:p w14:paraId="2FC1CEA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1  O   VAL A  38     -18.282   0.965  17.381  1.00 63.10           O</w:t>
      </w:r>
    </w:p>
    <w:p w14:paraId="392124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2  CB  VAL A  38     -17.694   1.573  14.371  1.00 63.10           C</w:t>
      </w:r>
    </w:p>
    <w:p w14:paraId="4772A79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3  CG1 VAL A  38     -19.064   1.229  13.773  1.00 63.10           C</w:t>
      </w:r>
    </w:p>
    <w:p w14:paraId="1494949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4  CG2 VAL A  38     -16.879   2.234  13.248  1.00 63.10           C</w:t>
      </w:r>
    </w:p>
    <w:p w14:paraId="23152FF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5  H   VAL A  38     -15.714   2.202  15.923  1.00 63.10           H</w:t>
      </w:r>
    </w:p>
    <w:p w14:paraId="7EDCBDC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6  HA  VAL A  38     -18.244   3.438  15.246  1.00 63.10           H</w:t>
      </w:r>
    </w:p>
    <w:p w14:paraId="756AB42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7  HB  VAL A  38     -17.199   0.648  14.665  1.00 63.10           H</w:t>
      </w:r>
    </w:p>
    <w:p w14:paraId="198ECD2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8 HG11 VAL A  38     -19.684   0.730  14.518  1.00 63.10           H</w:t>
      </w:r>
    </w:p>
    <w:p w14:paraId="1660606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29 HG12 VAL A  38     -18.934   0.550  12.930  1.00 63.10           H</w:t>
      </w:r>
    </w:p>
    <w:p w14:paraId="0A5F1B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0 HG13 VAL A  38     -19.566   2.132  13.427  1.00 63.10           H</w:t>
      </w:r>
    </w:p>
    <w:p w14:paraId="7D9F531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1 HG21 VAL A  38     -17.354   3.164  12.937  1.00 63.10           H</w:t>
      </w:r>
    </w:p>
    <w:p w14:paraId="64437E5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2 HG22 VAL A  38     -15.866   2.454  13.588  1.00 63.10           H</w:t>
      </w:r>
    </w:p>
    <w:p w14:paraId="0C53639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3 HG23 VAL A  38     -16.811   1.561  12.394  1.00 63.10           H</w:t>
      </w:r>
    </w:p>
    <w:p w14:paraId="761F8AD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4  N   PRO A  39     -19.935   2.411  16.913  1.00 52.18           N</w:t>
      </w:r>
    </w:p>
    <w:p w14:paraId="331E39C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5  CA  PRO A  39     -20.779   2.020  18.042  1.00 52.18           C</w:t>
      </w:r>
    </w:p>
    <w:p w14:paraId="299BD29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6  C   PRO A  39     -21.164   0.524  18.067  1.00 52.18           C</w:t>
      </w:r>
    </w:p>
    <w:p w14:paraId="59EA233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7  O   PRO A  39     -21.735  -0.027  17.124  1.00 52.18           O</w:t>
      </w:r>
    </w:p>
    <w:p w14:paraId="0656290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8  CB  PRO A  39     -21.988   2.966  18.026  1.00 52.18           C</w:t>
      </w:r>
    </w:p>
    <w:p w14:paraId="3271044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39  CG  PRO A  39     -21.999   3.548  16.614  1.00 52.18           C</w:t>
      </w:r>
    </w:p>
    <w:p w14:paraId="34BCFE1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0  CD  PRO A  39     -20.531   3.533  16.208  1.00 52.18           C</w:t>
      </w:r>
    </w:p>
    <w:p w14:paraId="516D89D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1  HA  PRO A  39     -20.217   2.235  18.951  1.00 52.18           H</w:t>
      </w:r>
    </w:p>
    <w:p w14:paraId="724D8E6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2  HB2 PRO A  39     -22.920   2.449  18.251  1.00 52.18           H</w:t>
      </w:r>
    </w:p>
    <w:p w14:paraId="245D50C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3  HB3 PRO A  39     -21.823   3.770  18.744  1.00 52.18           H</w:t>
      </w:r>
    </w:p>
    <w:p w14:paraId="2AF094D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4  HG2 PRO A  39     -22.415   4.555  16.592  1.00 52.18           H</w:t>
      </w:r>
    </w:p>
    <w:p w14:paraId="6A8BF9C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5  HG3 PRO A  39     -22.561   2.886  15.954  1.00 52.18           H</w:t>
      </w:r>
    </w:p>
    <w:p w14:paraId="16FA9ED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6  HD2 PRO A  39     -20.451   3.423  15.127  1.00 52.18           H</w:t>
      </w:r>
    </w:p>
    <w:p w14:paraId="27AD4E0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7  HD3 PRO A  39     -20.049   4.456  16.530  1.00 52.18           H</w:t>
      </w:r>
    </w:p>
    <w:p w14:paraId="3E96BF1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8  N   LEU A  40     -20.836  -0.085  19.216  1.00 58.21           N</w:t>
      </w:r>
    </w:p>
    <w:p w14:paraId="382E258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49  CA  LEU A  40     -21.180  -1.372  19.852  1.00 58.21           C</w:t>
      </w:r>
    </w:p>
    <w:p w14:paraId="5D61B6A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0  C   LEU A  40     -21.823  -2.518  19.043  1.00 58.21           C</w:t>
      </w:r>
    </w:p>
    <w:p w14:paraId="08A8267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1  O   LEU A  40     -21.303  -3.629  19.099  1.00 58.21           O</w:t>
      </w:r>
    </w:p>
    <w:p w14:paraId="35D967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2  CB  LEU A  40     -21.991  -1.082  21.138  1.00 58.21           C</w:t>
      </w:r>
    </w:p>
    <w:p w14:paraId="706DD82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3  CG  LEU A  40     -21.183  -1.289  22.436  1.00 58.21           C</w:t>
      </w:r>
    </w:p>
    <w:p w14:paraId="410A8B9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4  CD1 LEU A  40     -20.092  -0.232  22.622  1.00 58.21           C</w:t>
      </w:r>
    </w:p>
    <w:p w14:paraId="4C98F81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5  CD2 LEU A  40     -22.119  -1.228  23.642  1.00 58.21           C</w:t>
      </w:r>
    </w:p>
    <w:p w14:paraId="23726FF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6  H   LEU A  40     -20.262   0.499  19.807  1.00 58.21           H</w:t>
      </w:r>
    </w:p>
    <w:p w14:paraId="783DEF8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7  HA  LEU A  40     -20.226  -1.795  20.167  1.00 58.21           H</w:t>
      </w:r>
    </w:p>
    <w:p w14:paraId="7B1B12F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8  HB2 LEU A  40     -22.843  -1.761  21.171  1.00 58.21           H</w:t>
      </w:r>
    </w:p>
    <w:p w14:paraId="58B3708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59  HB3 LEU A  40     -22.394  -0.070  21.119  1.00 58.21           H</w:t>
      </w:r>
    </w:p>
    <w:p w14:paraId="76F20E4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0  HG  LEU A  40     -20.719  -2.275  22.414  1.00 58.21           H</w:t>
      </w:r>
    </w:p>
    <w:p w14:paraId="3F1A2B4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1 HD11 LEU A  40     -19.368  -0.288  21.809  1.00 58.21           H</w:t>
      </w:r>
    </w:p>
    <w:p w14:paraId="69FA53D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2 HD12 LEU A  40     -20.534   0.764  22.649  1.00 58.21           H</w:t>
      </w:r>
    </w:p>
    <w:p w14:paraId="436E9F1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3 HD13 LEU A  40     -19.567  -0.411  23.561  1.00 58.21           H</w:t>
      </w:r>
    </w:p>
    <w:p w14:paraId="05DB17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4 HD21 LEU A  40     -22.882  -2.002  23.560  1.00 58.21           H</w:t>
      </w:r>
    </w:p>
    <w:p w14:paraId="4111BB5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5 HD22 LEU A  40     -21.553  -1.397  24.558  1.00 58.21           H</w:t>
      </w:r>
    </w:p>
    <w:p w14:paraId="604D38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6 HD23 LEU A  40     -22.602  -0.252  23.696  1.00 58.21           H</w:t>
      </w:r>
    </w:p>
    <w:p w14:paraId="0D6C01B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7  N   VAL A  41     -22.927  -2.315  18.315  1.00 58.73           N</w:t>
      </w:r>
    </w:p>
    <w:p w14:paraId="038AD62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8  CA  VAL A  41     -23.641  -3.420  17.628  1.00 58.73           C</w:t>
      </w:r>
    </w:p>
    <w:p w14:paraId="00453AC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69  C   VAL A  41     -22.890  -3.868  16.376  1.00 58.73           C</w:t>
      </w:r>
    </w:p>
    <w:p w14:paraId="7AECC41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670  O   VAL A  41     -22.765  -5.060  16.102  1.00 58.73           O</w:t>
      </w:r>
    </w:p>
    <w:p w14:paraId="682CE5A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71  CB  VAL A  41     -25.094  -3.034  17.288  1.00 58.73           C</w:t>
      </w:r>
    </w:p>
    <w:p w14:paraId="1D7415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72  CG1 VAL A  41     -25.850  -4.181  16.603  1.00 58.73           C</w:t>
      </w:r>
    </w:p>
    <w:p w14:paraId="095E79A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73  CG2 VAL A  41     -25.868  -2.661  18.560  1.00 58.73           C</w:t>
      </w:r>
    </w:p>
    <w:p w14:paraId="086DEEF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74  H   VAL A  41     -23.276  -1.371  18.231  1.00 58.73           H</w:t>
      </w:r>
    </w:p>
    <w:p w14:paraId="7C7601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75  HA  VAL A  41     -23.677  -4.281  18.296  1.00 58.73           H</w:t>
      </w:r>
    </w:p>
    <w:p w14:paraId="5634CCC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76  HB  VAL A  41     -25.089  -2.172  16.620  1.00 58.73           H</w:t>
      </w:r>
    </w:p>
    <w:p w14:paraId="42A07C2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77 HG11 VAL A  41     -26.889  -3.896  16.439  1.00 58.73           H</w:t>
      </w:r>
    </w:p>
    <w:p w14:paraId="21C7D52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78 HG12 VAL A  41     -25.407  -4.406  15.633  1.00 58.73           H</w:t>
      </w:r>
    </w:p>
    <w:p w14:paraId="0A495C7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79 HG13 VAL A  41     -25.820  -5.075  17.226  1.00 58.73           H</w:t>
      </w:r>
    </w:p>
    <w:p w14:paraId="3B6C06A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0 HG21 VAL A  41     -25.428  -1.784  19.034  1.00 58.73           H</w:t>
      </w:r>
    </w:p>
    <w:p w14:paraId="3A48504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1 HG22 VAL A  41     -25.857  -3.494  19.263  1.00 58.73           H</w:t>
      </w:r>
    </w:p>
    <w:p w14:paraId="033D315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2 HG23 VAL A  41     -26.901  -2.424  18.308  1.00 58.73           H</w:t>
      </w:r>
    </w:p>
    <w:p w14:paraId="5D9B16F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3  N   ALA A  42     -22.302  -2.913  15.655  1.00 58.68           N</w:t>
      </w:r>
    </w:p>
    <w:p w14:paraId="21CC26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4  CA  ALA A  42     -21.407  -3.221  14.551  1.00 58.68           C</w:t>
      </w:r>
    </w:p>
    <w:p w14:paraId="2FE131D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5  C   ALA A  42     -20.006  -3.603  15.044  1.00 58.68           C</w:t>
      </w:r>
    </w:p>
    <w:p w14:paraId="6D40CB8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6  O   ALA A  42     -19.260  -4.187  14.276  1.00 58.68           O</w:t>
      </w:r>
    </w:p>
    <w:p w14:paraId="69CC16F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7  CB  ALA A  42     -21.379  -2.029  13.592  1.00 58.68           C</w:t>
      </w:r>
    </w:p>
    <w:p w14:paraId="559ABCF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8  H   ALA A  42     -22.398  -1.951  15.948  1.00 58.68           H</w:t>
      </w:r>
    </w:p>
    <w:p w14:paraId="2C4FBCB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89  HA  ALA A  42     -21.801  -4.078  14.005  1.00 58.68           H</w:t>
      </w:r>
    </w:p>
    <w:p w14:paraId="0A06F3A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0  HB1 ALA A  42     -21.015  -1.143  14.111  1.00 58.68           H</w:t>
      </w:r>
    </w:p>
    <w:p w14:paraId="47BCF75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1  HB2 ALA A  42     -20.721  -2.249  12.751  1.00 58.68           H</w:t>
      </w:r>
    </w:p>
    <w:p w14:paraId="376AE4D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2  HB3 ALA A  42     -22.383  -1.836  13.213  1.00 58.68           H</w:t>
      </w:r>
    </w:p>
    <w:p w14:paraId="1AD999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3  N   GLY A  43     -19.639  -3.324  16.301  1.00 60.60           N</w:t>
      </w:r>
    </w:p>
    <w:p w14:paraId="28EBEA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4  CA  GLY A  43     -18.279  -3.514  16.820  1.00 60.60           C</w:t>
      </w:r>
    </w:p>
    <w:p w14:paraId="7D81171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5  C   GLY A  43     -17.773  -4.956  16.723  1.00 60.60           C</w:t>
      </w:r>
    </w:p>
    <w:p w14:paraId="5C5F2B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6  O   GLY A  43     -16.655  -5.177  16.267  1.00 60.60           O</w:t>
      </w:r>
    </w:p>
    <w:p w14:paraId="4A05D11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7  H   GLY A  43     -20.317  -2.883  16.906  1.00 60.60           H</w:t>
      </w:r>
    </w:p>
    <w:p w14:paraId="5C32A21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8  HA2 GLY A  43     -17.592  -2.865  16.276  1.00 60.60           H</w:t>
      </w:r>
    </w:p>
    <w:p w14:paraId="1D8029B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699  HA3 GLY A  43     -18.263  -3.220  17.869  1.00 60.60           H</w:t>
      </w:r>
    </w:p>
    <w:p w14:paraId="58CC11A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0  N   GLY A  44     -18.604  -5.946  17.071  1.00 67.70           N</w:t>
      </w:r>
    </w:p>
    <w:p w14:paraId="27CE809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1  CA  GLY A  44     -18.233  -7.367  16.975  1.00 67.70           C</w:t>
      </w:r>
    </w:p>
    <w:p w14:paraId="38283F4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2  C   GLY A  44     -18.084  -7.853  15.528  1.00 67.70           C</w:t>
      </w:r>
    </w:p>
    <w:p w14:paraId="7B0F7A0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3  O   GLY A  44     -17.087  -8.482  15.171  1.00 67.70           O</w:t>
      </w:r>
    </w:p>
    <w:p w14:paraId="1BC8469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4  H   GLY A  44     -19.510  -5.701  17.444  1.00 67.70           H</w:t>
      </w:r>
    </w:p>
    <w:p w14:paraId="6D48DA9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5  HA2 GLY A  44     -17.289  -7.534  17.494  1.00 67.70           H</w:t>
      </w:r>
    </w:p>
    <w:p w14:paraId="1EF75EA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6  HA3 GLY A  44     -19.003  -7.969  17.457  1.00 67.70           H</w:t>
      </w:r>
    </w:p>
    <w:p w14:paraId="12F6E75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7  N   ILE A  45     -19.041  -7.491  14.669  1.00 68.96           N</w:t>
      </w:r>
    </w:p>
    <w:p w14:paraId="2515B0B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8  CA  ILE A  45     -19.009  -7.814  13.234  1.00 68.96           C</w:t>
      </w:r>
    </w:p>
    <w:p w14:paraId="4C28906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09  C   ILE A  45     -17.839  -7.090  12.557  1.00 68.96           C</w:t>
      </w:r>
    </w:p>
    <w:p w14:paraId="4B3997C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0  O   ILE A  45     -17.123  -7.685  11.760  1.00 68.96           O</w:t>
      </w:r>
    </w:p>
    <w:p w14:paraId="7B80F35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1  CB  ILE A  45     -20.369  -7.469  12.581  1.00 68.96           C</w:t>
      </w:r>
    </w:p>
    <w:p w14:paraId="1D03BA4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2  CG1 ILE A  45     -21.508  -8.314  13.196  1.00 68.96           C</w:t>
      </w:r>
    </w:p>
    <w:p w14:paraId="330E0AD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3  CG2 ILE A  45     -20.313  -7.685  11.060  1.00 68.96           C</w:t>
      </w:r>
    </w:p>
    <w:p w14:paraId="3CC293C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4  CD1 ILE A  45     -22.912  -7.855  12.783  1.00 68.96           C</w:t>
      </w:r>
    </w:p>
    <w:p w14:paraId="0FACF41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5  H   ILE A  45     -19.818  -6.951  15.021  1.00 68.96           H</w:t>
      </w:r>
    </w:p>
    <w:p w14:paraId="791C0CC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6  HA  ILE A  45     -18.837  -8.884  13.120  1.00 68.96           H</w:t>
      </w:r>
    </w:p>
    <w:p w14:paraId="4423685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7  HB  ILE A  45     -20.582  -6.416  12.767  1.00 68.96           H</w:t>
      </w:r>
    </w:p>
    <w:p w14:paraId="1D66AC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8 HG12 ILE A  45     -21.466  -8.247  14.283  1.00 68.96           H</w:t>
      </w:r>
    </w:p>
    <w:p w14:paraId="06E3050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19 HG13 ILE A  45     -21.377  -9.360  12.921  1.00 68.96           H</w:t>
      </w:r>
    </w:p>
    <w:p w14:paraId="4E45A28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0 HG21 ILE A  45     -19.634  -6.952  10.623  1.00 68.96           H</w:t>
      </w:r>
    </w:p>
    <w:p w14:paraId="6078267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1 HG22 ILE A  45     -21.288  -7.519  10.603  1.00 68.96           H</w:t>
      </w:r>
    </w:p>
    <w:p w14:paraId="7C67DFB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2 HG23 ILE A  45     -19.973  -8.694  10.827  1.00 68.96           H</w:t>
      </w:r>
    </w:p>
    <w:p w14:paraId="37FE7CC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3 HD11 ILE A  45     -23.097  -8.062  11.729  1.00 68.96           H</w:t>
      </w:r>
    </w:p>
    <w:p w14:paraId="390667C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4 HD12 ILE A  45     -23.652  -8.399  13.370  1.00 68.96           H</w:t>
      </w:r>
    </w:p>
    <w:p w14:paraId="45C792E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5 HD13 ILE A  45     -23.028  -6.788  12.974  1.00 68.96           H</w:t>
      </w:r>
    </w:p>
    <w:p w14:paraId="145AC94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6  N   CYS A  46     -17.594  -5.835  12.928  1.00 68.73           N</w:t>
      </w:r>
    </w:p>
    <w:p w14:paraId="79E8BF8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7  CA  CYS A  46     -16.492  -5.011  12.455  1.00 68.73           C</w:t>
      </w:r>
    </w:p>
    <w:p w14:paraId="7109496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8  C   CYS A  46     -15.155  -5.581  12.922  1.00 68.73           C</w:t>
      </w:r>
    </w:p>
    <w:p w14:paraId="0C51014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29  O   CYS A  46     -14.248  -5.639  12.113  1.00 68.73           O</w:t>
      </w:r>
    </w:p>
    <w:p w14:paraId="1AA9ED9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30  CB  CYS A  46     -16.706  -3.562  12.917  1.00 68.73           C</w:t>
      </w:r>
    </w:p>
    <w:p w14:paraId="040B63B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31  SG  CYS A  46     -15.691  -2.264  12.163  1.00 68.73           S</w:t>
      </w:r>
    </w:p>
    <w:p w14:paraId="43FD120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32  H   CYS A  46     -18.231  -5.413  13.588  1.00 68.73           H</w:t>
      </w:r>
    </w:p>
    <w:p w14:paraId="5EA8CF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733  HA  CYS A  46     -16.498  -5.020  11.365  1.00 68.73           H</w:t>
      </w:r>
    </w:p>
    <w:p w14:paraId="0D22277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34  HB2 CYS A  46     -16.598  -3.510  14.000  1.00 68.73           H</w:t>
      </w:r>
    </w:p>
    <w:p w14:paraId="7250690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35  HB3 CYS A  46     -17.734  -3.292  12.673  1.00 68.73           H</w:t>
      </w:r>
    </w:p>
    <w:p w14:paraId="11D9195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36  N   GLN A  47     -15.015  -6.079  14.155  1.00 68.41           N</w:t>
      </w:r>
    </w:p>
    <w:p w14:paraId="50AEE21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37  CA  GLN A  47     -13.796  -6.763  14.606  1.00 68.41           C</w:t>
      </w:r>
    </w:p>
    <w:p w14:paraId="6023ABD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38  C   GLN A  47     -13.512  -8.019  13.769  1.00 68.41           C</w:t>
      </w:r>
    </w:p>
    <w:p w14:paraId="53847F7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39  O   GLN A  47     -12.404  -8.159  13.257  1.00 68.41           O</w:t>
      </w:r>
    </w:p>
    <w:p w14:paraId="1D1AFE0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0  CB  GLN A  47     -13.906  -7.120  16.099  1.00 68.41           C</w:t>
      </w:r>
    </w:p>
    <w:p w14:paraId="2F91224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1  CG  GLN A  47     -13.676  -5.922  17.039  1.00 68.41           C</w:t>
      </w:r>
    </w:p>
    <w:p w14:paraId="6DDD94D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2  CD  GLN A  47     -12.292  -5.936  17.681  1.00 68.41           C</w:t>
      </w:r>
    </w:p>
    <w:p w14:paraId="68A34CF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3  OE1 GLN A  47     -11.912  -6.848  18.392  1.00 68.41           O</w:t>
      </w:r>
    </w:p>
    <w:p w14:paraId="5BCCE31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4  NE2 GLN A  47     -11.469  -4.929  17.478  1.00 68.41           N</w:t>
      </w:r>
    </w:p>
    <w:p w14:paraId="5E2FF19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5  H   GLN A  47     -15.777  -5.980  14.812  1.00 68.41           H</w:t>
      </w:r>
    </w:p>
    <w:p w14:paraId="7055308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6  HA  GLN A  47     -12.943  -6.097  14.471  1.00 68.41           H</w:t>
      </w:r>
    </w:p>
    <w:p w14:paraId="0F34C8F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7  HB2 GLN A  47     -13.183  -7.901  16.333  1.00 68.41           H</w:t>
      </w:r>
    </w:p>
    <w:p w14:paraId="770DD47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8  HB3 GLN A  47     -14.895  -7.534  16.293  1.00 68.41           H</w:t>
      </w:r>
    </w:p>
    <w:p w14:paraId="689BB5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49  HG2 GLN A  47     -14.407  -5.970  17.847  1.00 68.41           H</w:t>
      </w:r>
    </w:p>
    <w:p w14:paraId="388C612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0  HG3 GLN A  47     -13.836  -4.984  16.507  1.00 68.41           H</w:t>
      </w:r>
    </w:p>
    <w:p w14:paraId="7C7707D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1 HE21 GLN A  47     -10.546  -5.048  17.870  1.00 68.41           H</w:t>
      </w:r>
    </w:p>
    <w:p w14:paraId="7D75205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2 HE22 GLN A  47     -11.736  -4.141  16.905  1.00 68.41           H</w:t>
      </w:r>
    </w:p>
    <w:p w14:paraId="11679ED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3  N   CYS A  48     -14.510  -8.886  13.556  1.00 69.24           N</w:t>
      </w:r>
    </w:p>
    <w:p w14:paraId="4F44D50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4  CA  CYS A  48     -14.368 -10.086  12.717  1.00 69.24           C</w:t>
      </w:r>
    </w:p>
    <w:p w14:paraId="1EAE29B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5  C   CYS A  48     -14.058  -9.749  11.249  1.00 69.24           C</w:t>
      </w:r>
    </w:p>
    <w:p w14:paraId="1A84259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6  O   CYS A  48     -13.166 -10.339  10.634  1.00 69.24           O</w:t>
      </w:r>
    </w:p>
    <w:p w14:paraId="5AA28A8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7  CB  CYS A  48     -15.662 -10.915  12.806  1.00 69.24           C</w:t>
      </w:r>
    </w:p>
    <w:p w14:paraId="28A8A51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8  SG  CYS A  48     -15.404 -12.360  13.868  1.00 69.24           S</w:t>
      </w:r>
    </w:p>
    <w:p w14:paraId="68D1897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59  H   CYS A  48     -15.393  -8.719  14.016  1.00 69.24           H</w:t>
      </w:r>
    </w:p>
    <w:p w14:paraId="49928F1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0  HA  CYS A  48     -13.530 -10.681  13.080  1.00 69.24           H</w:t>
      </w:r>
    </w:p>
    <w:p w14:paraId="168833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1  HB2 CYS A  48     -16.483 -10.311  13.192  1.00 69.24           H</w:t>
      </w:r>
    </w:p>
    <w:p w14:paraId="0229E72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2  HB3 CYS A  48     -15.941 -11.272  11.815  1.00 69.24           H</w:t>
      </w:r>
    </w:p>
    <w:p w14:paraId="1C95244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3  HG  CYS A  48     -15.123 -11.703  14.996  1.00 69.24           H</w:t>
      </w:r>
    </w:p>
    <w:p w14:paraId="209E57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4  N   LEU A  49     -14.785  -8.784  10.680  1.00 69.17           N</w:t>
      </w:r>
    </w:p>
    <w:p w14:paraId="7599069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5  CA  LEU A  49     -14.555  -8.302   9.323  1.00 69.17           C</w:t>
      </w:r>
    </w:p>
    <w:p w14:paraId="0A9E9E4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6  C   LEU A  49     -13.196  -7.627   9.218  1.00 69.17           C</w:t>
      </w:r>
    </w:p>
    <w:p w14:paraId="022AF85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7  O   LEU A  49     -12.480  -7.913   8.276  1.00 69.17           O</w:t>
      </w:r>
    </w:p>
    <w:p w14:paraId="4584EBD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8  CB  LEU A  49     -15.657  -7.321   8.894  1.00 69.17           C</w:t>
      </w:r>
    </w:p>
    <w:p w14:paraId="17580AE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69  CG  LEU A  49     -16.994  -7.985   8.527  1.00 69.17           C</w:t>
      </w:r>
    </w:p>
    <w:p w14:paraId="27A6CCB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0  CD1 LEU A  49     -18.065  -6.906   8.414  1.00 69.17           C</w:t>
      </w:r>
    </w:p>
    <w:p w14:paraId="4508FE1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1  CD2 LEU A  49     -16.929  -8.698   7.174  1.00 69.17           C</w:t>
      </w:r>
    </w:p>
    <w:p w14:paraId="0508C89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2  H   LEU A  49     -15.520  -8.353  11.222  1.00 69.17           H</w:t>
      </w:r>
    </w:p>
    <w:p w14:paraId="3D043BF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3  HA  LEU A  49     -14.541  -9.152   8.641  1.00 69.17           H</w:t>
      </w:r>
    </w:p>
    <w:p w14:paraId="667C8CC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4  HB2 LEU A  49     -15.311  -6.756   8.028  1.00 69.17           H</w:t>
      </w:r>
    </w:p>
    <w:p w14:paraId="533099C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5  HB3 LEU A  49     -15.810  -6.606   9.702  1.00 69.17           H</w:t>
      </w:r>
    </w:p>
    <w:p w14:paraId="0A888D6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6  HG  LEU A  49     -17.285  -8.698   9.299  1.00 69.17           H</w:t>
      </w:r>
    </w:p>
    <w:p w14:paraId="33A5C35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7 HD11 LEU A  49     -18.063  -6.287   9.310  1.00 69.17           H</w:t>
      </w:r>
    </w:p>
    <w:p w14:paraId="7944DF4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8 HD12 LEU A  49     -17.863  -6.265   7.556  1.00 69.17           H</w:t>
      </w:r>
    </w:p>
    <w:p w14:paraId="6235FFA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79 HD13 LEU A  49     -19.044  -7.370   8.289  1.00 69.17           H</w:t>
      </w:r>
    </w:p>
    <w:p w14:paraId="4C9E973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0 HD21 LEU A  49     -16.212  -9.518   7.216  1.00 69.17           H</w:t>
      </w:r>
    </w:p>
    <w:p w14:paraId="7B1D07F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1 HD22 LEU A  49     -17.910  -9.110   6.934  1.00 69.17           H</w:t>
      </w:r>
    </w:p>
    <w:p w14:paraId="23C7F59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2 HD23 LEU A  49     -16.640  -7.995   6.393  1.00 69.17           H</w:t>
      </w:r>
    </w:p>
    <w:p w14:paraId="4925476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3  N   ALA A  50     -12.799  -6.788  10.170  1.00 69.97           N</w:t>
      </w:r>
    </w:p>
    <w:p w14:paraId="3630C79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4  CA  ALA A  50     -11.501  -6.132  10.186  1.00 69.97           C</w:t>
      </w:r>
    </w:p>
    <w:p w14:paraId="08665DF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5  C   ALA A  50     -10.388  -7.168  10.220  1.00 69.97           C</w:t>
      </w:r>
    </w:p>
    <w:p w14:paraId="5A2F088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6  O   ALA A  50      -9.475  -7.072   9.413  1.00 69.97           O</w:t>
      </w:r>
    </w:p>
    <w:p w14:paraId="5967B17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7  CB  ALA A  50     -11.387  -5.179  11.379  1.00 69.97           C</w:t>
      </w:r>
    </w:p>
    <w:p w14:paraId="7A0FC41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8  H   ALA A  50     -13.428  -6.595  10.937  1.00 69.97           H</w:t>
      </w:r>
    </w:p>
    <w:p w14:paraId="49E2D0D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89  HA  ALA A  50     -11.390  -5.552   9.270  1.00 69.97           H</w:t>
      </w:r>
    </w:p>
    <w:p w14:paraId="1D71C4C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90  HB1 ALA A  50     -10.377  -4.773  11.429  1.00 69.97           H</w:t>
      </w:r>
    </w:p>
    <w:p w14:paraId="3096105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91  HB2 ALA A  50     -12.095  -4.359  11.257  1.00 69.97           H</w:t>
      </w:r>
    </w:p>
    <w:p w14:paraId="07FE50A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92  HB3 ALA A  50     -11.594  -5.707  12.310  1.00 69.97           H</w:t>
      </w:r>
    </w:p>
    <w:p w14:paraId="42689EC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93  N   GLU A  51     -10.470  -8.193  11.065  1.00 71.29           N</w:t>
      </w:r>
    </w:p>
    <w:p w14:paraId="429F69F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94  CA  GLU A  51      -9.473  -9.265  11.104  1.00 71.29           C</w:t>
      </w:r>
    </w:p>
    <w:p w14:paraId="78B2163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95  C   GLU A  51      -9.342  -9.959   9.743  1.00 71.29           C</w:t>
      </w:r>
    </w:p>
    <w:p w14:paraId="630BB0E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796  O   GLU A  51      -8.234 -10.135   9.248  1.00 71.29           O</w:t>
      </w:r>
    </w:p>
    <w:p w14:paraId="528F1F5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97  CB  GLU A  51      -9.833 -10.268  12.217  1.00 71.29           C</w:t>
      </w:r>
    </w:p>
    <w:p w14:paraId="57B1D24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98  CG  GLU A  51      -8.728 -10.437  13.274  1.00 71.29           C</w:t>
      </w:r>
    </w:p>
    <w:p w14:paraId="5BDDA65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799  CD  GLU A  51      -8.028 -11.791  13.141  1.00 71.29           C</w:t>
      </w:r>
    </w:p>
    <w:p w14:paraId="6142632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0  OE1 GLU A  51      -6.836 -11.794  12.739  1.00 71.29           O</w:t>
      </w:r>
    </w:p>
    <w:p w14:paraId="4AE3381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1  OE2 GLU A  51      -8.707 -12.805  13.411  1.00 71.29           O</w:t>
      </w:r>
    </w:p>
    <w:p w14:paraId="09ECCC6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2  H   GLU A  51     -11.233  -8.227  11.726  1.00 71.29           H</w:t>
      </w:r>
    </w:p>
    <w:p w14:paraId="5C69C49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3  HA  GLU A  51      -8.500  -8.823  11.320  1.00 71.29           H</w:t>
      </w:r>
    </w:p>
    <w:p w14:paraId="60A87BE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4  HB2 GLU A  51     -10.731  -9.934  12.737  1.00 71.29           H</w:t>
      </w:r>
    </w:p>
    <w:p w14:paraId="3AA6F2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5  HB3 GLU A  51     -10.086 -11.232  11.776  1.00 71.29           H</w:t>
      </w:r>
    </w:p>
    <w:p w14:paraId="31A3132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6  HG2 GLU A  51      -9.187 -10.379  14.261  1.00 71.29           H</w:t>
      </w:r>
    </w:p>
    <w:p w14:paraId="5822D07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7  HG3 GLU A  51      -8.006  -9.623  13.216  1.00 71.29           H</w:t>
      </w:r>
    </w:p>
    <w:p w14:paraId="4AA3D3B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8  N   ARG A  52     -10.456 -10.269   9.072  1.00 69.28           N</w:t>
      </w:r>
    </w:p>
    <w:p w14:paraId="09FD408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09  CA  ARG A  52     -10.434 -11.040   7.820  1.00 69.28           C</w:t>
      </w:r>
    </w:p>
    <w:p w14:paraId="53A19EA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0  C   ARG A  52     -10.190 -10.193   6.566  1.00 69.28           C</w:t>
      </w:r>
    </w:p>
    <w:p w14:paraId="7A51946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1  O   ARG A  52      -9.363 -10.549   5.726  1.00 69.28           O</w:t>
      </w:r>
    </w:p>
    <w:p w14:paraId="26B67AA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2  CB  ARG A  52     -11.720 -11.872   7.769  1.00 69.28           C</w:t>
      </w:r>
    </w:p>
    <w:p w14:paraId="418B0BE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3  CG  ARG A  52     -11.570 -13.105   6.871  1.00 69.28           C</w:t>
      </w:r>
    </w:p>
    <w:p w14:paraId="0E53F36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4  CD  ARG A  52     -12.687 -14.102   7.192  1.00 69.28           C</w:t>
      </w:r>
    </w:p>
    <w:p w14:paraId="45ADC4D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5  NE  ARG A  52     -12.514 -15.371   6.463  1.00 69.28           N</w:t>
      </w:r>
    </w:p>
    <w:p w14:paraId="3665EAD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6  CZ  ARG A  52     -13.175 -16.492   6.694  1.00 69.28           C</w:t>
      </w:r>
    </w:p>
    <w:p w14:paraId="7EEFE9F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7  NH1 ARG A  52     -14.080 -16.582   7.630  1.00 69.28           N</w:t>
      </w:r>
    </w:p>
    <w:p w14:paraId="54EE8B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8  NH2 ARG A  52     -12.939 -17.557   5.980  1.00 69.28           N</w:t>
      </w:r>
    </w:p>
    <w:p w14:paraId="5E6037C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19  H   ARG A  52     -11.338 -10.096   9.532  1.00 69.28           H</w:t>
      </w:r>
    </w:p>
    <w:p w14:paraId="2C4832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0  HA  ARG A  52      -9.587 -11.724   7.883  1.00 69.28           H</w:t>
      </w:r>
    </w:p>
    <w:p w14:paraId="68B97EE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1  HB2 ARG A  52     -11.937 -12.217   8.780  1.00 69.28           H</w:t>
      </w:r>
    </w:p>
    <w:p w14:paraId="2F46313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2  HB3 ARG A  52     -12.557 -11.258   7.436  1.00 69.28           H</w:t>
      </w:r>
    </w:p>
    <w:p w14:paraId="32DC02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3  HG2 ARG A  52     -10.611 -13.583   7.071  1.00 69.28           H</w:t>
      </w:r>
    </w:p>
    <w:p w14:paraId="3D62307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4  HG3 ARG A  52     -11.613 -12.810   5.822  1.00 69.28           H</w:t>
      </w:r>
    </w:p>
    <w:p w14:paraId="7AE9AE8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5  HD2 ARG A  52     -12.673 -14.300   8.264  1.00 69.28           H</w:t>
      </w:r>
    </w:p>
    <w:p w14:paraId="71D9497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6  HD3 ARG A  52     -13.647 -13.655   6.931  1.00 69.28           H</w:t>
      </w:r>
    </w:p>
    <w:p w14:paraId="37E3F4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7  HE  ARG A  52     -11.823 -15.385   5.726  1.00 69.28           H</w:t>
      </w:r>
    </w:p>
    <w:p w14:paraId="3F1D567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8 HH11 ARG A  52     -14.262 -15.778   8.213  1.00 69.28           H</w:t>
      </w:r>
    </w:p>
    <w:p w14:paraId="638B2E0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29 HH12 ARG A  52     -14.572 -17.448   7.798  1.00 69.28           H</w:t>
      </w:r>
    </w:p>
    <w:p w14:paraId="6D71CD1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0 HH21 ARG A  52     -12.251 -17.537   5.241  1.00 69.28           H</w:t>
      </w:r>
    </w:p>
    <w:p w14:paraId="41D599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1 HH22 ARG A  52     -13.437 -18.413   6.176  1.00 69.28           H</w:t>
      </w:r>
    </w:p>
    <w:p w14:paraId="3A638CC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2  N   TYR A  53     -10.879  -9.061   6.441  1.00 69.12           N</w:t>
      </w:r>
    </w:p>
    <w:p w14:paraId="181B7D5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3  CA  TYR A  53     -10.735  -8.113   5.335  1.00 69.12           C</w:t>
      </w:r>
    </w:p>
    <w:p w14:paraId="71A33E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4  C   TYR A  53      -9.426  -7.346   5.406  1.00 69.12           C</w:t>
      </w:r>
    </w:p>
    <w:p w14:paraId="1EA394E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5  O   TYR A  53      -8.848  -7.112   4.350  1.00 69.12           O</w:t>
      </w:r>
    </w:p>
    <w:p w14:paraId="0494D23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6  CB  TYR A  53     -11.890  -7.098   5.252  1.00 69.12           C</w:t>
      </w:r>
    </w:p>
    <w:p w14:paraId="5C514F7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7  CG  TYR A  53     -13.057  -7.556   4.410  1.00 69.12           C</w:t>
      </w:r>
    </w:p>
    <w:p w14:paraId="366246A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8  CD1 TYR A  53     -13.177  -7.073   3.093  1.00 69.12           C</w:t>
      </w:r>
    </w:p>
    <w:p w14:paraId="733D0D8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39  CD2 TYR A  53     -14.007  -8.458   4.924  1.00 69.12           C</w:t>
      </w:r>
    </w:p>
    <w:p w14:paraId="083D730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0  CE1 TYR A  53     -14.251  -7.482   2.283  1.00 69.12           C</w:t>
      </w:r>
    </w:p>
    <w:p w14:paraId="38728BD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1  CE2 TYR A  53     -15.078  -8.879   4.110  1.00 69.12           C</w:t>
      </w:r>
    </w:p>
    <w:p w14:paraId="1D6A943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2  CZ  TYR A  53     -15.203  -8.389   2.793  1.00 69.12           C</w:t>
      </w:r>
    </w:p>
    <w:p w14:paraId="1CC4B9C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3  OH  TYR A  53     -16.239  -8.797   2.018  1.00 69.12           O</w:t>
      </w:r>
    </w:p>
    <w:p w14:paraId="4218D3A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4  H   TYR A  53     -11.511  -8.820   7.191  1.00 69.12           H</w:t>
      </w:r>
    </w:p>
    <w:p w14:paraId="4D7D646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5  HA  TYR A  53     -10.717  -8.672   4.400  1.00 69.12           H</w:t>
      </w:r>
    </w:p>
    <w:p w14:paraId="5E815A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6  HB2 TYR A  53     -12.234  -6.786   6.238  1.00 69.12           H</w:t>
      </w:r>
    </w:p>
    <w:p w14:paraId="237F519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7  HB3 TYR A  53     -11.508  -6.188   4.789  1.00 69.12           H</w:t>
      </w:r>
    </w:p>
    <w:p w14:paraId="666B06E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8  HD1 TYR A  53     -12.447  -6.380   2.700  1.00 69.12           H</w:t>
      </w:r>
    </w:p>
    <w:p w14:paraId="32F459A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49  HD2 TYR A  53     -13.917  -8.818   5.938  1.00 69.12           H</w:t>
      </w:r>
    </w:p>
    <w:p w14:paraId="631F588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50  HE1 TYR A  53     -14.347  -7.104   1.276  1.00 69.12           H</w:t>
      </w:r>
    </w:p>
    <w:p w14:paraId="4494AB4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51  HE2 TYR A  53     -15.821  -9.568   4.485  1.00 69.12           H</w:t>
      </w:r>
    </w:p>
    <w:p w14:paraId="167BBA6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52  HH  TYR A  53     -16.245  -8.374   1.156  1.00 69.12           H</w:t>
      </w:r>
    </w:p>
    <w:p w14:paraId="23A9F12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53  N   SER A  54      -8.924  -6.972   6.592  1.00 67.45           N</w:t>
      </w:r>
    </w:p>
    <w:p w14:paraId="499658A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54  CA  SER A  54      -7.642  -6.256   6.658  1.00 67.45           C</w:t>
      </w:r>
    </w:p>
    <w:p w14:paraId="27D43B4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55  C   SER A  54      -6.539  -7.098   6.041  1.00 67.45           C</w:t>
      </w:r>
    </w:p>
    <w:p w14:paraId="13F25A7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56  O   SER A  54      -5.780  -6.575   5.242  1.00 67.45           O</w:t>
      </w:r>
    </w:p>
    <w:p w14:paraId="5384B0D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57  CB  SER A  54      -7.232  -5.817   8.068  1.00 67.45           C</w:t>
      </w:r>
    </w:p>
    <w:p w14:paraId="2480F16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58  OG  SER A  54      -6.948  -6.924   8.898  1.00 67.45           O</w:t>
      </w:r>
    </w:p>
    <w:p w14:paraId="01B92F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859  H   SER A  54      -9.415  -7.189   7.448  1.00 67.45           H</w:t>
      </w:r>
    </w:p>
    <w:p w14:paraId="385354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0  HA  SER A  54      -7.732  -5.354   6.053  1.00 67.45           H</w:t>
      </w:r>
    </w:p>
    <w:p w14:paraId="6FCC188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1  HB2 SER A  54      -6.333  -5.204   7.999  1.00 67.45           H</w:t>
      </w:r>
    </w:p>
    <w:p w14:paraId="03D56DB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2  HB3 SER A  54      -8.021  -5.208   8.510  1.00 67.45           H</w:t>
      </w:r>
    </w:p>
    <w:p w14:paraId="2DDF301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3  HG  SER A  54      -7.800  -7.223   9.223  1.00 67.45           H</w:t>
      </w:r>
    </w:p>
    <w:p w14:paraId="6644D3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4  N   VAL A  55      -6.492  -8.407   6.300  1.00 67.82           N</w:t>
      </w:r>
    </w:p>
    <w:p w14:paraId="7961546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5  CA  VAL A  55      -5.454  -9.274   5.729  1.00 67.82           C</w:t>
      </w:r>
    </w:p>
    <w:p w14:paraId="25EF62C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6  C   VAL A  55      -5.517  -9.279   4.216  1.00 67.82           C</w:t>
      </w:r>
    </w:p>
    <w:p w14:paraId="6BAD869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7  O   VAL A  55      -4.532  -8.950   3.570  1.00 67.82           O</w:t>
      </w:r>
    </w:p>
    <w:p w14:paraId="7B1068C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8  CB  VAL A  55      -5.545 -10.707   6.271  1.00 67.82           C</w:t>
      </w:r>
    </w:p>
    <w:p w14:paraId="3F9171B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69  CG1 VAL A  55      -4.433 -11.606   5.709  1.00 67.82           C</w:t>
      </w:r>
    </w:p>
    <w:p w14:paraId="49C3587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0  CG2 VAL A  55      -5.338 -10.636   7.772  1.00 67.82           C</w:t>
      </w:r>
    </w:p>
    <w:p w14:paraId="6625737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1  H   VAL A  55      -7.132  -8.783   6.984  1.00 67.82           H</w:t>
      </w:r>
    </w:p>
    <w:p w14:paraId="45CAA85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2  HA  VAL A  55      -4.481  -8.863   5.997  1.00 67.82           H</w:t>
      </w:r>
    </w:p>
    <w:p w14:paraId="0AA8055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3  HB  VAL A  55      -6.519 -11.145   6.052  1.00 67.82           H</w:t>
      </w:r>
    </w:p>
    <w:p w14:paraId="6AE1B33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4 HG11 VAL A  55      -4.566 -11.741   4.635  1.00 67.82           H</w:t>
      </w:r>
    </w:p>
    <w:p w14:paraId="6FA64D2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5 HG12 VAL A  55      -3.455 -11.161   5.890  1.00 67.82           H</w:t>
      </w:r>
    </w:p>
    <w:p w14:paraId="59EAC64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6 HG13 VAL A  55      -4.481 -12.589   6.177  1.00 67.82           H</w:t>
      </w:r>
    </w:p>
    <w:p w14:paraId="1EC58E6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7 HG21 VAL A  55      -4.418 -10.075   7.937  1.00 67.82           H</w:t>
      </w:r>
    </w:p>
    <w:p w14:paraId="1BF4BB8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8 HG22 VAL A  55      -5.303 -11.635   8.206  1.00 67.82           H</w:t>
      </w:r>
    </w:p>
    <w:p w14:paraId="16CA965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79 HG23 VAL A  55      -6.142 -10.075   8.247  1.00 67.82           H</w:t>
      </w:r>
    </w:p>
    <w:p w14:paraId="74F643D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0  N   ILE A  56      -6.675  -9.608   3.652  1.00 71.47           N</w:t>
      </w:r>
    </w:p>
    <w:p w14:paraId="2695B7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1  CA  ILE A  56      -6.821  -9.788   2.206  1.00 71.47           C</w:t>
      </w:r>
    </w:p>
    <w:p w14:paraId="58A0D6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2  C   ILE A  56      -6.668  -8.450   1.481  1.00 71.47           C</w:t>
      </w:r>
    </w:p>
    <w:p w14:paraId="2D57529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3  O   ILE A  56      -5.939  -8.347   0.492  1.00 71.47           O</w:t>
      </w:r>
    </w:p>
    <w:p w14:paraId="0A08D5E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4  CB  ILE A  56      -8.183 -10.450   1.915  1.00 71.47           C</w:t>
      </w:r>
    </w:p>
    <w:p w14:paraId="1002F7B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5  CG1 ILE A  56      -8.245 -11.862   2.549  1.00 71.47           C</w:t>
      </w:r>
    </w:p>
    <w:p w14:paraId="5CE586B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6  CG2 ILE A  56      -8.441 -10.532   0.398  1.00 71.47           C</w:t>
      </w:r>
    </w:p>
    <w:p w14:paraId="6C6ECC0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7  CD1 ILE A  56      -9.678 -12.367   2.743  1.00 71.47           C</w:t>
      </w:r>
    </w:p>
    <w:p w14:paraId="71966B2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8  H   ILE A  56      -7.458  -9.822   4.253  1.00 71.47           H</w:t>
      </w:r>
    </w:p>
    <w:p w14:paraId="3298C6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89  HA  ILE A  56      -6.029 -10.446   1.847  1.00 71.47           H</w:t>
      </w:r>
    </w:p>
    <w:p w14:paraId="2A05E8E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0  HB  ILE A  56      -8.962  -9.833   2.361  1.00 71.47           H</w:t>
      </w:r>
    </w:p>
    <w:p w14:paraId="3FC51CB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1 HG12 ILE A  56      -7.785 -11.860   3.537  1.00 71.47           H</w:t>
      </w:r>
    </w:p>
    <w:p w14:paraId="07EC86A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2 HG13 ILE A  56      -7.691 -12.569   1.931  1.00 71.47           H</w:t>
      </w:r>
    </w:p>
    <w:p w14:paraId="17F6A88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3 HG21 ILE A  56      -7.633 -11.075  -0.092  1.00 71.47           H</w:t>
      </w:r>
    </w:p>
    <w:p w14:paraId="6CAB560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4 HG22 ILE A  56      -9.382 -11.046   0.202  1.00 71.47           H</w:t>
      </w:r>
    </w:p>
    <w:p w14:paraId="040FF30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5 HG23 ILE A  56      -8.517  -9.535  -0.036  1.00 71.47           H</w:t>
      </w:r>
    </w:p>
    <w:p w14:paraId="72EA4A7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6 HD11 ILE A  56     -10.246 -11.657   3.344  1.00 71.47           H</w:t>
      </w:r>
    </w:p>
    <w:p w14:paraId="2138E1E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7 HD12 ILE A  56     -10.171 -12.499   1.779  1.00 71.47           H</w:t>
      </w:r>
    </w:p>
    <w:p w14:paraId="1E3E0C0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8 HD13 ILE A  56      -9.655 -13.327   3.258  1.00 71.47           H</w:t>
      </w:r>
    </w:p>
    <w:p w14:paraId="4D60C84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899  N   LEU A  57      -7.338  -7.411   1.979  1.00 69.56           N</w:t>
      </w:r>
    </w:p>
    <w:p w14:paraId="14F034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0  CA  LEU A  57      -7.343  -6.103   1.344  1.00 69.56           C</w:t>
      </w:r>
    </w:p>
    <w:p w14:paraId="5E0E30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1  C   LEU A  57      -5.975  -5.435   1.472  1.00 69.56           C</w:t>
      </w:r>
    </w:p>
    <w:p w14:paraId="6164F1D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2  O   LEU A  57      -5.490  -4.891   0.491  1.00 69.56           O</w:t>
      </w:r>
    </w:p>
    <w:p w14:paraId="789F4F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3  CB  LEU A  57      -8.477  -5.241   1.924  1.00 69.56           C</w:t>
      </w:r>
    </w:p>
    <w:p w14:paraId="12AA6B8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4  CG  LEU A  57      -9.006  -4.209   0.917  1.00 69.56           C</w:t>
      </w:r>
    </w:p>
    <w:p w14:paraId="2EEC77E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5  CD1 LEU A  57      -9.933  -4.875  -0.107  1.00 69.56           C</w:t>
      </w:r>
    </w:p>
    <w:p w14:paraId="40C0D2E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6  CD2 LEU A  57      -9.807  -3.131   1.645  1.00 69.56           C</w:t>
      </w:r>
    </w:p>
    <w:p w14:paraId="4067B6A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7  H   LEU A  57      -7.877  -7.530   2.825  1.00 69.56           H</w:t>
      </w:r>
    </w:p>
    <w:p w14:paraId="65D7944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8  HA  LEU A  57      -7.531  -6.253   0.281  1.00 69.56           H</w:t>
      </w:r>
    </w:p>
    <w:p w14:paraId="1A60B06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09  HB2 LEU A  57      -9.315  -5.877   2.208  1.00 69.56           H</w:t>
      </w:r>
    </w:p>
    <w:p w14:paraId="0A5B366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0  HB3 LEU A  57      -8.116  -4.741   2.822  1.00 69.56           H</w:t>
      </w:r>
    </w:p>
    <w:p w14:paraId="6842097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1  HG  LEU A  57      -8.173  -3.732   0.401  1.00 69.56           H</w:t>
      </w:r>
    </w:p>
    <w:p w14:paraId="48721F7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2 HD11 LEU A  57     -10.775  -5.350   0.396  1.00 69.56           H</w:t>
      </w:r>
    </w:p>
    <w:p w14:paraId="5D2D7D5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3 HD12 LEU A  57     -10.313  -4.122  -0.798  1.00 69.56           H</w:t>
      </w:r>
    </w:p>
    <w:p w14:paraId="352DF7B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4 HD13 LEU A  57      -9.389  -5.622  -0.685  1.00 69.56           H</w:t>
      </w:r>
    </w:p>
    <w:p w14:paraId="3F84755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5 HD21 LEU A  57      -9.165  -2.615   2.358  1.00 69.56           H</w:t>
      </w:r>
    </w:p>
    <w:p w14:paraId="5796EA0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6 HD22 LEU A  57     -10.646  -3.580   2.176  1.00 69.56           H</w:t>
      </w:r>
    </w:p>
    <w:p w14:paraId="539D747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7 HD23 LEU A  57     -10.184  -2.403   0.927  1.00 69.56           H</w:t>
      </w:r>
    </w:p>
    <w:p w14:paraId="5A8B17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8  N   LEU A  58      -5.295  -5.531   2.619  1.00 69.69           N</w:t>
      </w:r>
    </w:p>
    <w:p w14:paraId="250EDB5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19  CA  LEU A  58      -3.928  -5.026   2.708  1.00 69.69           C</w:t>
      </w:r>
    </w:p>
    <w:p w14:paraId="460230B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20  C   LEU A  58      -2.970  -5.809   1.826  1.00 69.69           C</w:t>
      </w:r>
    </w:p>
    <w:p w14:paraId="5D12A8B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21  O   LEU A  58      -2.127  -5.184   1.198  1.00 69.69           O</w:t>
      </w:r>
    </w:p>
    <w:p w14:paraId="2FDFCAC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922  CB  LEU A  58      -3.339  -5.094   4.112  1.00 69.69           C</w:t>
      </w:r>
    </w:p>
    <w:p w14:paraId="3772FAA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23  CG  LEU A  58      -3.547  -3.849   4.966  1.00 69.69           C</w:t>
      </w:r>
    </w:p>
    <w:p w14:paraId="5106A1A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24  CD1 LEU A  58      -4.957  -3.662   5.534  1.00 69.69           C</w:t>
      </w:r>
    </w:p>
    <w:p w14:paraId="0674340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25  CD2 LEU A  58      -2.498  -3.952   6.077  1.00 69.69           C</w:t>
      </w:r>
    </w:p>
    <w:p w14:paraId="32FB9D8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26  H   LEU A  58      -5.692  -6.017   3.411  1.00 69.69           H</w:t>
      </w:r>
    </w:p>
    <w:p w14:paraId="79D7CA8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27  HA  LEU A  58      -3.908  -3.992   2.362  1.00 69.69           H</w:t>
      </w:r>
    </w:p>
    <w:p w14:paraId="66810EC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28  HB2 LEU A  58      -2.263  -5.175   3.958  1.00 69.69           H</w:t>
      </w:r>
    </w:p>
    <w:p w14:paraId="0021E19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29  HB3 LEU A  58      -3.615  -6.009   4.636  1.00 69.69           H</w:t>
      </w:r>
    </w:p>
    <w:p w14:paraId="2ED6F3E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0  HG  LEU A  58      -3.312  -2.983   4.347  1.00 69.69           H</w:t>
      </w:r>
    </w:p>
    <w:p w14:paraId="0758C82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1 HD11 LEU A  58      -5.151  -4.422   6.291  1.00 69.69           H</w:t>
      </w:r>
    </w:p>
    <w:p w14:paraId="74036E7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2 HD12 LEU A  58      -5.694  -3.746   4.735  1.00 69.69           H</w:t>
      </w:r>
    </w:p>
    <w:p w14:paraId="42B18D1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3 HD13 LEU A  58      -5.055  -2.679   5.995  1.00 69.69           H</w:t>
      </w:r>
    </w:p>
    <w:p w14:paraId="307E9EA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4 HD21 LEU A  58      -1.929  -3.023   6.102  1.00 69.69           H</w:t>
      </w:r>
    </w:p>
    <w:p w14:paraId="0499F4D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5 HD22 LEU A  58      -2.972  -4.197   7.027  1.00 69.69           H</w:t>
      </w:r>
    </w:p>
    <w:p w14:paraId="2153ADF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6 HD23 LEU A  58      -1.760  -4.737   5.909  1.00 69.69           H</w:t>
      </w:r>
    </w:p>
    <w:p w14:paraId="22456A8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7  N   ASP A  59      -3.026  -7.142   1.807  1.00 71.18           N</w:t>
      </w:r>
    </w:p>
    <w:p w14:paraId="5C1433F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8  CA  ASP A  59      -2.050  -7.918   1.035  1.00 71.18           C</w:t>
      </w:r>
    </w:p>
    <w:p w14:paraId="0E1AD87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39  C   ASP A  59      -2.166  -7.598  -0.455  1.00 71.18           C</w:t>
      </w:r>
    </w:p>
    <w:p w14:paraId="36EFDE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0  O   ASP A  59      -1.169  -7.360  -1.137  1.00 71.18           O</w:t>
      </w:r>
    </w:p>
    <w:p w14:paraId="2B3D325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1  CB  ASP A  59      -2.212  -9.428   1.274  1.00 71.18           C</w:t>
      </w:r>
    </w:p>
    <w:p w14:paraId="65C1EC2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2  CG  ASP A  59      -0.845 -10.071   1.442  1.00 71.18           C</w:t>
      </w:r>
    </w:p>
    <w:p w14:paraId="5B8C9FB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3  OD1 ASP A  59      -0.125 -10.271   0.444  1.00 71.18           O</w:t>
      </w:r>
    </w:p>
    <w:p w14:paraId="3CD898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4  OD2 ASP A  59      -0.426 -10.242   2.609  1.00 71.18           O</w:t>
      </w:r>
    </w:p>
    <w:p w14:paraId="5C5CA97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5  H   ASP A  59      -3.701  -7.631   2.377  1.00 71.18           H</w:t>
      </w:r>
    </w:p>
    <w:p w14:paraId="69DD736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6  HA  ASP A  59      -1.053  -7.620   1.358  1.00 71.18           H</w:t>
      </w:r>
    </w:p>
    <w:p w14:paraId="6FA1DD7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7  HB2 ASP A  59      -2.753  -9.898   0.453  1.00 71.18           H</w:t>
      </w:r>
    </w:p>
    <w:p w14:paraId="2FBAC36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8  HB3 ASP A  59      -2.764  -9.619   2.194  1.00 71.18           H</w:t>
      </w:r>
    </w:p>
    <w:p w14:paraId="2AE7FD4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49  N   THR A  60      -3.402  -7.492  -0.944  1.00 70.55           N</w:t>
      </w:r>
    </w:p>
    <w:p w14:paraId="20ED182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0  CA  THR A  60      -3.686  -7.113  -2.331  1.00 70.55           C</w:t>
      </w:r>
    </w:p>
    <w:p w14:paraId="42C3D42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1  C   THR A  60      -3.316  -5.657  -2.617  1.00 70.55           C</w:t>
      </w:r>
    </w:p>
    <w:p w14:paraId="6DAEA3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2  O   THR A  60      -2.648  -5.373  -3.622  1.00 70.55           O</w:t>
      </w:r>
    </w:p>
    <w:p w14:paraId="5FB1FD1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3  CB  THR A  60      -5.155  -7.373  -2.693  1.00 70.55           C</w:t>
      </w:r>
    </w:p>
    <w:p w14:paraId="4A48482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4  OG1 THR A  60      -6.034  -6.772  -1.780  1.00 70.55           O</w:t>
      </w:r>
    </w:p>
    <w:p w14:paraId="5205F6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5  CG2 THR A  60      -5.485  -8.864  -2.723  1.00 70.55           C</w:t>
      </w:r>
    </w:p>
    <w:p w14:paraId="49C345D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6  H   THR A  60      -4.174  -7.679  -0.319  1.00 70.55           H</w:t>
      </w:r>
    </w:p>
    <w:p w14:paraId="635C1DB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7  HA  THR A  60      -3.068  -7.727  -2.986  1.00 70.55           H</w:t>
      </w:r>
    </w:p>
    <w:p w14:paraId="5FED5EB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8  HB  THR A  60      -5.345  -6.961  -3.684  1.00 70.55           H</w:t>
      </w:r>
    </w:p>
    <w:p w14:paraId="305816E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59  HG1 THR A  60      -6.048  -7.320  -0.992  1.00 70.55           H</w:t>
      </w:r>
    </w:p>
    <w:p w14:paraId="3E7490F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0 HG21 THR A  60      -6.530  -8.999  -3.001  1.00 70.55           H</w:t>
      </w:r>
    </w:p>
    <w:p w14:paraId="18EAFC4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1 HG22 THR A  60      -4.858  -9.362  -3.463  1.00 70.55           H</w:t>
      </w:r>
    </w:p>
    <w:p w14:paraId="09DDC6E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2 HG23 THR A  60      -5.308  -9.326  -1.752  1.00 70.55           H</w:t>
      </w:r>
    </w:p>
    <w:p w14:paraId="1C2456D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3  N   LEU A  61      -3.698  -4.732  -1.731  1.00 72.56           N</w:t>
      </w:r>
    </w:p>
    <w:p w14:paraId="39248EE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4  CA  LEU A  61      -3.475  -3.306  -1.927  1.00 72.56           C</w:t>
      </w:r>
    </w:p>
    <w:p w14:paraId="4A8A5BF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5  C   LEU A  61      -1.993  -2.957  -1.789  1.00 72.56           C</w:t>
      </w:r>
    </w:p>
    <w:p w14:paraId="38F6700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6  O   LEU A  61      -1.434  -2.352  -2.699  1.00 72.56           O</w:t>
      </w:r>
    </w:p>
    <w:p w14:paraId="613505A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7  CB  LEU A  61      -4.371  -2.486  -0.980  1.00 72.56           C</w:t>
      </w:r>
    </w:p>
    <w:p w14:paraId="4A269F3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8  CG  LEU A  61      -4.668  -1.068  -1.486  1.00 72.56           C</w:t>
      </w:r>
    </w:p>
    <w:p w14:paraId="46B7397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69  CD1 LEU A  61      -5.769  -1.101  -2.551  1.00 72.56           C</w:t>
      </w:r>
    </w:p>
    <w:p w14:paraId="7E23F89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0  CD2 LEU A  61      -5.153  -0.185  -0.339  1.00 72.56           C</w:t>
      </w:r>
    </w:p>
    <w:p w14:paraId="4505D1A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1  H   LEU A  61      -4.275  -5.020  -0.953  1.00 72.56           H</w:t>
      </w:r>
    </w:p>
    <w:p w14:paraId="0B4941C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2  HA  LEU A  61      -3.775  -3.086  -2.952  1.00 72.56           H</w:t>
      </w:r>
    </w:p>
    <w:p w14:paraId="146DFD3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3  HB2 LEU A  61      -3.911  -2.450   0.007  1.00 72.56           H</w:t>
      </w:r>
    </w:p>
    <w:p w14:paraId="5A96D84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4  HB3 LEU A  61      -5.338  -2.979  -0.888  1.00 72.56           H</w:t>
      </w:r>
    </w:p>
    <w:p w14:paraId="67F309D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5  HG  LEU A  61      -3.765  -0.628  -1.909  1.00 72.56           H</w:t>
      </w:r>
    </w:p>
    <w:p w14:paraId="71CD108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6 HD11 LEU A  61      -5.951  -0.090  -2.918  1.00 72.56           H</w:t>
      </w:r>
    </w:p>
    <w:p w14:paraId="62FF4D2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7 HD12 LEU A  61      -5.475  -1.730  -3.391  1.00 72.56           H</w:t>
      </w:r>
    </w:p>
    <w:p w14:paraId="773FA9C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8 HD13 LEU A  61      -6.693  -1.490  -2.125  1.00 72.56           H</w:t>
      </w:r>
    </w:p>
    <w:p w14:paraId="60623F7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79 HD21 LEU A  61      -4.375  -0.106   0.421  1.00 72.56           H</w:t>
      </w:r>
    </w:p>
    <w:p w14:paraId="3429AD5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80 HD22 LEU A  61      -5.380   0.814  -0.711  1.00 72.56           H</w:t>
      </w:r>
    </w:p>
    <w:p w14:paraId="3DEBDF2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81 HD23 LEU A  61      -6.050  -0.611   0.110  1.00 72.56           H</w:t>
      </w:r>
    </w:p>
    <w:p w14:paraId="1CDC17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82  N   LEU A  62      -1.332  -3.373  -0.705  1.00 70.46           N</w:t>
      </w:r>
    </w:p>
    <w:p w14:paraId="42732FC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83  CA  LEU A  62       0.102  -3.161  -0.516  1.00 70.46           C</w:t>
      </w:r>
    </w:p>
    <w:p w14:paraId="57FC07B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84  C   LEU A  62       0.909  -3.970  -1.532  1.00 70.46           C</w:t>
      </w:r>
    </w:p>
    <w:p w14:paraId="7AC0899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 985  O   LEU A  62       1.869  -3.441  -2.061  1.00 70.46           O</w:t>
      </w:r>
    </w:p>
    <w:p w14:paraId="476C243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86  CB  LEU A  62       0.581  -3.464   0.923  1.00 70.46           C</w:t>
      </w:r>
    </w:p>
    <w:p w14:paraId="1AB696F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87  CG  LEU A  62       0.319  -2.360   1.967  1.00 70.46           C</w:t>
      </w:r>
    </w:p>
    <w:p w14:paraId="69CA700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88  CD1 LEU A  62      -1.140  -2.261   2.412  1.00 70.46           C</w:t>
      </w:r>
    </w:p>
    <w:p w14:paraId="16387E6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89  CD2 LEU A  62       1.174  -2.602   3.210  1.00 70.46           C</w:t>
      </w:r>
    </w:p>
    <w:p w14:paraId="105628A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0  H   LEU A  62      -1.829  -3.924  -0.020  1.00 70.46           H</w:t>
      </w:r>
    </w:p>
    <w:p w14:paraId="54629CC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1  HA  LEU A  62       0.330  -2.115  -0.722  1.00 70.46           H</w:t>
      </w:r>
    </w:p>
    <w:p w14:paraId="66267AA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2  HB2 LEU A  62       1.663  -3.584   0.867  1.00 70.46           H</w:t>
      </w:r>
    </w:p>
    <w:p w14:paraId="6D3B4CA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3  HB3 LEU A  62       0.188  -4.420   1.270  1.00 70.46           H</w:t>
      </w:r>
    </w:p>
    <w:p w14:paraId="16F783A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4  HG  LEU A  62       0.633  -1.402   1.553  1.00 70.46           H</w:t>
      </w:r>
    </w:p>
    <w:p w14:paraId="3083268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5 HD11 LEU A  62      -1.458  -3.217   2.828  1.00 70.46           H</w:t>
      </w:r>
    </w:p>
    <w:p w14:paraId="326A59C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6 HD12 LEU A  62      -1.774  -2.006   1.562  1.00 70.46           H</w:t>
      </w:r>
    </w:p>
    <w:p w14:paraId="35039C8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7 HD13 LEU A  62      -1.246  -1.483   3.168  1.00 70.46           H</w:t>
      </w:r>
    </w:p>
    <w:p w14:paraId="6698FAC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8 HD21 LEU A  62       1.019  -1.799   3.930  1.00 70.46           H</w:t>
      </w:r>
    </w:p>
    <w:p w14:paraId="15DA6BC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 999 HD22 LEU A  62       2.230  -2.622   2.941  1.00 70.46           H</w:t>
      </w:r>
    </w:p>
    <w:p w14:paraId="776695C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0 HD23 LEU A  62       0.904  -3.553   3.670  1.00 70.46           H</w:t>
      </w:r>
    </w:p>
    <w:p w14:paraId="358DBCC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1  N   GLY A  63       0.541  -5.207  -1.863  1.00 69.94           N</w:t>
      </w:r>
    </w:p>
    <w:p w14:paraId="198F058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2  CA  GLY A  63       1.387  -6.071  -2.692  1.00 69.94           C</w:t>
      </w:r>
    </w:p>
    <w:p w14:paraId="1ED364C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3  C   GLY A  63       1.487  -5.671  -4.168  1.00 69.94           C</w:t>
      </w:r>
    </w:p>
    <w:p w14:paraId="2ECE1F9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4  O   GLY A  63       2.569  -5.759  -4.758  1.00 69.94           O</w:t>
      </w:r>
    </w:p>
    <w:p w14:paraId="349F33B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5  H   GLY A  63      -0.256  -5.627  -1.406  1.00 69.94           H</w:t>
      </w:r>
    </w:p>
    <w:p w14:paraId="5A8F7B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6  HA2 GLY A  63       2.394  -6.085  -2.274  1.00 69.94           H</w:t>
      </w:r>
    </w:p>
    <w:p w14:paraId="4D87616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7  HA3 GLY A  63       0.985  -7.084  -2.646  1.00 69.94           H</w:t>
      </w:r>
    </w:p>
    <w:p w14:paraId="5DB16F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8  N   ARG A  64       0.376  -5.256  -4.796  1.00 70.74           N</w:t>
      </w:r>
    </w:p>
    <w:p w14:paraId="7B0CD12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09  CA  ARG A  64       0.340  -4.924  -6.240  1.00 70.74           C</w:t>
      </w:r>
    </w:p>
    <w:p w14:paraId="35C1EC7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0  C   ARG A  64      -0.175  -3.530  -6.553  1.00 70.74           C</w:t>
      </w:r>
    </w:p>
    <w:p w14:paraId="6B9861F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1  O   ARG A  64       0.381  -2.891  -7.445  1.00 70.74           O</w:t>
      </w:r>
    </w:p>
    <w:p w14:paraId="4FF36CC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2  CB  ARG A  64      -0.496  -5.949  -7.027  1.00 70.74           C</w:t>
      </w:r>
    </w:p>
    <w:p w14:paraId="48A076D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3  CG  ARG A  64       0.301  -7.195  -7.431  1.00 70.74           C</w:t>
      </w:r>
    </w:p>
    <w:p w14:paraId="4EFBF59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4  CD  ARG A  64      -0.527  -8.050  -8.400  1.00 70.74           C</w:t>
      </w:r>
    </w:p>
    <w:p w14:paraId="33087EE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5  NE  ARG A  64       0.132  -9.339  -8.697  1.00 70.74           N</w:t>
      </w:r>
    </w:p>
    <w:p w14:paraId="67F8A1A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6  CZ  ARG A  64       0.216  -9.953  -9.868  1.00 70.74           C</w:t>
      </w:r>
    </w:p>
    <w:p w14:paraId="485F7A8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7  NH1 ARG A  64      -0.254  -9.436 -10.969  1.00 70.74           N</w:t>
      </w:r>
    </w:p>
    <w:p w14:paraId="11ECA9F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8  NH2 ARG A  64       0.780 -11.125  -9.957  1.00 70.74           N</w:t>
      </w:r>
    </w:p>
    <w:p w14:paraId="3F406A0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19  H   ARG A  64      -0.474  -5.222  -4.252  1.00 70.74           H</w:t>
      </w:r>
    </w:p>
    <w:p w14:paraId="2530627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0  HA  ARG A  64       1.355  -4.929  -6.636  1.00 70.74           H</w:t>
      </w:r>
    </w:p>
    <w:p w14:paraId="4C3E337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1  HB2 ARG A  64      -0.844  -5.474  -7.945  1.00 70.74           H</w:t>
      </w:r>
    </w:p>
    <w:p w14:paraId="094A2E7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2  HB3 ARG A  64      -1.374  -6.235  -6.449  1.00 70.74           H</w:t>
      </w:r>
    </w:p>
    <w:p w14:paraId="7DE5157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3  HG2 ARG A  64       0.539  -7.772  -6.537  1.00 70.74           H</w:t>
      </w:r>
    </w:p>
    <w:p w14:paraId="58767E8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4  HG3 ARG A  64       1.228  -6.895  -7.920  1.00 70.74           H</w:t>
      </w:r>
    </w:p>
    <w:p w14:paraId="54E1EA1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5  HD2 ARG A  64      -1.498  -8.253  -7.947  1.00 70.74           H</w:t>
      </w:r>
    </w:p>
    <w:p w14:paraId="79DF8D9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6  HD3 ARG A  64      -0.693  -7.475  -9.311  1.00 70.74           H</w:t>
      </w:r>
    </w:p>
    <w:p w14:paraId="10489E8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7  HE  ARG A  64       0.474  -9.853  -7.898  1.00 70.74           H</w:t>
      </w:r>
    </w:p>
    <w:p w14:paraId="4CF6301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8 HH11 ARG A  64      -0.218  -9.953 -11.836  1.00 70.74           H</w:t>
      </w:r>
    </w:p>
    <w:p w14:paraId="1BA042D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29 HH12 ARG A  64      -0.779  -8.574 -10.923  1.00 70.74           H</w:t>
      </w:r>
    </w:p>
    <w:p w14:paraId="6E3113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0 HH21 ARG A  64       1.093 -11.612  -9.129  1.00 70.74           H</w:t>
      </w:r>
    </w:p>
    <w:p w14:paraId="6BC387A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1 HH22 ARG A  64       0.786 -11.616 -10.840  1.00 70.74           H</w:t>
      </w:r>
    </w:p>
    <w:p w14:paraId="4737F5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2  N   MET A  65      -1.208  -3.061  -5.857  1.00 77.20           N</w:t>
      </w:r>
    </w:p>
    <w:p w14:paraId="48C29B6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3  CA  MET A  65      -1.884  -1.816  -6.238  1.00 77.20           C</w:t>
      </w:r>
    </w:p>
    <w:p w14:paraId="6CD141D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4  C   MET A  65      -1.099  -0.573  -5.825  1.00 77.20           C</w:t>
      </w:r>
    </w:p>
    <w:p w14:paraId="32D6E8F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5  O   MET A  65      -0.855   0.290  -6.659  1.00 77.20           O</w:t>
      </w:r>
    </w:p>
    <w:p w14:paraId="79B4E15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6  CB  MET A  65      -3.303  -1.769  -5.663  1.00 77.20           C</w:t>
      </w:r>
    </w:p>
    <w:p w14:paraId="2B359F9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7  CG  MET A  65      -4.224  -2.848  -6.239  1.00 77.20           C</w:t>
      </w:r>
    </w:p>
    <w:p w14:paraId="4339688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8  SD  MET A  65      -4.561  -2.643  -8.009  1.00 77.20           S</w:t>
      </w:r>
    </w:p>
    <w:p w14:paraId="0C6B239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39  CE  MET A  65      -5.919  -3.827  -8.210  1.00 77.20           C</w:t>
      </w:r>
    </w:p>
    <w:p w14:paraId="0540FB9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40  H   MET A  65      -1.597  -3.620  -5.111  1.00 77.20           H</w:t>
      </w:r>
    </w:p>
    <w:p w14:paraId="2900E8B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41  HA  MET A  65      -1.967  -1.780  -7.324  1.00 77.20           H</w:t>
      </w:r>
    </w:p>
    <w:p w14:paraId="22EC569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42  HB2 MET A  65      -3.256  -1.866  -4.578  1.00 77.20           H</w:t>
      </w:r>
    </w:p>
    <w:p w14:paraId="5FC211A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43  HB3 MET A  65      -3.742  -0.796  -5.886  1.00 77.20           H</w:t>
      </w:r>
    </w:p>
    <w:p w14:paraId="332D169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44  HG2 MET A  65      -3.796  -3.834  -6.062  1.00 77.20           H</w:t>
      </w:r>
    </w:p>
    <w:p w14:paraId="63C8FC5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45  HG3 MET A  65      -5.173  -2.795  -5.706  1.00 77.20           H</w:t>
      </w:r>
    </w:p>
    <w:p w14:paraId="308593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46  HE1 MET A  65      -6.242  -3.838  -9.251  1.00 77.20           H</w:t>
      </w:r>
    </w:p>
    <w:p w14:paraId="0F697C8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47  HE2 MET A  65      -6.759  -3.532  -7.580  1.00 77.20           H</w:t>
      </w:r>
    </w:p>
    <w:p w14:paraId="5CDB1B5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1048  HE3 MET A  65      -5.586  -4.825  -7.925  1.00 77.20           H</w:t>
      </w:r>
    </w:p>
    <w:p w14:paraId="5CB4995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49  N   LEU A  66      -0.637  -0.486  -4.577  1.00 80.19           N</w:t>
      </w:r>
    </w:p>
    <w:p w14:paraId="176B9C6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0  CA  LEU A  66       0.154   0.642  -4.090  1.00 80.19           C</w:t>
      </w:r>
    </w:p>
    <w:p w14:paraId="165C410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1  C   LEU A  66       1.448   0.883  -4.885  1.00 80.19           C</w:t>
      </w:r>
    </w:p>
    <w:p w14:paraId="6C36D3E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2  O   LEU A  66       1.671   2.038  -5.233  1.00 80.19           O</w:t>
      </w:r>
    </w:p>
    <w:p w14:paraId="0E6C072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3  CB  LEU A  66       0.482   0.482  -2.600  1.00 80.19           C</w:t>
      </w:r>
    </w:p>
    <w:p w14:paraId="615B52E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4  CG  LEU A  66      -0.419   1.253  -1.620  1.00 80.19           C</w:t>
      </w:r>
    </w:p>
    <w:p w14:paraId="0787A1A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5  CD1 LEU A  66      -0.892   0.375  -0.468  1.00 80.19           C</w:t>
      </w:r>
    </w:p>
    <w:p w14:paraId="7950B58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6  CD2 LEU A  66       0.372   2.407  -0.992  1.00 80.19           C</w:t>
      </w:r>
    </w:p>
    <w:p w14:paraId="285077D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7  H   LEU A  66      -0.871  -1.222  -3.926  1.00 80.19           H</w:t>
      </w:r>
    </w:p>
    <w:p w14:paraId="3212931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8  HA  LEU A  66      -0.442   1.546  -4.211  1.00 80.19           H</w:t>
      </w:r>
    </w:p>
    <w:p w14:paraId="0DA1388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59  HB2 LEU A  66       1.474   0.918  -2.479  1.00 80.19           H</w:t>
      </w:r>
    </w:p>
    <w:p w14:paraId="7D02CA8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0  HB3 LEU A  66       0.530  -0.575  -2.341  1.00 80.19           H</w:t>
      </w:r>
    </w:p>
    <w:p w14:paraId="6F210A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1  HG  LEU A  66      -1.291   1.650  -2.140  1.00 80.19           H</w:t>
      </w:r>
    </w:p>
    <w:p w14:paraId="618DEF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2 HD11 LEU A  66      -0.030   0.005   0.086  1.00 80.19           H</w:t>
      </w:r>
    </w:p>
    <w:p w14:paraId="1D2F89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3 HD12 LEU A  66      -1.525   0.957   0.202  1.00 80.19           H</w:t>
      </w:r>
    </w:p>
    <w:p w14:paraId="43BC9C5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4 HD13 LEU A  66      -1.482  -0.455  -0.857  1.00 80.19           H</w:t>
      </w:r>
    </w:p>
    <w:p w14:paraId="35C5D5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5 HD21 LEU A  66       1.221   2.033  -0.420  1.00 80.19           H</w:t>
      </w:r>
    </w:p>
    <w:p w14:paraId="018FDB9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6 HD22 LEU A  66      -0.277   2.975  -0.326  1.00 80.19           H</w:t>
      </w:r>
    </w:p>
    <w:p w14:paraId="06E80B3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7 HD23 LEU A  66       0.725   3.081  -1.774  1.00 80.19           H</w:t>
      </w:r>
    </w:p>
    <w:p w14:paraId="0F0240C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8  N   PRO A  67       2.304  -0.109  -5.221  1.00 77.31           N</w:t>
      </w:r>
    </w:p>
    <w:p w14:paraId="647AE4F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69  CA  PRO A  67       3.508   0.186  -5.997  1.00 77.31           C</w:t>
      </w:r>
    </w:p>
    <w:p w14:paraId="59ADFC4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0  C   PRO A  67       3.163   0.711  -7.394  1.00 77.31           C</w:t>
      </w:r>
    </w:p>
    <w:p w14:paraId="02B4289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1  O   PRO A  67       3.869   1.566  -7.922  1.00 77.31           O</w:t>
      </w:r>
    </w:p>
    <w:p w14:paraId="5485881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2  CB  PRO A  67       4.316  -1.116  -6.020  1.00 77.31           C</w:t>
      </w:r>
    </w:p>
    <w:p w14:paraId="21C38BE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3  CG  PRO A  67       3.262  -2.205  -5.856  1.00 77.31           C</w:t>
      </w:r>
    </w:p>
    <w:p w14:paraId="65DB768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4  CD  PRO A  67       2.214  -1.543  -4.964  1.00 77.31           C</w:t>
      </w:r>
    </w:p>
    <w:p w14:paraId="2F5E45A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5  HA  PRO A  67       4.093   0.961  -5.503  1.00 77.31           H</w:t>
      </w:r>
    </w:p>
    <w:p w14:paraId="4EA2C4C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6  HB2 PRO A  67       4.888  -1.236  -6.941  1.00 77.31           H</w:t>
      </w:r>
    </w:p>
    <w:p w14:paraId="5563C71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7  HB3 PRO A  67       4.991  -1.149  -5.165  1.00 77.31           H</w:t>
      </w:r>
    </w:p>
    <w:p w14:paraId="6FDA353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8  HG2 PRO A  67       2.835  -2.441  -6.831  1.00 77.31           H</w:t>
      </w:r>
    </w:p>
    <w:p w14:paraId="21387A1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79  HG3 PRO A  67       3.674  -3.100  -5.390  1.00 77.31           H</w:t>
      </w:r>
    </w:p>
    <w:p w14:paraId="0EB0889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0  HD2 PRO A  67       1.229  -1.947  -5.200  1.00 77.31           H</w:t>
      </w:r>
    </w:p>
    <w:p w14:paraId="2575DB1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1  HD3 PRO A  67       2.443  -1.767  -3.922  1.00 77.31           H</w:t>
      </w:r>
    </w:p>
    <w:p w14:paraId="35628B9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2  N   GLN A  68       2.048   0.263  -7.979  1.00 79.41           N</w:t>
      </w:r>
    </w:p>
    <w:p w14:paraId="2093282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3  CA  GLN A  68       1.554   0.804  -9.241  1.00 79.41           C</w:t>
      </w:r>
    </w:p>
    <w:p w14:paraId="4879493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4  C   GLN A  68       1.007   2.222  -9.084  1.00 79.41           C</w:t>
      </w:r>
    </w:p>
    <w:p w14:paraId="6FFBDC3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5  O   GLN A  68       1.374   3.086  -9.873  1.00 79.41           O</w:t>
      </w:r>
    </w:p>
    <w:p w14:paraId="2C3CEE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6  CB  GLN A  68       0.476  -0.114  -9.821  1.00 79.41           C</w:t>
      </w:r>
    </w:p>
    <w:p w14:paraId="389C0BB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7  CG  GLN A  68       1.072  -1.435 -10.312  1.00 79.41           C</w:t>
      </w:r>
    </w:p>
    <w:p w14:paraId="557ACBF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8  CD  GLN A  68       0.025  -2.346 -10.941  1.00 79.41           C</w:t>
      </w:r>
    </w:p>
    <w:p w14:paraId="62EFA40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89  OE1 GLN A  68      -1.155  -2.057 -11.001  1.00 79.41           O</w:t>
      </w:r>
    </w:p>
    <w:p w14:paraId="1E75D1C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0  NE2 GLN A  68       0.418  -3.472 -11.494  1.00 79.41           N</w:t>
      </w:r>
    </w:p>
    <w:p w14:paraId="28FDA29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1  H   GLN A  68       1.463  -0.391  -7.480  1.00 79.41           H</w:t>
      </w:r>
    </w:p>
    <w:p w14:paraId="2552AEB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2  HA  GLN A  68       2.379   0.863  -9.952  1.00 79.41           H</w:t>
      </w:r>
    </w:p>
    <w:p w14:paraId="700600C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3  HB2 GLN A  68      -0.291  -0.315  -9.073  1.00 79.41           H</w:t>
      </w:r>
    </w:p>
    <w:p w14:paraId="315942D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4  HB3 GLN A  68       0.009   0.389 -10.667  1.00 79.41           H</w:t>
      </w:r>
    </w:p>
    <w:p w14:paraId="486502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5  HG2 GLN A  68       1.564  -1.963  -9.495  1.00 79.41           H</w:t>
      </w:r>
    </w:p>
    <w:p w14:paraId="660E5F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6  HG3 GLN A  68       1.820  -1.195 -11.068  1.00 79.41           H</w:t>
      </w:r>
    </w:p>
    <w:p w14:paraId="507003C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7 HE21 GLN A  68       1.388  -3.755 -11.471  1.00 79.41           H</w:t>
      </w:r>
    </w:p>
    <w:p w14:paraId="744EF7E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8 HE22 GLN A  68      -0.314  -3.988 -11.961  1.00 79.41           H</w:t>
      </w:r>
    </w:p>
    <w:p w14:paraId="14898C1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099  N   LEU A  69       0.166   2.477  -8.078  1.00 82.57           N</w:t>
      </w:r>
    </w:p>
    <w:p w14:paraId="7BCF741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0  CA  LEU A  69      -0.425   3.791  -7.824  1.00 82.57           C</w:t>
      </w:r>
    </w:p>
    <w:p w14:paraId="60A48EB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1  C   LEU A  69       0.637   4.828  -7.478  1.00 82.57           C</w:t>
      </w:r>
    </w:p>
    <w:p w14:paraId="2404A52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2  O   LEU A  69       0.629   5.903  -8.060  1.00 82.57           O</w:t>
      </w:r>
    </w:p>
    <w:p w14:paraId="613FACD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3  CB  LEU A  69      -1.464   3.729  -6.685  1.00 82.57           C</w:t>
      </w:r>
    </w:p>
    <w:p w14:paraId="62D79E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4  CG  LEU A  69      -2.914   3.858  -7.177  1.00 82.57           C</w:t>
      </w:r>
    </w:p>
    <w:p w14:paraId="04DE389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5  CD1 LEU A  69      -3.451   2.517  -7.676  1.00 82.57           C</w:t>
      </w:r>
    </w:p>
    <w:p w14:paraId="5C2ED0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6  CD2 LEU A  69      -3.805   4.362  -6.044  1.00 82.57           C</w:t>
      </w:r>
    </w:p>
    <w:p w14:paraId="0B03922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7  H   LEU A  69      -0.108   1.713  -7.477  1.00 82.57           H</w:t>
      </w:r>
    </w:p>
    <w:p w14:paraId="230BCA3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8  HA  LEU A  69      -0.908   4.136  -8.738  1.00 82.57           H</w:t>
      </w:r>
    </w:p>
    <w:p w14:paraId="1658D80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09  HB2 LEU A  69      -1.277   4.565  -6.011  1.00 82.57           H</w:t>
      </w:r>
    </w:p>
    <w:p w14:paraId="696536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10  HB3 LEU A  69      -1.345   2.822  -6.092  1.00 82.57           H</w:t>
      </w:r>
    </w:p>
    <w:p w14:paraId="6ADC32D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1111  HG  LEU A  69      -2.962   4.585  -7.988  1.00 82.57           H</w:t>
      </w:r>
    </w:p>
    <w:p w14:paraId="1C9646E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12 HD11 LEU A  69      -3.448   1.789  -6.865  1.00 82.57           H</w:t>
      </w:r>
    </w:p>
    <w:p w14:paraId="4C2BEB8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13 HD12 LEU A  69      -4.471   2.641  -8.039  1.00 82.57           H</w:t>
      </w:r>
    </w:p>
    <w:p w14:paraId="4BF8914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14 HD13 LEU A  69      -2.825   2.147  -8.488  1.00 82.57           H</w:t>
      </w:r>
    </w:p>
    <w:p w14:paraId="19EA6A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15 HD21 LEU A  69      -4.834   4.443  -6.392  1.00 82.57           H</w:t>
      </w:r>
    </w:p>
    <w:p w14:paraId="50F7ECD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16 HD22 LEU A  69      -3.474   5.350  -5.721  1.00 82.57           H</w:t>
      </w:r>
    </w:p>
    <w:p w14:paraId="5246635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17 HD23 LEU A  69      -3.767   3.675  -5.199  1.00 82.57           H</w:t>
      </w:r>
    </w:p>
    <w:p w14:paraId="715E4CB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18  N   VAL A  70       1.561   4.513  -6.569  1.00 83.72           N</w:t>
      </w:r>
    </w:p>
    <w:p w14:paraId="49B1B3D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19  CA  VAL A  70       2.604   5.446  -6.129  1.00 83.72           C</w:t>
      </w:r>
    </w:p>
    <w:p w14:paraId="414E05B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0  C   VAL A  70       3.530   5.778  -7.292  1.00 83.72           C</w:t>
      </w:r>
    </w:p>
    <w:p w14:paraId="693E34E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1  O   VAL A  70       3.748   6.950  -7.570  1.00 83.72           O</w:t>
      </w:r>
    </w:p>
    <w:p w14:paraId="1280E36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2  CB  VAL A  70       3.386   4.896  -4.921  1.00 83.72           C</w:t>
      </w:r>
    </w:p>
    <w:p w14:paraId="759FC91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3  CG1 VAL A  70       4.543   5.821  -4.526  1.00 83.72           C</w:t>
      </w:r>
    </w:p>
    <w:p w14:paraId="0DF1804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4  CG2 VAL A  70       2.475   4.764  -3.692  1.00 83.72           C</w:t>
      </w:r>
    </w:p>
    <w:p w14:paraId="04D3A57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5  H   VAL A  70       1.506   3.609  -6.121  1.00 83.72           H</w:t>
      </w:r>
    </w:p>
    <w:p w14:paraId="467FDFD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6  HA  VAL A  70       2.130   6.379  -5.824  1.00 83.72           H</w:t>
      </w:r>
    </w:p>
    <w:p w14:paraId="32BAD62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7  HB  VAL A  70       3.791   3.915  -5.170  1.00 83.72           H</w:t>
      </w:r>
    </w:p>
    <w:p w14:paraId="44B685F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8 HG11 VAL A  70       5.001   5.469  -3.602  1.00 83.72           H</w:t>
      </w:r>
    </w:p>
    <w:p w14:paraId="293E088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29 HG12 VAL A  70       4.177   6.836  -4.370  1.00 83.72           H</w:t>
      </w:r>
    </w:p>
    <w:p w14:paraId="4BD92A6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0 HG13 VAL A  70       5.308   5.831  -5.302  1.00 83.72           H</w:t>
      </w:r>
    </w:p>
    <w:p w14:paraId="653CC7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1 HG21 VAL A  70       1.595   4.161  -3.918  1.00 83.72           H</w:t>
      </w:r>
    </w:p>
    <w:p w14:paraId="67AD0D7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2 HG22 VAL A  70       2.142   5.750  -3.369  1.00 83.72           H</w:t>
      </w:r>
    </w:p>
    <w:p w14:paraId="74E9B27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3 HG23 VAL A  70       3.022   4.289  -2.878  1.00 83.72           H</w:t>
      </w:r>
    </w:p>
    <w:p w14:paraId="446F85B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4  N   CYS A  71       4.007   4.791  -8.054  1.00 85.73           N</w:t>
      </w:r>
    </w:p>
    <w:p w14:paraId="0568E63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5  CA  CYS A  71       4.841   5.085  -9.222  1.00 85.73           C</w:t>
      </w:r>
    </w:p>
    <w:p w14:paraId="2453A83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6  C   CYS A  71       4.054   5.783 -10.341  1.00 85.73           C</w:t>
      </w:r>
    </w:p>
    <w:p w14:paraId="386810B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7  O   CYS A  71       4.598   6.628 -11.045  1.00 85.73           O</w:t>
      </w:r>
    </w:p>
    <w:p w14:paraId="0B56A0D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8  CB  CYS A  71       5.515   3.801  -9.703  1.00 85.73           C</w:t>
      </w:r>
    </w:p>
    <w:p w14:paraId="15660A5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39  SG  CYS A  71       6.600   3.080  -8.449  1.00 85.73           S</w:t>
      </w:r>
    </w:p>
    <w:p w14:paraId="06A76D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0  H   CYS A  71       3.826   3.828  -7.808  1.00 85.73           H</w:t>
      </w:r>
    </w:p>
    <w:p w14:paraId="6011021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1  HA  CYS A  71       5.626   5.777  -8.917  1.00 85.73           H</w:t>
      </w:r>
    </w:p>
    <w:p w14:paraId="078B0EE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2  HB2 CYS A  71       6.110   4.022 -10.589  1.00 85.73           H</w:t>
      </w:r>
    </w:p>
    <w:p w14:paraId="7CC814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3  HB3 CYS A  71       4.749   3.071  -9.967  1.00 85.73           H</w:t>
      </w:r>
    </w:p>
    <w:p w14:paraId="22D7B3D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4  N   ARG A  72       2.757   5.502 -10.499  1.00 84.02           N</w:t>
      </w:r>
    </w:p>
    <w:p w14:paraId="481B471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5  CA  ARG A  72       1.893   6.248 -11.423  1.00 84.02           C</w:t>
      </w:r>
    </w:p>
    <w:p w14:paraId="59837DE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6  C   ARG A  72       1.643   7.679 -10.949  1.00 84.02           C</w:t>
      </w:r>
    </w:p>
    <w:p w14:paraId="2482998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7  O   ARG A  72       1.521   8.562 -11.780  1.00 84.02           O</w:t>
      </w:r>
    </w:p>
    <w:p w14:paraId="4148C53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8  CB  ARG A  72       0.592   5.471 -11.633  1.00 84.02           C</w:t>
      </w:r>
    </w:p>
    <w:p w14:paraId="1FC3459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49  CG  ARG A  72      -0.288   6.050 -12.751  1.00 84.02           C</w:t>
      </w:r>
    </w:p>
    <w:p w14:paraId="2150C36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0  CD  ARG A  72      -1.574   5.238 -12.939  1.00 84.02           C</w:t>
      </w:r>
    </w:p>
    <w:p w14:paraId="3265770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1  NE  ARG A  72      -1.318   3.802 -13.170  1.00 84.02           N</w:t>
      </w:r>
    </w:p>
    <w:p w14:paraId="7993FFE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2  CZ  ARG A  72      -2.217   2.834 -13.107  1.00 84.02           C</w:t>
      </w:r>
    </w:p>
    <w:p w14:paraId="3DCC981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3  NH1 ARG A  72      -3.487   3.087 -12.951  1.00 84.02           N</w:t>
      </w:r>
    </w:p>
    <w:p w14:paraId="6CF337C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4  NH2 ARG A  72      -1.854   1.586 -13.201  1.00 84.02           N</w:t>
      </w:r>
    </w:p>
    <w:p w14:paraId="49AF47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5  H   ARG A  72       2.340   4.779  -9.930  1.00 84.02           H</w:t>
      </w:r>
    </w:p>
    <w:p w14:paraId="646059C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6  HA  ARG A  72       2.390   6.325 -12.389  1.00 84.02           H</w:t>
      </w:r>
    </w:p>
    <w:p w14:paraId="5F62117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7  HB2 ARG A  72       0.026   5.444 -10.702  1.00 84.02           H</w:t>
      </w:r>
    </w:p>
    <w:p w14:paraId="504610E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8  HB3 ARG A  72       0.864   4.453 -11.913  1.00 84.02           H</w:t>
      </w:r>
    </w:p>
    <w:p w14:paraId="2B041B2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59  HG2 ARG A  72      -0.572   7.072 -12.500  1.00 84.02           H</w:t>
      </w:r>
    </w:p>
    <w:p w14:paraId="5791A25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0  HG3 ARG A  72       0.265   6.076 -13.691  1.00 84.02           H</w:t>
      </w:r>
    </w:p>
    <w:p w14:paraId="090CFBC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1  HD2 ARG A  72      -2.122   5.652 -13.785  1.00 84.02           H</w:t>
      </w:r>
    </w:p>
    <w:p w14:paraId="5222FE6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2  HD3 ARG A  72      -2.181   5.360 -12.042  1.00 84.02           H</w:t>
      </w:r>
    </w:p>
    <w:p w14:paraId="2386360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3  HE  ARG A  72      -0.360   3.543 -13.358  1.00 84.02           H</w:t>
      </w:r>
    </w:p>
    <w:p w14:paraId="6ED322A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4 HH11 ARG A  72      -3.791   4.049 -12.909  1.00 84.02           H</w:t>
      </w:r>
    </w:p>
    <w:p w14:paraId="34E61DE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5 HH12 ARG A  72      -4.165   2.339 -12.909  1.00 84.02           H</w:t>
      </w:r>
    </w:p>
    <w:p w14:paraId="7B16768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6 HH21 ARG A  72      -0.893   1.350 -13.404  1.00 84.02           H</w:t>
      </w:r>
    </w:p>
    <w:p w14:paraId="27CE98D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7 HH22 ARG A  72      -2.534   0.844 -13.116  1.00 84.02           H</w:t>
      </w:r>
    </w:p>
    <w:p w14:paraId="3BCA9B7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8  N   LEU A  73       1.601   7.940  -9.649  1.00 84.01           N</w:t>
      </w:r>
    </w:p>
    <w:p w14:paraId="66BB0DE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69  CA  LEU A  73       1.368   9.278  -9.114  1.00 84.01           C</w:t>
      </w:r>
    </w:p>
    <w:p w14:paraId="31104E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70  C   LEU A  73       2.651  10.118  -9.119  1.00 84.01           C</w:t>
      </w:r>
    </w:p>
    <w:p w14:paraId="59B099E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71  O   LEU A  73       2.649  11.238  -9.616  1.00 84.01           O</w:t>
      </w:r>
    </w:p>
    <w:p w14:paraId="670E5CB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72  CB  LEU A  73       0.748   9.140  -7.713  1.00 84.01           C</w:t>
      </w:r>
    </w:p>
    <w:p w14:paraId="2D087C4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73  CG  LEU A  73       0.176  10.453  -7.153  1.00 84.01           C</w:t>
      </w:r>
    </w:p>
    <w:p w14:paraId="399388E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1174  CD1 LEU A  73      -1.042  10.929  -7.950  1.00 84.01           C</w:t>
      </w:r>
    </w:p>
    <w:p w14:paraId="6BF8D89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75  CD2 LEU A  73      -0.260  10.231  -5.706  1.00 84.01           C</w:t>
      </w:r>
    </w:p>
    <w:p w14:paraId="449A19A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76  H   LEU A  73       1.626   7.165  -9.001  1.00 84.01           H</w:t>
      </w:r>
    </w:p>
    <w:p w14:paraId="66D7252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77  HA  LEU A  73       0.653   9.783  -9.763  1.00 84.01           H</w:t>
      </w:r>
    </w:p>
    <w:p w14:paraId="66B97BA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78  HB2 LEU A  73       1.505   8.758  -7.029  1.00 84.01           H</w:t>
      </w:r>
    </w:p>
    <w:p w14:paraId="74C95C6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79  HB3 LEU A  73      -0.064   8.414  -7.753  1.00 84.01           H</w:t>
      </w:r>
    </w:p>
    <w:p w14:paraId="6BEAD81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0  HG  LEU A  73       0.944  11.227  -7.168  1.00 84.01           H</w:t>
      </w:r>
    </w:p>
    <w:p w14:paraId="2B711A8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1 HD11 LEU A  73      -1.793  10.141  -8.004  1.00 84.01           H</w:t>
      </w:r>
    </w:p>
    <w:p w14:paraId="2D12EEE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2 HD12 LEU A  73      -1.478  11.800  -7.461  1.00 84.01           H</w:t>
      </w:r>
    </w:p>
    <w:p w14:paraId="4A64E4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3 HD13 LEU A  73      -0.745  11.228  -8.955  1.00 84.01           H</w:t>
      </w:r>
    </w:p>
    <w:p w14:paraId="1B8D740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4 HD21 LEU A  73      -1.044   9.475  -5.657  1.00 84.01           H</w:t>
      </w:r>
    </w:p>
    <w:p w14:paraId="1CAA12C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5 HD22 LEU A  73       0.592   9.911  -5.107  1.00 84.01           H</w:t>
      </w:r>
    </w:p>
    <w:p w14:paraId="43A03AE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6 HD23 LEU A  73      -0.639  11.165  -5.291  1.00 84.01           H</w:t>
      </w:r>
    </w:p>
    <w:p w14:paraId="74FFC5F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7  N   VAL A  74       3.757   9.555  -8.623  1.00 83.23           N</w:t>
      </w:r>
    </w:p>
    <w:p w14:paraId="135A9B1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8  CA  VAL A  74       5.045  10.251  -8.482  1.00 83.23           C</w:t>
      </w:r>
    </w:p>
    <w:p w14:paraId="15FC1BF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89  C   VAL A  74       5.746  10.389  -9.836  1.00 83.23           C</w:t>
      </w:r>
    </w:p>
    <w:p w14:paraId="03C9BA6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0  O   VAL A  74       6.237  11.462 -10.170  1.00 83.23           O</w:t>
      </w:r>
    </w:p>
    <w:p w14:paraId="6D01F6C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1  CB  VAL A  74       5.958   9.534  -7.461  1.00 83.23           C</w:t>
      </w:r>
    </w:p>
    <w:p w14:paraId="7F655B4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2  CG1 VAL A  74       7.256  10.310  -7.194  1.00 83.23           C</w:t>
      </w:r>
    </w:p>
    <w:p w14:paraId="6E6BA01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3  CG2 VAL A  74       5.293   9.378  -6.083  1.00 83.23           C</w:t>
      </w:r>
    </w:p>
    <w:p w14:paraId="31EA52F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4  H   VAL A  74       3.675   8.629  -8.228  1.00 83.23           H</w:t>
      </w:r>
    </w:p>
    <w:p w14:paraId="057DFD9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5  HA  VAL A  74       4.858  11.260  -8.115  1.00 83.23           H</w:t>
      </w:r>
    </w:p>
    <w:p w14:paraId="4D76493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6  HB  VAL A  74       6.206   8.544  -7.843  1.00 83.23           H</w:t>
      </w:r>
    </w:p>
    <w:p w14:paraId="4DE4C2F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7 HG11 VAL A  74       7.767  10.582  -8.118  1.00 83.23           H</w:t>
      </w:r>
    </w:p>
    <w:p w14:paraId="5C193A3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8 HG12 VAL A  74       7.034  11.236  -6.665  1.00 83.23           H</w:t>
      </w:r>
    </w:p>
    <w:p w14:paraId="4EDBA68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199 HG13 VAL A  74       7.930   9.708  -6.585  1.00 83.23           H</w:t>
      </w:r>
    </w:p>
    <w:p w14:paraId="5B8F57C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0 HG21 VAL A  74       5.089  10.359  -5.654  1.00 83.23           H</w:t>
      </w:r>
    </w:p>
    <w:p w14:paraId="2526B6D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1 HG22 VAL A  74       5.956   8.829  -5.414  1.00 83.23           H</w:t>
      </w:r>
    </w:p>
    <w:p w14:paraId="59406E1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2 HG23 VAL A  74       4.348   8.839  -6.151  1.00 83.23           H</w:t>
      </w:r>
    </w:p>
    <w:p w14:paraId="17CCD72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3  N   LEU A  75       5.779   9.318 -10.639  1.00 80.89           N</w:t>
      </w:r>
    </w:p>
    <w:p w14:paraId="2866C8B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4  CA  LEU A  75       6.488   9.299 -11.925  1.00 80.89           C</w:t>
      </w:r>
    </w:p>
    <w:p w14:paraId="0A2FBEC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5  C   LEU A  75       5.554   9.423 -13.134  1.00 80.89           C</w:t>
      </w:r>
    </w:p>
    <w:p w14:paraId="64B669A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6  O   LEU A  75       6.052   9.432 -14.255  1.00 80.89           O</w:t>
      </w:r>
    </w:p>
    <w:p w14:paraId="4500F11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7  CB  LEU A  75       7.342   8.021 -12.065  1.00 80.89           C</w:t>
      </w:r>
    </w:p>
    <w:p w14:paraId="502D874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8  CG  LEU A  75       8.669   7.961 -11.312  1.00 80.89           C</w:t>
      </w:r>
    </w:p>
    <w:p w14:paraId="7DAC523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09  CD1 LEU A  75       8.583   8.135  -9.802  1.00 80.89           C</w:t>
      </w:r>
    </w:p>
    <w:p w14:paraId="56D9E4A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0  CD2 LEU A  75       9.238   6.565 -11.561  1.00 80.89           C</w:t>
      </w:r>
    </w:p>
    <w:p w14:paraId="00251BF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1  H   LEU A  75       5.340   8.464 -10.327  1.00 80.89           H</w:t>
      </w:r>
    </w:p>
    <w:p w14:paraId="2AAE383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2  HA  LEU A  75       7.164  10.152 -11.981  1.00 80.89           H</w:t>
      </w:r>
    </w:p>
    <w:p w14:paraId="78AF17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3  HB2 LEU A  75       7.600   7.899 -13.117  1.00 80.89           H</w:t>
      </w:r>
    </w:p>
    <w:p w14:paraId="702783B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4  HB3 LEU A  75       6.748   7.147 -11.799  1.00 80.89           H</w:t>
      </w:r>
    </w:p>
    <w:p w14:paraId="36F406B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5  HG  LEU A  75       9.326   8.722 -11.733  1.00 80.89           H</w:t>
      </w:r>
    </w:p>
    <w:p w14:paraId="4AB2D6E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6 HD11 LEU A  75       9.555   7.953  -9.345  1.00 80.89           H</w:t>
      </w:r>
    </w:p>
    <w:p w14:paraId="49EC154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7 HD12 LEU A  75       7.843   7.456  -9.378  1.00 80.89           H</w:t>
      </w:r>
    </w:p>
    <w:p w14:paraId="00F8C36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8 HD13 LEU A  75       8.309   9.171  -9.600  1.00 80.89           H</w:t>
      </w:r>
    </w:p>
    <w:p w14:paraId="626BDC0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19 HD21 LEU A  75       9.393   6.394 -12.626  1.00 80.89           H</w:t>
      </w:r>
    </w:p>
    <w:p w14:paraId="5EE5653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0 HD22 LEU A  75       8.539   5.815 -11.192  1.00 80.89           H</w:t>
      </w:r>
    </w:p>
    <w:p w14:paraId="2169D94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1 HD23 LEU A  75      10.177   6.430 -11.023  1.00 80.89           H</w:t>
      </w:r>
    </w:p>
    <w:p w14:paraId="74C09BB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2  N   ARG A  76       4.221   9.462 -12.970  1.00 76.79           N</w:t>
      </w:r>
    </w:p>
    <w:p w14:paraId="1C233E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3  CA  ARG A  76       3.279   9.353 -14.111  1.00 76.79           C</w:t>
      </w:r>
    </w:p>
    <w:p w14:paraId="0F16590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4  C   ARG A  76       3.532   8.121 -14.981  1.00 76.79           C</w:t>
      </w:r>
    </w:p>
    <w:p w14:paraId="676289A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5  O   ARG A  76       3.301   8.136 -16.186  1.00 76.79           O</w:t>
      </w:r>
    </w:p>
    <w:p w14:paraId="4A48C92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6  CB  ARG A  76       3.177  10.684 -14.869  1.00 76.79           C</w:t>
      </w:r>
    </w:p>
    <w:p w14:paraId="6558C68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7  CG  ARG A  76       2.392  11.694 -14.020  1.00 76.79           C</w:t>
      </w:r>
    </w:p>
    <w:p w14:paraId="19C6586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8  CD  ARG A  76       2.179  13.010 -14.769  1.00 76.79           C</w:t>
      </w:r>
    </w:p>
    <w:p w14:paraId="693A5C4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29  NE  ARG A  76       3.355  13.894 -14.679  1.00 76.79           N</w:t>
      </w:r>
    </w:p>
    <w:p w14:paraId="7EF403F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30  CZ  ARG A  76       3.390  15.160 -15.055  1.00 76.79           C</w:t>
      </w:r>
    </w:p>
    <w:p w14:paraId="7248D63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31  NH1 ARG A  76       2.396  15.719 -15.690  1.00 76.79           N</w:t>
      </w:r>
    </w:p>
    <w:p w14:paraId="6F4F2B3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32  NH2 ARG A  76       4.429  15.900 -14.789  1.00 76.79           N</w:t>
      </w:r>
    </w:p>
    <w:p w14:paraId="4B3A979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33  H   ARG A  76       3.850   9.499 -12.032  1.00 76.79           H</w:t>
      </w:r>
    </w:p>
    <w:p w14:paraId="21D6E40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34  HA  ARG A  76       2.269   9.167 -13.746  1.00 76.79           H</w:t>
      </w:r>
    </w:p>
    <w:p w14:paraId="4BF7E99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35  HB2 ARG A  76       2.632  10.533 -15.800  1.00 76.79           H</w:t>
      </w:r>
    </w:p>
    <w:p w14:paraId="00CA27E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36  HB3 ARG A  76       4.168  11.071 -15.106  1.00 76.79           H</w:t>
      </w:r>
    </w:p>
    <w:p w14:paraId="6669395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lastRenderedPageBreak/>
        <w:t>ATOM   1237  HG2 ARG A  76       1.411  11.273 -13.799  1.00 76.79           H</w:t>
      </w:r>
    </w:p>
    <w:p w14:paraId="6DC9541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38  HG3 ARG A  76       2.901  11.883 -13.075  1.00 76.79           H</w:t>
      </w:r>
    </w:p>
    <w:p w14:paraId="5FACA07E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39  HD2 ARG A  76       1.329  13.514 -14.310  1.00 76.79           H</w:t>
      </w:r>
    </w:p>
    <w:p w14:paraId="7C95F86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0  HD3 ARG A  76       1.936  12.803 -15.811  1.00 76.79           H</w:t>
      </w:r>
    </w:p>
    <w:p w14:paraId="2066B60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1  HE  ARG A  76       4.163  13.527 -14.197  1.00 76.79           H</w:t>
      </w:r>
    </w:p>
    <w:p w14:paraId="1F62BA4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2 HH11 ARG A  76       2.420  16.699 -15.932  1.00 76.79           H</w:t>
      </w:r>
    </w:p>
    <w:p w14:paraId="29923B4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3 HH12 ARG A  76       1.574  15.167 -15.892  1.00 76.79           H</w:t>
      </w:r>
    </w:p>
    <w:p w14:paraId="69F8A659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4 HH21 ARG A  76       4.434  16.878 -15.041  1.00 76.79           H</w:t>
      </w:r>
    </w:p>
    <w:p w14:paraId="03128DD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5 HH22 ARG A  76       5.195  15.521 -14.251  1.00 76.79           H</w:t>
      </w:r>
    </w:p>
    <w:p w14:paraId="79D7F4A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6  N   CYS A  77       3.982   7.036 -14.352  1.00 77.72           N</w:t>
      </w:r>
    </w:p>
    <w:p w14:paraId="6CD08C9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7  CA  CYS A  77       4.223   5.775 -15.030  1.00 77.72           C</w:t>
      </w:r>
    </w:p>
    <w:p w14:paraId="17ADA3E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8  C   CYS A  77       2.916   5.206 -15.614  1.00 77.72           C</w:t>
      </w:r>
    </w:p>
    <w:p w14:paraId="7B7630F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49  O   CYS A  77       2.027   4.793 -14.861  1.00 77.72           O</w:t>
      </w:r>
    </w:p>
    <w:p w14:paraId="0041F96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0  CB  CYS A  77       4.866   4.807 -14.039  1.00 77.72           C</w:t>
      </w:r>
    </w:p>
    <w:p w14:paraId="7E08E32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1  SG  CYS A  77       5.609   3.440 -14.924  1.00 77.72           S</w:t>
      </w:r>
    </w:p>
    <w:p w14:paraId="35FFB5C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2  H   CYS A  77       4.181   7.110 -13.364  1.00 77.72           H</w:t>
      </w:r>
    </w:p>
    <w:p w14:paraId="2DEE3EC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3  HA  CYS A  77       4.925   5.954 -15.845  1.00 77.72           H</w:t>
      </w:r>
    </w:p>
    <w:p w14:paraId="27EB592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4  HB2 CYS A  77       4.107   4.432 -13.353  1.00 77.72           H</w:t>
      </w:r>
    </w:p>
    <w:p w14:paraId="0AC8B0A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5  HB3 CYS A  77       5.641   5.318 -13.468  1.00 77.72           H</w:t>
      </w:r>
    </w:p>
    <w:p w14:paraId="502D849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6  N   SER A  78       2.782   5.201 -16.940  1.00 65.70           N</w:t>
      </w:r>
    </w:p>
    <w:p w14:paraId="7D44FFE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7  CA  SER A  78       1.681   4.535 -17.642  1.00 65.70           C</w:t>
      </w:r>
    </w:p>
    <w:p w14:paraId="5B1A39B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8  C   SER A  78       2.011   3.046 -17.760  1.00 65.70           C</w:t>
      </w:r>
    </w:p>
    <w:p w14:paraId="182480B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59  O   SER A  78       3.086   2.706 -18.233  1.00 65.70           O</w:t>
      </w:r>
    </w:p>
    <w:p w14:paraId="4B6B9E0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0  CB  SER A  78       1.383   5.189 -19.001  1.00 65.70           C</w:t>
      </w:r>
    </w:p>
    <w:p w14:paraId="7A9AB52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1  OG  SER A  78       2.542   5.688 -19.639  1.00 65.70           O</w:t>
      </w:r>
    </w:p>
    <w:p w14:paraId="1C23A87A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2  H   SER A  78       3.557   5.501 -17.513  1.00 65.70           H</w:t>
      </w:r>
    </w:p>
    <w:p w14:paraId="1F0322F8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3  HA  SER A  78       0.775   4.634 -17.044  1.00 65.70           H</w:t>
      </w:r>
    </w:p>
    <w:p w14:paraId="566144FB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4  HB2 SER A  78       0.897   4.461 -19.652  1.00 65.70           H</w:t>
      </w:r>
    </w:p>
    <w:p w14:paraId="6CA0368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5  HB3 SER A  78       0.695   6.020 -18.846  1.00 65.70           H</w:t>
      </w:r>
    </w:p>
    <w:p w14:paraId="595A02E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6  HG  SER A  78       2.698   6.587 -19.341  1.00 65.70           H</w:t>
      </w:r>
    </w:p>
    <w:p w14:paraId="6D2F75B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7  N   MET A  79       1.104   2.229 -17.204  1.00 53.18           N</w:t>
      </w:r>
    </w:p>
    <w:p w14:paraId="50C501F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8  CA  MET A  79       1.086   0.756 -17.076  1.00 53.18           C</w:t>
      </w:r>
    </w:p>
    <w:p w14:paraId="30E8679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69  C   MET A  79       2.389  -0.014 -17.318  1.00 53.18           C</w:t>
      </w:r>
    </w:p>
    <w:p w14:paraId="5EDA30E4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0  O   MET A  79       2.775  -0.184 -18.490  1.00 53.18           O</w:t>
      </w:r>
    </w:p>
    <w:p w14:paraId="73928765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1  CB  MET A  79      -0.077   0.177 -17.897  1.00 53.18           C</w:t>
      </w:r>
    </w:p>
    <w:p w14:paraId="5761357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2  CG  MET A  79      -1.379   0.146 -17.085  1.00 53.18           C</w:t>
      </w:r>
    </w:p>
    <w:p w14:paraId="474CCEC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3  SD  MET A  79      -1.361  -1.027 -15.692  1.00 53.18           S</w:t>
      </w:r>
    </w:p>
    <w:p w14:paraId="68A66DA1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4  CE  MET A  79      -3.104  -1.012 -15.210  1.00 53.18           C</w:t>
      </w:r>
    </w:p>
    <w:p w14:paraId="53C8AD8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5  OXT MET A  79       2.887  -0.509 -16.267  1.00 53.18           O</w:t>
      </w:r>
    </w:p>
    <w:p w14:paraId="54B6E1EC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6  H   MET A  79       0.279   2.696 -16.857  1.00 53.18           H</w:t>
      </w:r>
    </w:p>
    <w:p w14:paraId="07060390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7  HA  MET A  79       0.880   0.538 -16.028  1.00 53.18           H</w:t>
      </w:r>
    </w:p>
    <w:p w14:paraId="0CC3633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8  HB2 MET A  79       0.157  -0.846 -18.191  1.00 53.18           H</w:t>
      </w:r>
    </w:p>
    <w:p w14:paraId="3EC1D56D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79  HB3 MET A  79      -0.214   0.758 -18.809  1.00 53.18           H</w:t>
      </w:r>
    </w:p>
    <w:p w14:paraId="2D258307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80  HG2 MET A  79      -2.182  -0.148 -17.761  1.00 53.18           H</w:t>
      </w:r>
    </w:p>
    <w:p w14:paraId="13206183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81  HG3 MET A  79      -1.598   1.147 -16.714  1.00 53.18           H</w:t>
      </w:r>
    </w:p>
    <w:p w14:paraId="5C499A62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82  HE1 MET A  79      -3.703  -1.433 -16.017  1.00 53.18           H</w:t>
      </w:r>
    </w:p>
    <w:p w14:paraId="0EB4797F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83  HE2 MET A  79      -3.241  -1.616 -14.313  1.00 53.18           H</w:t>
      </w:r>
    </w:p>
    <w:p w14:paraId="3CA5B316" w14:textId="77777777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ATOM   1284  HE3 MET A  79      -3.431   0.012 -15.023  1.00 53.18           H</w:t>
      </w:r>
    </w:p>
    <w:p w14:paraId="5C47356C" w14:textId="3BD42471" w:rsidR="00492634" w:rsidRPr="00492634" w:rsidRDefault="00492634" w:rsidP="00492634">
      <w:pPr>
        <w:rPr>
          <w:rFonts w:ascii="Courier" w:hAnsi="Courier" w:cs="Arial"/>
          <w:sz w:val="18"/>
          <w:szCs w:val="18"/>
        </w:rPr>
      </w:pPr>
      <w:r w:rsidRPr="00492634">
        <w:rPr>
          <w:rFonts w:ascii="Courier" w:hAnsi="Courier" w:cs="Arial"/>
          <w:sz w:val="18"/>
          <w:szCs w:val="18"/>
        </w:rPr>
        <w:t>END</w:t>
      </w:r>
    </w:p>
    <w:p w14:paraId="524FFDE5" w14:textId="61CC2783" w:rsidR="00803EA6" w:rsidRPr="00492634" w:rsidRDefault="00803EA6" w:rsidP="00901623">
      <w:pPr>
        <w:rPr>
          <w:rFonts w:ascii="Courier" w:hAnsi="Courier" w:cs="Arial"/>
          <w:sz w:val="18"/>
          <w:szCs w:val="18"/>
        </w:rPr>
      </w:pPr>
    </w:p>
    <w:p w14:paraId="7014A6F3" w14:textId="6355BABA" w:rsidR="00803EA6" w:rsidRDefault="00803EA6" w:rsidP="00901623">
      <w:pPr>
        <w:rPr>
          <w:rFonts w:ascii="Arial" w:hAnsi="Arial" w:cs="Arial"/>
        </w:rPr>
      </w:pPr>
    </w:p>
    <w:p w14:paraId="6AE9548C" w14:textId="145D7D0B" w:rsidR="00803EA6" w:rsidRDefault="00803EA6" w:rsidP="00901623">
      <w:pPr>
        <w:rPr>
          <w:rFonts w:ascii="Arial" w:hAnsi="Arial" w:cs="Arial"/>
        </w:rPr>
      </w:pPr>
    </w:p>
    <w:p w14:paraId="6192BDF9" w14:textId="558EF563" w:rsidR="00803EA6" w:rsidRDefault="00803EA6" w:rsidP="00901623">
      <w:pPr>
        <w:rPr>
          <w:rFonts w:ascii="Arial" w:hAnsi="Arial" w:cs="Arial"/>
        </w:rPr>
      </w:pPr>
    </w:p>
    <w:p w14:paraId="6868C170" w14:textId="15D1C3CD" w:rsidR="00803EA6" w:rsidRDefault="00803EA6" w:rsidP="00901623">
      <w:pPr>
        <w:rPr>
          <w:rFonts w:ascii="Arial" w:hAnsi="Arial" w:cs="Arial"/>
        </w:rPr>
      </w:pPr>
    </w:p>
    <w:p w14:paraId="2B514858" w14:textId="68512CA3" w:rsidR="00803EA6" w:rsidRDefault="00803EA6" w:rsidP="00901623">
      <w:pPr>
        <w:rPr>
          <w:rFonts w:ascii="Arial" w:hAnsi="Arial" w:cs="Arial"/>
        </w:rPr>
      </w:pPr>
    </w:p>
    <w:p w14:paraId="0D2A4CCC" w14:textId="2AD0F0F2" w:rsidR="00803EA6" w:rsidRDefault="00803EA6" w:rsidP="00901623">
      <w:pPr>
        <w:rPr>
          <w:rFonts w:ascii="Arial" w:hAnsi="Arial" w:cs="Arial"/>
        </w:rPr>
      </w:pPr>
    </w:p>
    <w:p w14:paraId="2CB84EA7" w14:textId="35AE353C" w:rsidR="00803EA6" w:rsidRDefault="00803EA6" w:rsidP="00901623">
      <w:pPr>
        <w:rPr>
          <w:rFonts w:ascii="Arial" w:hAnsi="Arial" w:cs="Arial"/>
        </w:rPr>
      </w:pPr>
    </w:p>
    <w:p w14:paraId="773D0D18" w14:textId="7C2C4ACD" w:rsidR="00803EA6" w:rsidRDefault="00803EA6" w:rsidP="00901623">
      <w:pPr>
        <w:rPr>
          <w:rFonts w:ascii="Arial" w:hAnsi="Arial" w:cs="Arial"/>
        </w:rPr>
      </w:pPr>
    </w:p>
    <w:p w14:paraId="4A3E88B1" w14:textId="5C0ECFA2" w:rsidR="00803EA6" w:rsidRDefault="00803EA6" w:rsidP="00901623">
      <w:pPr>
        <w:rPr>
          <w:rFonts w:ascii="Arial" w:hAnsi="Arial" w:cs="Arial"/>
        </w:rPr>
      </w:pPr>
    </w:p>
    <w:p w14:paraId="3F4051D1" w14:textId="218FA235" w:rsidR="00803EA6" w:rsidRDefault="00803EA6" w:rsidP="00901623">
      <w:pPr>
        <w:rPr>
          <w:rFonts w:ascii="Arial" w:hAnsi="Arial" w:cs="Arial"/>
        </w:rPr>
      </w:pPr>
    </w:p>
    <w:p w14:paraId="3DC2A6AF" w14:textId="168BEB03" w:rsidR="00265FAE" w:rsidRDefault="00265FAE" w:rsidP="00265FAE">
      <w:pPr>
        <w:spacing w:before="240"/>
        <w:rPr>
          <w:rFonts w:ascii="Arial" w:hAnsi="Arial" w:cs="Arial"/>
          <w:b/>
          <w:sz w:val="22"/>
          <w:szCs w:val="22"/>
        </w:rPr>
      </w:pPr>
      <w:proofErr w:type="spellStart"/>
      <w:r>
        <w:rPr>
          <w:rFonts w:ascii="Arial" w:hAnsi="Arial" w:cs="Arial"/>
          <w:sz w:val="22"/>
          <w:szCs w:val="22"/>
        </w:rPr>
        <w:lastRenderedPageBreak/>
        <w:t>ModelArchive</w:t>
      </w:r>
      <w:proofErr w:type="spellEnd"/>
      <w:r>
        <w:rPr>
          <w:rFonts w:ascii="Arial" w:hAnsi="Arial" w:cs="Arial"/>
          <w:sz w:val="22"/>
          <w:szCs w:val="22"/>
        </w:rPr>
        <w:t xml:space="preserve"> (</w:t>
      </w:r>
      <w:hyperlink r:id="rId6" w:history="1">
        <w:r w:rsidRPr="004E041F">
          <w:rPr>
            <w:rStyle w:val="Hyperlink"/>
            <w:rFonts w:ascii="Arial" w:hAnsi="Arial" w:cs="Arial"/>
            <w:sz w:val="22"/>
            <w:szCs w:val="22"/>
          </w:rPr>
          <w:t>https://modelarchive.org</w:t>
        </w:r>
      </w:hyperlink>
      <w:r w:rsidR="00F20558">
        <w:rPr>
          <w:rStyle w:val="Hyperlink"/>
          <w:rFonts w:ascii="Arial" w:hAnsi="Arial" w:cs="Arial"/>
          <w:sz w:val="22"/>
          <w:szCs w:val="22"/>
        </w:rPr>
        <w:t>/doi/10.5452/ma-6jm8t</w:t>
      </w:r>
      <w:r w:rsidRPr="00F20558">
        <w:rPr>
          <w:rStyle w:val="Hyperlink"/>
          <w:rFonts w:ascii="Arial" w:hAnsi="Arial" w:cs="Arial"/>
          <w:color w:val="auto"/>
          <w:sz w:val="22"/>
          <w:szCs w:val="22"/>
          <w:u w:val="none"/>
        </w:rPr>
        <w:t>)</w:t>
      </w:r>
      <w:r w:rsidRPr="00F20558">
        <w:rPr>
          <w:rStyle w:val="Hyperlink"/>
          <w:rFonts w:ascii="Arial" w:hAnsi="Arial" w:cs="Arial"/>
          <w:sz w:val="22"/>
          <w:szCs w:val="22"/>
          <w:u w:val="none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&gt; Procedures &amp; Data </w:t>
      </w:r>
    </w:p>
    <w:p w14:paraId="0D5FBAD6" w14:textId="77777777" w:rsidR="00265FAE" w:rsidRDefault="00265FAE" w:rsidP="00265FAE">
      <w:pPr>
        <w:rPr>
          <w:rFonts w:ascii="Arial" w:hAnsi="Arial"/>
          <w:bCs/>
          <w:iCs/>
        </w:rPr>
      </w:pPr>
    </w:p>
    <w:p w14:paraId="10389A52" w14:textId="77777777" w:rsidR="00265FAE" w:rsidRDefault="00265FAE" w:rsidP="00265FAE">
      <w:pPr>
        <w:rPr>
          <w:rFonts w:ascii="Arial" w:hAnsi="Arial"/>
          <w:bCs/>
          <w:iCs/>
        </w:rPr>
      </w:pPr>
    </w:p>
    <w:p w14:paraId="414E1AFD" w14:textId="2C8F4AE2" w:rsidR="00265FAE" w:rsidRPr="007F3953" w:rsidRDefault="00265FAE" w:rsidP="00265FAE">
      <w:pPr>
        <w:rPr>
          <w:rFonts w:ascii="Arial" w:hAnsi="Arial"/>
          <w:bCs/>
          <w:iCs/>
        </w:rPr>
      </w:pPr>
      <w:r>
        <w:rPr>
          <w:rFonts w:ascii="Arial" w:hAnsi="Arial"/>
          <w:bCs/>
          <w:iCs/>
        </w:rPr>
        <w:t xml:space="preserve">SP-B amino acid sequence downloaded from: </w:t>
      </w:r>
      <w:r w:rsidRPr="007F3953">
        <w:rPr>
          <w:rFonts w:ascii="Arial" w:hAnsi="Arial"/>
          <w:bCs/>
          <w:iCs/>
        </w:rPr>
        <w:t>https://www.uniprot.org</w:t>
      </w:r>
    </w:p>
    <w:p w14:paraId="6C6E32F9" w14:textId="77777777" w:rsidR="00265FAE" w:rsidRPr="007F3953" w:rsidRDefault="00265FAE" w:rsidP="00265FAE">
      <w:pPr>
        <w:rPr>
          <w:rFonts w:ascii="Arial" w:hAnsi="Arial"/>
          <w:bCs/>
          <w:iCs/>
        </w:rPr>
      </w:pPr>
    </w:p>
    <w:p w14:paraId="5AA67D35" w14:textId="77777777" w:rsidR="00265FAE" w:rsidRDefault="00265FAE" w:rsidP="00265FAE">
      <w:pPr>
        <w:rPr>
          <w:rFonts w:ascii="Courier" w:eastAsia="Times New Roman" w:hAnsi="Courier" w:cs="Times New Roman"/>
          <w:color w:val="000000" w:themeColor="text1"/>
        </w:rPr>
      </w:pPr>
      <w:r>
        <w:rPr>
          <w:rFonts w:ascii="Courier" w:eastAsia="Times New Roman" w:hAnsi="Courier" w:cs="Times New Roman"/>
          <w:color w:val="000000" w:themeColor="text1"/>
        </w:rPr>
        <w:t>Deposition file:</w:t>
      </w:r>
    </w:p>
    <w:p w14:paraId="401E32BF" w14:textId="77777777" w:rsidR="00265FAE" w:rsidRDefault="00265FAE" w:rsidP="00265FAE">
      <w:pPr>
        <w:rPr>
          <w:rFonts w:ascii="Courier" w:eastAsia="Times New Roman" w:hAnsi="Courier" w:cs="Times New Roman"/>
          <w:color w:val="000000" w:themeColor="text1"/>
        </w:rPr>
      </w:pPr>
    </w:p>
    <w:p w14:paraId="618D90B7" w14:textId="77777777" w:rsidR="00265FAE" w:rsidRPr="00171FD4" w:rsidRDefault="00265FAE" w:rsidP="00265FAE">
      <w:pPr>
        <w:rPr>
          <w:rFonts w:ascii="Courier" w:eastAsia="Times New Roman" w:hAnsi="Courier" w:cs="Times New Roman"/>
          <w:color w:val="000000" w:themeColor="text1"/>
        </w:rPr>
      </w:pPr>
      <w:proofErr w:type="spellStart"/>
      <w:r w:rsidRPr="00171FD4">
        <w:rPr>
          <w:rFonts w:ascii="Courier" w:eastAsia="Times New Roman" w:hAnsi="Courier" w:cs="Times New Roman"/>
          <w:color w:val="000000" w:themeColor="text1"/>
        </w:rPr>
        <w:t>UniProtKB</w:t>
      </w:r>
      <w:proofErr w:type="spellEnd"/>
      <w:r w:rsidRPr="00171FD4">
        <w:rPr>
          <w:rFonts w:ascii="Courier" w:eastAsia="Times New Roman" w:hAnsi="Courier" w:cs="Times New Roman"/>
          <w:color w:val="000000" w:themeColor="text1"/>
        </w:rPr>
        <w:t xml:space="preserve"> - P07988 (PSPB_HUMAN)</w:t>
      </w:r>
    </w:p>
    <w:p w14:paraId="0EF5B9B0" w14:textId="77777777" w:rsidR="00265FAE" w:rsidRPr="00171FD4" w:rsidRDefault="00265FAE" w:rsidP="00265FAE">
      <w:pPr>
        <w:rPr>
          <w:rFonts w:ascii="Courier" w:hAnsi="Courier"/>
          <w:bCs/>
          <w:iCs/>
          <w:color w:val="000000" w:themeColor="text1"/>
        </w:rPr>
      </w:pPr>
    </w:p>
    <w:p w14:paraId="03E15C6C" w14:textId="77777777" w:rsidR="00265FAE" w:rsidRDefault="00265FAE" w:rsidP="00265FAE">
      <w:pPr>
        <w:rPr>
          <w:rFonts w:ascii="Arial" w:hAnsi="Arial"/>
          <w:bCs/>
          <w:iCs/>
        </w:rPr>
      </w:pPr>
    </w:p>
    <w:p w14:paraId="77A359A6" w14:textId="5C625BF7" w:rsidR="00265FAE" w:rsidRDefault="00265FAE" w:rsidP="00265FAE">
      <w:pPr>
        <w:rPr>
          <w:rFonts w:ascii="Arial" w:hAnsi="Arial"/>
          <w:bCs/>
          <w:iCs/>
        </w:rPr>
      </w:pPr>
      <w:r>
        <w:rPr>
          <w:rFonts w:ascii="Arial" w:hAnsi="Arial"/>
          <w:bCs/>
          <w:iCs/>
        </w:rPr>
        <w:t>Input</w:t>
      </w:r>
      <w:r w:rsidR="00E800B8">
        <w:rPr>
          <w:rFonts w:ascii="Arial" w:hAnsi="Arial"/>
          <w:bCs/>
          <w:iCs/>
        </w:rPr>
        <w:t xml:space="preserve"> data into </w:t>
      </w:r>
      <w:proofErr w:type="spellStart"/>
      <w:r w:rsidR="00E800B8">
        <w:rPr>
          <w:rFonts w:ascii="Arial" w:hAnsi="Arial"/>
          <w:bCs/>
          <w:iCs/>
        </w:rPr>
        <w:t>AlphaFold</w:t>
      </w:r>
      <w:proofErr w:type="spellEnd"/>
      <w:r>
        <w:rPr>
          <w:rFonts w:ascii="Arial" w:hAnsi="Arial"/>
          <w:bCs/>
          <w:iCs/>
        </w:rPr>
        <w:t>:</w:t>
      </w:r>
    </w:p>
    <w:p w14:paraId="50B31AE8" w14:textId="77777777" w:rsidR="00265FAE" w:rsidRDefault="00265FAE" w:rsidP="00265FAE">
      <w:pPr>
        <w:rPr>
          <w:rFonts w:ascii="Arial" w:hAnsi="Arial"/>
          <w:bCs/>
          <w:iCs/>
        </w:rPr>
      </w:pPr>
    </w:p>
    <w:p w14:paraId="021C1BD0" w14:textId="77777777" w:rsidR="00265FAE" w:rsidRPr="00B13421" w:rsidRDefault="00265FAE" w:rsidP="00265FAE">
      <w:pPr>
        <w:pStyle w:val="HTMLPreformatted"/>
        <w:rPr>
          <w:b/>
          <w:color w:val="000000"/>
          <w:sz w:val="22"/>
          <w:szCs w:val="22"/>
        </w:rPr>
      </w:pPr>
      <w:r w:rsidRPr="00B13421">
        <w:rPr>
          <w:b/>
          <w:color w:val="000000"/>
          <w:sz w:val="22"/>
          <w:szCs w:val="22"/>
        </w:rPr>
        <w:t>&gt;</w:t>
      </w:r>
      <w:proofErr w:type="spellStart"/>
      <w:r w:rsidRPr="00B13421">
        <w:rPr>
          <w:b/>
          <w:color w:val="000000"/>
          <w:sz w:val="22"/>
          <w:szCs w:val="22"/>
        </w:rPr>
        <w:t>SP-B_Human_monomer:A</w:t>
      </w:r>
      <w:proofErr w:type="spellEnd"/>
    </w:p>
    <w:p w14:paraId="2847BBF3" w14:textId="0B63B2C3" w:rsidR="00803EA6" w:rsidRDefault="00265FAE" w:rsidP="00265FAE">
      <w:pPr>
        <w:rPr>
          <w:rFonts w:ascii="Arial" w:hAnsi="Arial" w:cs="Arial"/>
        </w:rPr>
      </w:pPr>
      <w:r w:rsidRPr="00B13421">
        <w:rPr>
          <w:b/>
          <w:color w:val="000000"/>
          <w:sz w:val="22"/>
          <w:szCs w:val="22"/>
        </w:rPr>
        <w:t>FPIPLPYCWLCRALIKRIQAMIPKGALRVAVAQVCRVVPLVAGGICQCLAERYSVILLDTLLGRMLPQLVCRLVLRCSM</w:t>
      </w:r>
    </w:p>
    <w:p w14:paraId="61681182" w14:textId="70748669" w:rsidR="00803EA6" w:rsidRDefault="00803EA6" w:rsidP="00901623">
      <w:pPr>
        <w:rPr>
          <w:rFonts w:ascii="Arial" w:hAnsi="Arial" w:cs="Arial"/>
        </w:rPr>
      </w:pPr>
    </w:p>
    <w:p w14:paraId="21F2BCBF" w14:textId="77777777" w:rsidR="00D42D45" w:rsidRDefault="00D42D45" w:rsidP="00901623">
      <w:pPr>
        <w:rPr>
          <w:rFonts w:ascii="Arial" w:hAnsi="Arial" w:cs="Arial"/>
        </w:rPr>
      </w:pPr>
    </w:p>
    <w:p w14:paraId="3DB55F53" w14:textId="77777777" w:rsidR="00D42D45" w:rsidRDefault="00D42D45" w:rsidP="00901623">
      <w:pPr>
        <w:rPr>
          <w:rFonts w:ascii="Arial" w:hAnsi="Arial" w:cs="Arial"/>
        </w:rPr>
      </w:pPr>
    </w:p>
    <w:p w14:paraId="41555059" w14:textId="783FABF9" w:rsidR="00803EA6" w:rsidRPr="00803EA6" w:rsidRDefault="00C4399F" w:rsidP="00901623">
      <w:pPr>
        <w:rPr>
          <w:rFonts w:ascii="Arial" w:hAnsi="Arial"/>
          <w:bCs/>
        </w:rPr>
      </w:pPr>
      <w:r>
        <w:rPr>
          <w:rFonts w:ascii="Arial" w:hAnsi="Arial" w:cs="Arial"/>
        </w:rPr>
        <w:t xml:space="preserve">Model </w:t>
      </w:r>
      <w:r w:rsidR="00803EA6">
        <w:rPr>
          <w:rFonts w:ascii="Arial" w:hAnsi="Arial" w:cs="Arial"/>
        </w:rPr>
        <w:t>structural quality of the</w:t>
      </w:r>
      <w:r w:rsidR="00D3327F">
        <w:rPr>
          <w:rFonts w:ascii="Arial" w:hAnsi="Arial" w:cs="Arial"/>
        </w:rPr>
        <w:t xml:space="preserve"> </w:t>
      </w:r>
      <w:proofErr w:type="spellStart"/>
      <w:r w:rsidR="00D3327F">
        <w:rPr>
          <w:rFonts w:ascii="Arial" w:hAnsi="Arial" w:cs="Arial"/>
        </w:rPr>
        <w:t>AlphaFold</w:t>
      </w:r>
      <w:proofErr w:type="spellEnd"/>
      <w:r w:rsidR="00D3327F">
        <w:rPr>
          <w:rFonts w:ascii="Arial" w:hAnsi="Arial" w:cs="Arial"/>
        </w:rPr>
        <w:t xml:space="preserve"> predicted</w:t>
      </w:r>
      <w:r w:rsidR="00803EA6">
        <w:rPr>
          <w:rFonts w:ascii="Arial" w:hAnsi="Arial" w:cs="Arial"/>
        </w:rPr>
        <w:t xml:space="preserve"> structure analyzed by PROCHECK (Laskowski et al., 1993, 1996) generated with </w:t>
      </w:r>
      <w:proofErr w:type="spellStart"/>
      <w:r w:rsidR="00803EA6">
        <w:rPr>
          <w:rFonts w:ascii="Arial" w:hAnsi="Arial" w:cs="Arial"/>
        </w:rPr>
        <w:t>PDBsum</w:t>
      </w:r>
      <w:proofErr w:type="spellEnd"/>
      <w:r w:rsidR="00803EA6">
        <w:rPr>
          <w:rFonts w:ascii="Arial" w:hAnsi="Arial" w:cs="Arial"/>
        </w:rPr>
        <w:t xml:space="preserve"> (</w:t>
      </w:r>
      <w:r w:rsidR="00803EA6" w:rsidRPr="00A96AD3">
        <w:rPr>
          <w:rFonts w:ascii="Arial" w:hAnsi="Arial" w:cs="Arial"/>
        </w:rPr>
        <w:t>https://</w:t>
      </w:r>
      <w:r w:rsidR="00803EA6">
        <w:rPr>
          <w:rFonts w:ascii="Arial" w:hAnsi="Arial" w:cs="Arial"/>
        </w:rPr>
        <w:t>ebi.ac.uk</w:t>
      </w:r>
      <w:r w:rsidR="00803EA6" w:rsidRPr="00A96AD3">
        <w:rPr>
          <w:rFonts w:ascii="Arial" w:hAnsi="Arial" w:cs="Arial"/>
        </w:rPr>
        <w:t>)</w:t>
      </w:r>
      <w:r w:rsidR="00803EA6">
        <w:rPr>
          <w:rFonts w:ascii="Arial" w:hAnsi="Arial" w:cs="Arial"/>
        </w:rPr>
        <w:t>.</w:t>
      </w:r>
    </w:p>
    <w:p w14:paraId="58096D9C" w14:textId="23D34305" w:rsidR="00DE7D60" w:rsidRDefault="00DE7D60"/>
    <w:p w14:paraId="043962C8" w14:textId="0B2F1647" w:rsidR="00A7137F" w:rsidRDefault="00A7137F">
      <w:r>
        <w:rPr>
          <w:noProof/>
        </w:rPr>
        <w:lastRenderedPageBreak/>
        <w:drawing>
          <wp:inline distT="0" distB="0" distL="0" distR="0" wp14:anchorId="28765DD0" wp14:editId="0EF58511">
            <wp:extent cx="5943600" cy="557339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hunan_SP-B_Rama.g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73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</w:p>
    <w:tbl>
      <w:tblPr>
        <w:tblW w:w="2005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044"/>
        <w:gridCol w:w="15"/>
      </w:tblGrid>
      <w:tr w:rsidR="00A7137F" w14:paraId="4CE5310B" w14:textId="77777777" w:rsidTr="00A7137F">
        <w:tc>
          <w:tcPr>
            <w:tcW w:w="19714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DEDEDE"/>
            </w:tcBorders>
            <w:shd w:val="clear" w:color="auto" w:fill="FFFFFF"/>
            <w:tcMar>
              <w:top w:w="75" w:type="dxa"/>
              <w:left w:w="150" w:type="dxa"/>
              <w:bottom w:w="0" w:type="dxa"/>
              <w:right w:w="150" w:type="dxa"/>
            </w:tcMar>
            <w:hideMark/>
          </w:tcPr>
          <w:tbl>
            <w:tblPr>
              <w:tblW w:w="0" w:type="auto"/>
              <w:tblCellSpacing w:w="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6099"/>
            </w:tblGrid>
            <w:tr w:rsidR="00A7137F" w14:paraId="11A19D76" w14:textId="7777777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hideMark/>
                </w:tcPr>
                <w:tbl>
                  <w:tblPr>
                    <w:tblW w:w="0" w:type="auto"/>
                    <w:tblCellSpacing w:w="0" w:type="dxa"/>
                    <w:shd w:val="clear" w:color="auto" w:fill="FFFFFF"/>
                    <w:tblCellMar>
                      <w:left w:w="0" w:type="dxa"/>
                      <w:right w:w="0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6099"/>
                  </w:tblGrid>
                  <w:tr w:rsidR="00A7137F" w14:paraId="18488434" w14:textId="77777777">
                    <w:trPr>
                      <w:tblCellSpacing w:w="0" w:type="dxa"/>
                    </w:trPr>
                    <w:tc>
                      <w:tcPr>
                        <w:tcW w:w="0" w:type="auto"/>
                        <w:shd w:val="clear" w:color="auto" w:fill="FFFFFF"/>
                        <w:hideMark/>
                      </w:tcPr>
                      <w:p w14:paraId="2E13F879" w14:textId="77777777" w:rsidR="00A7137F" w:rsidRDefault="00A7137F">
                        <w:pPr>
                          <w:pStyle w:val="Heading2"/>
                          <w:pBdr>
                            <w:bottom w:val="single" w:sz="6" w:space="0" w:color="D9DADC"/>
                          </w:pBdr>
                          <w:shd w:val="clear" w:color="auto" w:fill="FFFFFF"/>
                          <w:spacing w:before="375" w:after="75"/>
                          <w:rPr>
                            <w:color w:val="1F1F1F"/>
                            <w:sz w:val="20"/>
                            <w:szCs w:val="20"/>
                          </w:rPr>
                        </w:pPr>
                        <w:r>
                          <w:rPr>
                            <w:color w:val="1F1F1F"/>
                            <w:sz w:val="20"/>
                            <w:szCs w:val="20"/>
                          </w:rPr>
                          <w:lastRenderedPageBreak/>
                          <w:t>PROCHECK statistics</w:t>
                        </w:r>
                      </w:p>
                      <w:p w14:paraId="4F3012E5" w14:textId="77777777" w:rsidR="00A7137F" w:rsidRDefault="00A7137F">
                        <w:pPr>
                          <w:pStyle w:val="Heading2"/>
                          <w:pBdr>
                            <w:bottom w:val="single" w:sz="6" w:space="0" w:color="D9DADC"/>
                          </w:pBdr>
                          <w:shd w:val="clear" w:color="auto" w:fill="FFFFFF"/>
                          <w:spacing w:before="375" w:after="75"/>
                          <w:rPr>
                            <w:color w:val="1F1F1F"/>
                            <w:sz w:val="20"/>
                            <w:szCs w:val="20"/>
                          </w:rPr>
                        </w:pPr>
                        <w:r>
                          <w:rPr>
                            <w:color w:val="1F1F1F"/>
                            <w:sz w:val="20"/>
                            <w:szCs w:val="20"/>
                          </w:rPr>
                          <w:t>1. Ramachandran Plot statistics</w:t>
                        </w:r>
                      </w:p>
                      <w:p w14:paraId="0251CC56" w14:textId="77777777" w:rsidR="00A7137F" w:rsidRDefault="00A7137F">
                        <w:pPr>
                          <w:pStyle w:val="HTMLPreformatted"/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</w:p>
                      <w:p w14:paraId="1718BD5C" w14:textId="77777777" w:rsidR="00A7137F" w:rsidRDefault="00A7137F">
                        <w:pPr>
                          <w:pStyle w:val="HTMLPreformatted"/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No. of</w:t>
                        </w:r>
                      </w:p>
                      <w:p w14:paraId="2B253C28" w14:textId="77777777" w:rsidR="00A7137F" w:rsidRDefault="00A7137F">
                        <w:pPr>
                          <w:pStyle w:val="HTMLPreformatted"/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                                       residues     %-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tage</w:t>
                        </w:r>
                        <w:proofErr w:type="spellEnd"/>
                      </w:p>
                      <w:p w14:paraId="4E818AD2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------      ------</w:t>
                        </w:r>
                      </w:p>
                      <w:p w14:paraId="5AB76E48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Most </w:t>
                        </w:r>
                        <w:proofErr w:type="spellStart"/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favoured</w:t>
                        </w:r>
                        <w:proofErr w:type="spellEnd"/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regions      [A,B,L]           64       95.5%          </w:t>
                        </w:r>
                      </w:p>
                      <w:p w14:paraId="4A0EB1BF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Additional allowed regions [</w:t>
                        </w:r>
                        <w:proofErr w:type="spellStart"/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a,b,l,p</w:t>
                        </w:r>
                        <w:proofErr w:type="spellEnd"/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]          2        3.0%          </w:t>
                        </w:r>
                      </w:p>
                      <w:p w14:paraId="30C5D450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Generously allowed regions [~</w:t>
                        </w:r>
                        <w:proofErr w:type="spellStart"/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a,~b,~l,~p</w:t>
                        </w:r>
                        <w:proofErr w:type="spellEnd"/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]      1        1.5%          </w:t>
                        </w:r>
                      </w:p>
                      <w:p w14:paraId="306ED86E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Disallowed regions         [XX]               0        0.0%          </w:t>
                        </w:r>
                      </w:p>
                      <w:p w14:paraId="2771C5DC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  ----      ------</w:t>
                        </w:r>
                      </w:p>
                      <w:p w14:paraId="52C050DA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Non-glycine and non-proline residues         67      100.0%</w:t>
                        </w:r>
                      </w:p>
                      <w:p w14:paraId="36EAA36C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</w:p>
                      <w:p w14:paraId="628C331C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End-residues (excl. </w:t>
                        </w:r>
                        <w:proofErr w:type="spellStart"/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Gly</w:t>
                        </w:r>
                        <w:proofErr w:type="spellEnd"/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and Pro)              2</w:t>
                        </w:r>
                      </w:p>
                      <w:p w14:paraId="3791A0F3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</w:p>
                      <w:p w14:paraId="68D853B4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Glycine residues                              4</w:t>
                        </w:r>
                      </w:p>
                      <w:p w14:paraId="4E1020E4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Proline residues                              6</w:t>
                        </w:r>
                      </w:p>
                      <w:p w14:paraId="5BCAB85F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  ----</w:t>
                        </w:r>
                      </w:p>
                      <w:p w14:paraId="0B1003C9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Total number of residues                     79</w:t>
                        </w:r>
                      </w:p>
                      <w:p w14:paraId="006DDF62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</w:p>
                      <w:p w14:paraId="121F7045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</w:p>
                      <w:p w14:paraId="5B22CD59" w14:textId="77777777" w:rsidR="00A7137F" w:rsidRDefault="00A7137F">
                        <w:pPr>
                          <w:pStyle w:val="NormalWeb"/>
                          <w:spacing w:after="0" w:afterAutospacing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Based on an analysis of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118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sz w:val="18"/>
                            <w:szCs w:val="18"/>
                          </w:rPr>
                          <w:t>structures of resolution of at least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2.0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sz w:val="18"/>
                            <w:szCs w:val="18"/>
                          </w:rPr>
                          <w:t>Angstroms and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rStyle w:val="Emphasis"/>
                            <w:sz w:val="18"/>
                            <w:szCs w:val="18"/>
                          </w:rPr>
                          <w:t>R</w:t>
                        </w:r>
                        <w:r>
                          <w:rPr>
                            <w:sz w:val="18"/>
                            <w:szCs w:val="18"/>
                          </w:rPr>
                          <w:t>-factor no greater than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20.0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sz w:val="18"/>
                            <w:szCs w:val="18"/>
                          </w:rPr>
                          <w:t>a good quality model would be expected to have over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90%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sz w:val="18"/>
                            <w:szCs w:val="18"/>
                          </w:rPr>
                          <w:t xml:space="preserve">in the most </w:t>
                        </w:r>
                        <w:proofErr w:type="spellStart"/>
                        <w:r>
                          <w:rPr>
                            <w:sz w:val="18"/>
                            <w:szCs w:val="18"/>
                          </w:rPr>
                          <w:t>favoured</w:t>
                        </w:r>
                        <w:proofErr w:type="spellEnd"/>
                        <w:r>
                          <w:rPr>
                            <w:sz w:val="18"/>
                            <w:szCs w:val="18"/>
                          </w:rPr>
                          <w:t xml:space="preserve"> regions [A,B,L].</w:t>
                        </w:r>
                      </w:p>
                      <w:p w14:paraId="612CC335" w14:textId="77777777" w:rsidR="00A7137F" w:rsidRDefault="00B31AEE">
                        <w:pPr>
                          <w:spacing w:before="150" w:after="150"/>
                        </w:pPr>
                        <w:r>
                          <w:rPr>
                            <w:noProof/>
                          </w:rPr>
                          <w:pict w14:anchorId="5FFD861E">
                            <v:rect id="_x0000_i1025" alt="" style="width:804.95pt;height:.75pt;mso-width-percent:0;mso-height-percent:0;mso-width-percent:0;mso-height-percent:0" o:hrpct="0" o:hrstd="t" o:hrnoshade="t" o:hr="t" stroked="f"/>
                          </w:pict>
                        </w:r>
                      </w:p>
                      <w:p w14:paraId="0D49B1C2" w14:textId="77777777" w:rsidR="00A7137F" w:rsidRDefault="00A7137F">
                        <w:pPr>
                          <w:pStyle w:val="Heading2"/>
                          <w:pBdr>
                            <w:bottom w:val="single" w:sz="6" w:space="0" w:color="D9DADC"/>
                          </w:pBdr>
                          <w:shd w:val="clear" w:color="auto" w:fill="FFFFFF"/>
                          <w:spacing w:before="375" w:after="75"/>
                          <w:rPr>
                            <w:color w:val="1F1F1F"/>
                            <w:sz w:val="20"/>
                            <w:szCs w:val="20"/>
                          </w:rPr>
                        </w:pPr>
                        <w:r>
                          <w:rPr>
                            <w:color w:val="1F1F1F"/>
                            <w:sz w:val="20"/>
                            <w:szCs w:val="20"/>
                          </w:rPr>
                          <w:t>2. G-Factors</w:t>
                        </w:r>
                      </w:p>
                      <w:p w14:paraId="5F35095C" w14:textId="77777777" w:rsidR="00A7137F" w:rsidRDefault="00A7137F">
                        <w:pPr>
                          <w:pStyle w:val="HTMLPreformatted"/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       Average</w:t>
                        </w:r>
                      </w:p>
                      <w:p w14:paraId="10B4FCDF" w14:textId="77777777" w:rsidR="00A7137F" w:rsidRDefault="00A7137F">
                        <w:pPr>
                          <w:pStyle w:val="HTMLPreformatted"/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 xml:space="preserve">Parameter                            Score       </w:t>
                        </w:r>
                        <w:proofErr w:type="spellStart"/>
                        <w:r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Score</w:t>
                        </w:r>
                        <w:proofErr w:type="spellEnd"/>
                      </w:p>
                      <w:p w14:paraId="0A55A073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---------                            -----       -----</w:t>
                        </w:r>
                      </w:p>
                      <w:p w14:paraId="11F9206A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Dihedral angles:-</w:t>
                        </w:r>
                      </w:p>
                      <w:p w14:paraId="1D5D44AC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Phi-psi distribution             0.37      </w:t>
                        </w:r>
                      </w:p>
                      <w:p w14:paraId="1E203CE0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Chi1-chi2 distribution          -0.68*     </w:t>
                        </w:r>
                      </w:p>
                      <w:p w14:paraId="55CC0E4D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Chi1 only                        0.26      </w:t>
                        </w:r>
                      </w:p>
                      <w:p w14:paraId="104D9144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Chi3 &amp; chi4                      0.69      </w:t>
                        </w:r>
                      </w:p>
                      <w:p w14:paraId="0ACAA9C2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Omega                           -0.47      </w:t>
                        </w:r>
                      </w:p>
                      <w:p w14:paraId="1BDF38F7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         -0.06      </w:t>
                        </w:r>
                      </w:p>
                      <w:p w14:paraId="5D992C21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         =====</w:t>
                        </w:r>
                      </w:p>
                      <w:p w14:paraId="583EC401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Main-chain covalent forces:-</w:t>
                        </w:r>
                      </w:p>
                      <w:p w14:paraId="7AF24848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Main-chain bond lengths          0.55      </w:t>
                        </w:r>
                      </w:p>
                      <w:p w14:paraId="3BCBDDE7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Main-chain bond angles          -0.15      </w:t>
                        </w:r>
                      </w:p>
                      <w:p w14:paraId="170CC88D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          0.14      </w:t>
                        </w:r>
                      </w:p>
                      <w:p w14:paraId="607696B2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         =====</w:t>
                        </w:r>
                      </w:p>
                      <w:p w14:paraId="408023D3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</w:p>
                      <w:p w14:paraId="0EEB247B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OVERALL AVERAGE                               0.04      </w:t>
                        </w:r>
                      </w:p>
                      <w:p w14:paraId="6DE33974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                                                 =====</w:t>
                        </w:r>
                      </w:p>
                      <w:p w14:paraId="41200EE0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</w:p>
                      <w:p w14:paraId="05E78B68" w14:textId="77777777" w:rsidR="00A7137F" w:rsidRDefault="00A7137F">
                        <w:pPr>
                          <w:pStyle w:val="NormalWeb"/>
                          <w:spacing w:after="0" w:afterAutospacing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G-factors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sz w:val="18"/>
                            <w:szCs w:val="18"/>
                          </w:rPr>
                          <w:t>provide a measure of how</w:t>
                        </w:r>
                        <w:r>
                          <w:rPr>
                            <w:rStyle w:val="apple-converted-space"/>
                            <w:rFonts w:eastAsiaTheme="majorEastAsia"/>
                            <w:sz w:val="18"/>
                            <w:szCs w:val="18"/>
                          </w:rPr>
                          <w:t> </w:t>
                        </w:r>
                        <w:r>
                          <w:rPr>
                            <w:b/>
                            <w:bCs/>
                            <w:sz w:val="18"/>
                            <w:szCs w:val="18"/>
                          </w:rPr>
                          <w:t>unusual</w:t>
                        </w:r>
                        <w:r>
                          <w:rPr>
                            <w:sz w:val="18"/>
                            <w:szCs w:val="18"/>
                          </w:rPr>
                          <w:t>, or out-of-the-ordinary, a property is.</w:t>
                        </w:r>
                      </w:p>
                      <w:p w14:paraId="1EDBDB11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>Values below -0.5*  - unusual</w:t>
                        </w:r>
                      </w:p>
                      <w:p w14:paraId="736FDD2F" w14:textId="77777777" w:rsidR="00A7137F" w:rsidRDefault="00A7137F">
                        <w:pPr>
                          <w:pStyle w:val="HTMLPreformatted"/>
                          <w:rPr>
                            <w:color w:val="000000"/>
                            <w:sz w:val="18"/>
                            <w:szCs w:val="18"/>
                          </w:rPr>
                        </w:pP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Values below </w:t>
                        </w:r>
                        <w:r>
                          <w:rPr>
                            <w:b/>
                            <w:bCs/>
                            <w:color w:val="000000"/>
                            <w:sz w:val="18"/>
                            <w:szCs w:val="18"/>
                          </w:rPr>
                          <w:t>-1.0**</w:t>
                        </w:r>
                        <w:r>
                          <w:rPr>
                            <w:color w:val="000000"/>
                            <w:sz w:val="18"/>
                            <w:szCs w:val="18"/>
                          </w:rPr>
                          <w:t xml:space="preserve"> - highly unusual</w:t>
                        </w:r>
                      </w:p>
                      <w:p w14:paraId="6773FBD7" w14:textId="77777777" w:rsidR="00B31AEE" w:rsidRDefault="00B31AEE">
                        <w:pPr>
                          <w:rPr>
                            <w:b/>
                            <w:bCs/>
                          </w:rPr>
                        </w:pPr>
                      </w:p>
                      <w:p w14:paraId="504C1256" w14:textId="77777777" w:rsidR="00B31AEE" w:rsidRDefault="00A7137F">
                        <w:r>
                          <w:rPr>
                            <w:b/>
                            <w:bCs/>
                          </w:rPr>
                          <w:t>Important note:</w:t>
                        </w:r>
                        <w:r>
                          <w:rPr>
                            <w:rStyle w:val="apple-converted-space"/>
                          </w:rPr>
                          <w:t> </w:t>
                        </w:r>
                        <w:r>
                          <w:t>The main-chain bond-lengths and bond angles are compared with</w:t>
                        </w:r>
                      </w:p>
                      <w:p w14:paraId="5D012A25" w14:textId="77777777" w:rsidR="00B31AEE" w:rsidRDefault="00A7137F">
                        <w:r>
                          <w:t xml:space="preserve">the </w:t>
                        </w:r>
                        <w:proofErr w:type="spellStart"/>
                        <w:r>
                          <w:t>Engh</w:t>
                        </w:r>
                        <w:proofErr w:type="spellEnd"/>
                        <w:r>
                          <w:t xml:space="preserve"> &amp; Huber (1991) ideal values derived from small-molecule data. Therefore, </w:t>
                        </w:r>
                      </w:p>
                      <w:p w14:paraId="25855541" w14:textId="693979C3" w:rsidR="00A7137F" w:rsidRDefault="00A7137F">
                        <w:r>
                          <w:lastRenderedPageBreak/>
                          <w:t>structures refined using different restraints may show apparently large deviations from normality.</w:t>
                        </w:r>
                      </w:p>
                      <w:p w14:paraId="072457CA" w14:textId="1882A051" w:rsidR="00A7137F" w:rsidRDefault="00A7137F">
                        <w:pPr>
                          <w:spacing w:before="150" w:after="150"/>
                        </w:pPr>
                      </w:p>
                    </w:tc>
                  </w:tr>
                </w:tbl>
                <w:p w14:paraId="31046BA0" w14:textId="77777777" w:rsidR="00A7137F" w:rsidRDefault="00A7137F"/>
              </w:tc>
            </w:tr>
            <w:tr w:rsidR="00A7137F" w14:paraId="4742B530" w14:textId="7777777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00228486" w14:textId="77777777" w:rsidR="00A7137F" w:rsidRDefault="00A7137F">
                  <w:pPr>
                    <w:rPr>
                      <w:sz w:val="20"/>
                      <w:szCs w:val="20"/>
                    </w:rPr>
                  </w:pPr>
                </w:p>
              </w:tc>
            </w:tr>
          </w:tbl>
          <w:p w14:paraId="286766D6" w14:textId="3404726F" w:rsidR="00A7137F" w:rsidRDefault="00A7137F" w:rsidP="00EC54EC">
            <w:pPr>
              <w:pStyle w:val="NormalWeb"/>
              <w:spacing w:after="0" w:afterAutospacing="0"/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5" w:type="dxa"/>
            <w:shd w:val="clear" w:color="auto" w:fill="FFFFFF"/>
            <w:hideMark/>
          </w:tcPr>
          <w:p w14:paraId="21E0ECB2" w14:textId="77777777" w:rsidR="00A7137F" w:rsidRDefault="00A7137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</w:tr>
    </w:tbl>
    <w:p w14:paraId="450DCD4D" w14:textId="3D89CD3A" w:rsidR="003912E9" w:rsidRDefault="003912E9" w:rsidP="00A7137F"/>
    <w:p w14:paraId="6A930422" w14:textId="4FCFE17D" w:rsidR="003912E9" w:rsidRDefault="003912E9" w:rsidP="00A7137F">
      <w:r>
        <w:rPr>
          <w:noProof/>
        </w:rPr>
        <w:drawing>
          <wp:inline distT="0" distB="0" distL="0" distR="0" wp14:anchorId="750A47C2" wp14:editId="75742B6B">
            <wp:extent cx="6781377" cy="1095300"/>
            <wp:effectExtent l="0" t="0" r="635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human_SP-B_illust.gif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906624" cy="1115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944"/>
      </w:tblGrid>
      <w:tr w:rsidR="00A7137F" w14:paraId="39360303" w14:textId="77777777" w:rsidTr="00A7137F">
        <w:trPr>
          <w:tblCellSpacing w:w="0" w:type="dxa"/>
        </w:trPr>
        <w:tc>
          <w:tcPr>
            <w:tcW w:w="0" w:type="auto"/>
            <w:vAlign w:val="center"/>
            <w:hideMark/>
          </w:tcPr>
          <w:p w14:paraId="162C3691" w14:textId="77777777" w:rsidR="00A7137F" w:rsidRDefault="00A7137F">
            <w:pPr>
              <w:pStyle w:val="Heading1"/>
              <w:pBdr>
                <w:top w:val="single" w:sz="6" w:space="3" w:color="BFBFBF"/>
                <w:left w:val="single" w:sz="6" w:space="3" w:color="BFBFBF"/>
                <w:bottom w:val="single" w:sz="6" w:space="3" w:color="BFBFBF"/>
                <w:right w:val="single" w:sz="6" w:space="3" w:color="BFBFBF"/>
              </w:pBdr>
              <w:shd w:val="clear" w:color="auto" w:fill="EEF5F5"/>
              <w:spacing w:before="75" w:beforeAutospacing="0" w:after="150" w:afterAutospacing="0"/>
              <w:rPr>
                <w:rFonts w:ascii="Helvetica" w:hAnsi="Helvetica"/>
                <w:color w:val="006666"/>
                <w:sz w:val="22"/>
                <w:szCs w:val="22"/>
              </w:rPr>
            </w:pPr>
            <w:proofErr w:type="spellStart"/>
            <w:r>
              <w:rPr>
                <w:rFonts w:ascii="Helvetica" w:hAnsi="Helvetica"/>
                <w:color w:val="006666"/>
                <w:sz w:val="22"/>
                <w:szCs w:val="22"/>
              </w:rPr>
              <w:t>Disulphides</w:t>
            </w:r>
            <w:proofErr w:type="spellEnd"/>
          </w:p>
        </w:tc>
      </w:tr>
      <w:tr w:rsidR="00A7137F" w14:paraId="6EC76BD5" w14:textId="77777777" w:rsidTr="00A7137F">
        <w:trPr>
          <w:tblCellSpacing w:w="0" w:type="dxa"/>
        </w:trPr>
        <w:tc>
          <w:tcPr>
            <w:tcW w:w="0" w:type="auto"/>
            <w:vAlign w:val="center"/>
            <w:hideMark/>
          </w:tcPr>
          <w:p w14:paraId="681E559E" w14:textId="0928081B" w:rsidR="00A7137F" w:rsidRDefault="00A7137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fldChar w:fldCharType="begin"/>
            </w:r>
            <w:r w:rsidR="00F20558">
              <w:rPr>
                <w:rFonts w:ascii="Helvetica" w:hAnsi="Helvetica"/>
                <w:color w:val="000000"/>
                <w:sz w:val="18"/>
                <w:szCs w:val="18"/>
              </w:rPr>
              <w:instrText xml:space="preserve"> INCLUDEPICTURE "C:\\var\\folders\\2d\\0gq4jx1d7tggf6hhw321wd_40000gn\\T\\com.microsoft.Word\\WebArchiveCopyPasteTempFiles\\1x1.gif" \* MERGEFORMAT </w:instrTex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Helvetica" w:hAnsi="Helvetica"/>
                <w:noProof/>
                <w:color w:val="000000"/>
                <w:sz w:val="18"/>
                <w:szCs w:val="18"/>
              </w:rPr>
              <w:drawing>
                <wp:inline distT="0" distB="0" distL="0" distR="0" wp14:anchorId="337DCFD7" wp14:editId="55012F45">
                  <wp:extent cx="17145" cy="127000"/>
                  <wp:effectExtent l="0" t="0" r="0" b="0"/>
                  <wp:docPr id="18" name="Picture 18" descr="/var/folders/2d/0gq4jx1d7tggf6hhw321wd_40000gn/T/com.microsoft.Word/WebArchiveCopyPasteTempFiles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/var/folders/2d/0gq4jx1d7tggf6hhw321wd_40000gn/T/com.microsoft.Word/WebArchiveCopyPasteTempFiles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fldChar w:fldCharType="end"/>
            </w:r>
          </w:p>
        </w:tc>
      </w:tr>
      <w:tr w:rsidR="00A7137F" w14:paraId="3301E0AE" w14:textId="77777777" w:rsidTr="00A7137F">
        <w:trPr>
          <w:tblCellSpacing w:w="0" w:type="dxa"/>
        </w:trPr>
        <w:tc>
          <w:tcPr>
            <w:tcW w:w="0" w:type="auto"/>
            <w:vAlign w:val="center"/>
            <w:hideMark/>
          </w:tcPr>
          <w:tbl>
            <w:tblPr>
              <w:tblW w:w="0" w:type="auto"/>
              <w:tblCellSpacing w:w="0" w:type="dxa"/>
              <w:shd w:val="clear" w:color="auto" w:fill="FFFFFF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15"/>
              <w:gridCol w:w="67"/>
              <w:gridCol w:w="1015"/>
              <w:gridCol w:w="67"/>
              <w:gridCol w:w="669"/>
              <w:gridCol w:w="67"/>
              <w:gridCol w:w="710"/>
              <w:gridCol w:w="67"/>
              <w:gridCol w:w="790"/>
              <w:gridCol w:w="67"/>
              <w:gridCol w:w="710"/>
              <w:gridCol w:w="67"/>
              <w:gridCol w:w="776"/>
              <w:gridCol w:w="67"/>
              <w:gridCol w:w="790"/>
            </w:tblGrid>
            <w:tr w:rsidR="00A7137F" w14:paraId="2C1148AC" w14:textId="77777777">
              <w:trPr>
                <w:tblCellSpacing w:w="0" w:type="dxa"/>
              </w:trPr>
              <w:tc>
                <w:tcPr>
                  <w:tcW w:w="0" w:type="auto"/>
                  <w:gridSpan w:val="15"/>
                  <w:shd w:val="clear" w:color="auto" w:fill="207A7A"/>
                  <w:vAlign w:val="center"/>
                  <w:hideMark/>
                </w:tcPr>
                <w:p w14:paraId="7380B79F" w14:textId="7648228E" w:rsidR="00A7137F" w:rsidRDefault="00A7137F">
                  <w:pPr>
                    <w:rPr>
                      <w:rFonts w:ascii="Times New Roman" w:hAnsi="Times New Roman"/>
                    </w:rPr>
                  </w:pPr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7C9B4A30" wp14:editId="67904370">
                        <wp:extent cx="17145" cy="17145"/>
                        <wp:effectExtent l="0" t="0" r="0" b="0"/>
                        <wp:docPr id="17" name="Picture 17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8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1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</w:tr>
            <w:tr w:rsidR="00A7137F" w14:paraId="056EFAFB" w14:textId="77777777">
              <w:trPr>
                <w:tblCellSpacing w:w="0" w:type="dxa"/>
              </w:trPr>
              <w:tc>
                <w:tcPr>
                  <w:tcW w:w="0" w:type="auto"/>
                  <w:shd w:val="clear" w:color="auto" w:fill="DDDDDD"/>
                  <w:vAlign w:val="bottom"/>
                  <w:hideMark/>
                </w:tcPr>
                <w:p w14:paraId="2E1DB658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t>1st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br/>
                    <w:t>cysteine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4E908DD" w14:textId="7E3B22C7" w:rsidR="00A7137F" w:rsidRDefault="00A7137F"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6C7A0088" wp14:editId="15758F13">
                        <wp:extent cx="42545" cy="17145"/>
                        <wp:effectExtent l="0" t="0" r="0" b="0"/>
                        <wp:docPr id="16" name="Picture 16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9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5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  <w:tc>
                <w:tcPr>
                  <w:tcW w:w="0" w:type="auto"/>
                  <w:shd w:val="clear" w:color="auto" w:fill="DDDDDD"/>
                  <w:vAlign w:val="bottom"/>
                  <w:hideMark/>
                </w:tcPr>
                <w:p w14:paraId="3B05D749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t>2nd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br/>
                    <w:t>cysteine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A20CC8E" w14:textId="2A6939FC" w:rsidR="00A7137F" w:rsidRDefault="00A7137F"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1F734D3B" wp14:editId="5CD3E8F4">
                        <wp:extent cx="42545" cy="17145"/>
                        <wp:effectExtent l="0" t="0" r="0" b="0"/>
                        <wp:docPr id="15" name="Picture 15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0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5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  <w:tc>
                <w:tcPr>
                  <w:tcW w:w="0" w:type="auto"/>
                  <w:shd w:val="clear" w:color="auto" w:fill="DDDDDD"/>
                  <w:vAlign w:val="bottom"/>
                  <w:hideMark/>
                </w:tcPr>
                <w:p w14:paraId="075456E8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t>Type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996A44C" w14:textId="426D3264" w:rsidR="00A7137F" w:rsidRDefault="00A7137F"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25669299" wp14:editId="74F17EA6">
                        <wp:extent cx="42545" cy="17145"/>
                        <wp:effectExtent l="0" t="0" r="0" b="0"/>
                        <wp:docPr id="14" name="Picture 14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1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5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  <w:tc>
                <w:tcPr>
                  <w:tcW w:w="0" w:type="auto"/>
                  <w:shd w:val="clear" w:color="auto" w:fill="DDDDDD"/>
                  <w:vAlign w:val="bottom"/>
                  <w:hideMark/>
                </w:tcPr>
                <w:p w14:paraId="3329E348" w14:textId="77777777" w:rsidR="00A7137F" w:rsidRDefault="00A7137F">
                  <w:r>
                    <w:t> 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t>Chi1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9011BAB" w14:textId="186A5B3C" w:rsidR="00A7137F" w:rsidRDefault="00A7137F"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6B12B9F7" wp14:editId="4BFCF119">
                        <wp:extent cx="42545" cy="17145"/>
                        <wp:effectExtent l="0" t="0" r="0" b="0"/>
                        <wp:docPr id="13" name="Picture 13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2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5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  <w:tc>
                <w:tcPr>
                  <w:tcW w:w="0" w:type="auto"/>
                  <w:shd w:val="clear" w:color="auto" w:fill="DDDDDD"/>
                  <w:vAlign w:val="bottom"/>
                  <w:hideMark/>
                </w:tcPr>
                <w:p w14:paraId="6A8F5924" w14:textId="77777777" w:rsidR="00A7137F" w:rsidRDefault="00A7137F">
                  <w:r>
                    <w:t> 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t>Chi2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85BBB1B" w14:textId="2FE3C022" w:rsidR="00A7137F" w:rsidRDefault="00A7137F"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48753663" wp14:editId="086E5CAF">
                        <wp:extent cx="42545" cy="17145"/>
                        <wp:effectExtent l="0" t="0" r="0" b="0"/>
                        <wp:docPr id="12" name="Picture 12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3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5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  <w:tc>
                <w:tcPr>
                  <w:tcW w:w="0" w:type="auto"/>
                  <w:shd w:val="clear" w:color="auto" w:fill="DDDDDD"/>
                  <w:vAlign w:val="bottom"/>
                  <w:hideMark/>
                </w:tcPr>
                <w:p w14:paraId="1225CC69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t>Chi3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F1F8434" w14:textId="24159113" w:rsidR="00A7137F" w:rsidRDefault="00A7137F"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53B43EF8" wp14:editId="0F80A4D8">
                        <wp:extent cx="42545" cy="17145"/>
                        <wp:effectExtent l="0" t="0" r="0" b="0"/>
                        <wp:docPr id="11" name="Picture 11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4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5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  <w:tc>
                <w:tcPr>
                  <w:tcW w:w="0" w:type="auto"/>
                  <w:shd w:val="clear" w:color="auto" w:fill="DDDDDD"/>
                  <w:vAlign w:val="bottom"/>
                  <w:hideMark/>
                </w:tcPr>
                <w:p w14:paraId="071F913E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t>Chi2p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1139C89" w14:textId="1B652492" w:rsidR="00A7137F" w:rsidRDefault="00A7137F"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44E0831D" wp14:editId="7550BAA1">
                        <wp:extent cx="42545" cy="17145"/>
                        <wp:effectExtent l="0" t="0" r="0" b="0"/>
                        <wp:docPr id="10" name="Picture 10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5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425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  <w:tc>
                <w:tcPr>
                  <w:tcW w:w="0" w:type="auto"/>
                  <w:shd w:val="clear" w:color="auto" w:fill="DDDDDD"/>
                  <w:vAlign w:val="bottom"/>
                  <w:hideMark/>
                </w:tcPr>
                <w:p w14:paraId="486929A2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  <w:b/>
                      <w:bCs/>
                      <w:color w:val="000080"/>
                    </w:rPr>
                    <w:t>Chi1p</w:t>
                  </w:r>
                  <w:r>
                    <w:t> </w:t>
                  </w:r>
                </w:p>
              </w:tc>
            </w:tr>
            <w:tr w:rsidR="00A7137F" w14:paraId="2BED8B7C" w14:textId="77777777">
              <w:trPr>
                <w:tblCellSpacing w:w="0" w:type="dxa"/>
              </w:trPr>
              <w:tc>
                <w:tcPr>
                  <w:tcW w:w="0" w:type="auto"/>
                  <w:gridSpan w:val="15"/>
                  <w:shd w:val="clear" w:color="auto" w:fill="207A7A"/>
                  <w:vAlign w:val="center"/>
                  <w:hideMark/>
                </w:tcPr>
                <w:p w14:paraId="0D9F1B78" w14:textId="2236405E" w:rsidR="00A7137F" w:rsidRDefault="00A7137F"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7412D343" wp14:editId="1A58B152">
                        <wp:extent cx="17145" cy="17145"/>
                        <wp:effectExtent l="0" t="0" r="0" b="0"/>
                        <wp:docPr id="9" name="Picture 9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6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1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</w:tr>
            <w:tr w:rsidR="00A7137F" w14:paraId="55E5870B" w14:textId="7777777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30CD310" w14:textId="77777777" w:rsidR="00A7137F" w:rsidRDefault="00A7137F">
                  <w:pPr>
                    <w:jc w:val="right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A 8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E09DD70" w14:textId="77777777" w:rsidR="00A7137F" w:rsidRDefault="00A7137F">
                  <w:pPr>
                    <w:jc w:val="right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B80D63F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A 77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8A81072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28BABEC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RHH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34F53A6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548FC1F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84.3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BFCEB8D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0E58C91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109.8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14E5264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4BBBD9D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131.5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1661079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3929CAB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85.5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A911420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ABDFED2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163.5</w:t>
                  </w:r>
                  <w:r>
                    <w:t> </w:t>
                  </w:r>
                </w:p>
              </w:tc>
            </w:tr>
            <w:tr w:rsidR="00A7137F" w14:paraId="2F99FFE5" w14:textId="77777777">
              <w:trPr>
                <w:tblCellSpacing w:w="0" w:type="dxa"/>
              </w:trPr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617A9925" w14:textId="77777777" w:rsidR="00A7137F" w:rsidRDefault="00A7137F">
                  <w:pPr>
                    <w:jc w:val="right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A 11 </w:t>
                  </w: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37520CB7" w14:textId="77777777" w:rsidR="00A7137F" w:rsidRDefault="00A7137F">
                  <w:pPr>
                    <w:jc w:val="right"/>
                  </w:pP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61BE8E03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A 71 </w:t>
                  </w: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665AF882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4AFC70E3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LHS </w:t>
                  </w: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51839040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3F41D4A5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176.3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5B879F46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7CF61864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81.8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0812BDFA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520EC6DB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97.7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1BEFB1C0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5582E5B2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64.4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19B2BA6E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EFEFF7"/>
                  <w:vAlign w:val="center"/>
                  <w:hideMark/>
                </w:tcPr>
                <w:p w14:paraId="78A6BC7D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61.3</w:t>
                  </w:r>
                  <w:r>
                    <w:t> </w:t>
                  </w:r>
                </w:p>
              </w:tc>
            </w:tr>
            <w:tr w:rsidR="00A7137F" w14:paraId="7BD0CA5D" w14:textId="77777777">
              <w:trPr>
                <w:tblCellSpacing w:w="0" w:type="dxa"/>
              </w:trPr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1FAD107" w14:textId="77777777" w:rsidR="00A7137F" w:rsidRDefault="00A7137F">
                  <w:pPr>
                    <w:jc w:val="right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A 35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E31D568" w14:textId="77777777" w:rsidR="00A7137F" w:rsidRDefault="00A7137F">
                  <w:pPr>
                    <w:jc w:val="right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8D4C4C8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A 46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58E09DE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751D61FC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LHS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034506AC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0A1DAD5C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71.2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2F9050BB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E75EA25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66.8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CA45E54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68C3863E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74.2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3001EE89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5528DAD4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67.6</w:t>
                  </w:r>
                  <w:r>
                    <w:t> </w:t>
                  </w: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1B5FE7C9" w14:textId="77777777" w:rsidR="00A7137F" w:rsidRDefault="00A7137F">
                  <w:pPr>
                    <w:jc w:val="center"/>
                  </w:pPr>
                </w:p>
              </w:tc>
              <w:tc>
                <w:tcPr>
                  <w:tcW w:w="0" w:type="auto"/>
                  <w:shd w:val="clear" w:color="auto" w:fill="FFFFFF"/>
                  <w:vAlign w:val="center"/>
                  <w:hideMark/>
                </w:tcPr>
                <w:p w14:paraId="494BCBA8" w14:textId="77777777" w:rsidR="00A7137F" w:rsidRDefault="00A7137F">
                  <w:pPr>
                    <w:jc w:val="center"/>
                  </w:pPr>
                  <w:r>
                    <w:t> </w:t>
                  </w:r>
                  <w:r>
                    <w:rPr>
                      <w:rFonts w:ascii="Arial" w:hAnsi="Arial" w:cs="Arial"/>
                    </w:rPr>
                    <w:t>-166.5</w:t>
                  </w:r>
                  <w:r>
                    <w:t> </w:t>
                  </w:r>
                </w:p>
              </w:tc>
            </w:tr>
            <w:tr w:rsidR="00A7137F" w14:paraId="03B75D8F" w14:textId="77777777">
              <w:trPr>
                <w:tblCellSpacing w:w="0" w:type="dxa"/>
              </w:trPr>
              <w:tc>
                <w:tcPr>
                  <w:tcW w:w="0" w:type="auto"/>
                  <w:gridSpan w:val="15"/>
                  <w:shd w:val="clear" w:color="auto" w:fill="207A7A"/>
                  <w:vAlign w:val="center"/>
                  <w:hideMark/>
                </w:tcPr>
                <w:p w14:paraId="13F045ED" w14:textId="6A9CB4A0" w:rsidR="00A7137F" w:rsidRDefault="00A7137F">
                  <w:r>
                    <w:fldChar w:fldCharType="begin"/>
                  </w:r>
                  <w:r w:rsidR="00F20558">
                    <w:instrText xml:space="preserve"> INCLUDEPICTURE "C:\\var\\folders\\2d\\0gq4jx1d7tggf6hhw321wd_40000gn\\T\\com.microsoft.Word\\WebArchiveCopyPasteTempFiles\\1x1.gif" \* MERGEFORMAT </w:instrText>
                  </w:r>
                  <w:r>
                    <w:fldChar w:fldCharType="separate"/>
                  </w:r>
                  <w:r>
                    <w:rPr>
                      <w:noProof/>
                    </w:rPr>
                    <w:drawing>
                      <wp:inline distT="0" distB="0" distL="0" distR="0" wp14:anchorId="113FA87B" wp14:editId="130EBAB7">
                        <wp:extent cx="17145" cy="17145"/>
                        <wp:effectExtent l="0" t="0" r="0" b="0"/>
                        <wp:docPr id="8" name="Picture 8" descr="/var/folders/2d/0gq4jx1d7tggf6hhw321wd_40000gn/T/com.microsoft.Word/WebArchiveCopyPasteTempFiles/1x1.gif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7" descr="/var/folders/2d/0gq4jx1d7tggf6hhw321wd_40000gn/T/com.microsoft.Word/WebArchiveCopyPasteTempFiles/1x1.gif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>
                                  <a:extLst>
                                    <a:ext uri="{28A0092B-C50C-407E-A947-70E740481C1C}">
                                      <a14:useLocalDpi xmlns:a14="http://schemas.microsoft.com/office/drawing/2010/main" val="0"/>
                                    </a:ext>
                                  </a:extLst>
                                </a:blip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7145" cy="1714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  <w:r>
                    <w:fldChar w:fldCharType="end"/>
                  </w:r>
                </w:p>
              </w:tc>
            </w:tr>
          </w:tbl>
          <w:p w14:paraId="2C8CDCDD" w14:textId="77777777" w:rsidR="00A7137F" w:rsidRDefault="00A7137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</w:p>
        </w:tc>
      </w:tr>
      <w:tr w:rsidR="00A7137F" w14:paraId="4AF54307" w14:textId="77777777" w:rsidTr="00A7137F">
        <w:trPr>
          <w:tblCellSpacing w:w="0" w:type="dxa"/>
        </w:trPr>
        <w:tc>
          <w:tcPr>
            <w:tcW w:w="0" w:type="auto"/>
            <w:vAlign w:val="center"/>
            <w:hideMark/>
          </w:tcPr>
          <w:p w14:paraId="6A15373E" w14:textId="353EF59C" w:rsidR="00A7137F" w:rsidRDefault="00A7137F">
            <w:pPr>
              <w:rPr>
                <w:rFonts w:ascii="Helvetica" w:hAnsi="Helvetica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fldChar w:fldCharType="begin"/>
            </w:r>
            <w:r w:rsidR="00F20558">
              <w:rPr>
                <w:rFonts w:ascii="Helvetica" w:hAnsi="Helvetica"/>
                <w:color w:val="000000"/>
                <w:sz w:val="18"/>
                <w:szCs w:val="18"/>
              </w:rPr>
              <w:instrText xml:space="preserve"> INCLUDEPICTURE "C:\\var\\folders\\2d\\0gq4jx1d7tggf6hhw321wd_40000gn\\T\\com.microsoft.Word\\WebArchiveCopyPasteTempFiles\\1x1.gif" \* MERGEFORMAT </w:instrTex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Helvetica" w:hAnsi="Helvetica"/>
                <w:noProof/>
                <w:color w:val="000000"/>
                <w:sz w:val="18"/>
                <w:szCs w:val="18"/>
              </w:rPr>
              <w:drawing>
                <wp:inline distT="0" distB="0" distL="0" distR="0" wp14:anchorId="522F22F7" wp14:editId="2CE7AA79">
                  <wp:extent cx="17145" cy="127000"/>
                  <wp:effectExtent l="0" t="0" r="0" b="0"/>
                  <wp:docPr id="7" name="Picture 7" descr="/var/folders/2d/0gq4jx1d7tggf6hhw321wd_40000gn/T/com.microsoft.Word/WebArchiveCopyPasteTempFiles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 descr="/var/folders/2d/0gq4jx1d7tggf6hhw321wd_40000gn/T/com.microsoft.Word/WebArchiveCopyPasteTempFiles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" cy="127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fldChar w:fldCharType="end"/>
            </w:r>
          </w:p>
        </w:tc>
      </w:tr>
      <w:tr w:rsidR="00A7137F" w14:paraId="6AC1B9D9" w14:textId="77777777" w:rsidTr="00A7137F">
        <w:trPr>
          <w:tblCellSpacing w:w="0" w:type="dxa"/>
        </w:trPr>
        <w:tc>
          <w:tcPr>
            <w:tcW w:w="0" w:type="auto"/>
            <w:vAlign w:val="center"/>
            <w:hideMark/>
          </w:tcPr>
          <w:p w14:paraId="3E1946E6" w14:textId="77777777" w:rsidR="00A7137F" w:rsidRDefault="00A7137F">
            <w:pPr>
              <w:pStyle w:val="NormalWeb"/>
              <w:spacing w:after="0" w:afterAutospac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Number of </w:t>
            </w:r>
            <w:proofErr w:type="spellStart"/>
            <w:r>
              <w:rPr>
                <w:rFonts w:ascii="Arial" w:hAnsi="Arial" w:cs="Arial"/>
                <w:color w:val="000000"/>
                <w:sz w:val="18"/>
                <w:szCs w:val="18"/>
              </w:rPr>
              <w:t>disulphides</w:t>
            </w:r>
            <w:proofErr w:type="spellEnd"/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 in chain A: 3</w:t>
            </w:r>
          </w:p>
        </w:tc>
      </w:tr>
      <w:tr w:rsidR="00A7137F" w14:paraId="1741C845" w14:textId="77777777" w:rsidTr="00A7137F">
        <w:trPr>
          <w:tblCellSpacing w:w="0" w:type="dxa"/>
        </w:trPr>
        <w:tc>
          <w:tcPr>
            <w:tcW w:w="0" w:type="auto"/>
            <w:vAlign w:val="center"/>
            <w:hideMark/>
          </w:tcPr>
          <w:p w14:paraId="2503A0EF" w14:textId="3801BC2F" w:rsidR="00A7137F" w:rsidRDefault="00A7137F">
            <w:pPr>
              <w:rPr>
                <w:rFonts w:ascii="Helvetica" w:hAnsi="Helvetica" w:cs="Times New Roman"/>
                <w:color w:val="000000"/>
                <w:sz w:val="18"/>
                <w:szCs w:val="18"/>
              </w:rPr>
            </w:pPr>
            <w:r>
              <w:rPr>
                <w:rFonts w:ascii="Helvetica" w:hAnsi="Helvetica"/>
                <w:color w:val="000000"/>
                <w:sz w:val="18"/>
                <w:szCs w:val="18"/>
              </w:rPr>
              <w:fldChar w:fldCharType="begin"/>
            </w:r>
            <w:r w:rsidR="00F20558">
              <w:rPr>
                <w:rFonts w:ascii="Helvetica" w:hAnsi="Helvetica"/>
                <w:color w:val="000000"/>
                <w:sz w:val="18"/>
                <w:szCs w:val="18"/>
              </w:rPr>
              <w:instrText xml:space="preserve"> INCLUDEPICTURE "C:\\var\\folders\\2d\\0gq4jx1d7tggf6hhw321wd_40000gn\\T\\com.microsoft.Word\\WebArchiveCopyPasteTempFiles\\1x1.gif" \* MERGEFORMAT </w:instrText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Helvetica" w:hAnsi="Helvetica"/>
                <w:noProof/>
                <w:color w:val="000000"/>
                <w:sz w:val="18"/>
                <w:szCs w:val="18"/>
              </w:rPr>
              <w:drawing>
                <wp:inline distT="0" distB="0" distL="0" distR="0" wp14:anchorId="755D44FB" wp14:editId="5BBA3DAD">
                  <wp:extent cx="17145" cy="59055"/>
                  <wp:effectExtent l="0" t="0" r="0" b="0"/>
                  <wp:docPr id="6" name="Picture 6" descr="/var/folders/2d/0gq4jx1d7tggf6hhw321wd_40000gn/T/com.microsoft.Word/WebArchiveCopyPasteTempFiles/1x1.g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/var/folders/2d/0gq4jx1d7tggf6hhw321wd_40000gn/T/com.microsoft.Word/WebArchiveCopyPasteTempFiles/1x1.g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7145" cy="590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  <w:r>
              <w:rPr>
                <w:rFonts w:ascii="Helvetica" w:hAnsi="Helvetica"/>
                <w:color w:val="000000"/>
                <w:sz w:val="18"/>
                <w:szCs w:val="18"/>
              </w:rPr>
              <w:fldChar w:fldCharType="end"/>
            </w:r>
          </w:p>
        </w:tc>
      </w:tr>
    </w:tbl>
    <w:p w14:paraId="1968D036" w14:textId="18508BC0" w:rsidR="00A7137F" w:rsidRDefault="00492634">
      <w:r>
        <w:rPr>
          <w:noProof/>
        </w:rPr>
        <w:lastRenderedPageBreak/>
        <w:drawing>
          <wp:inline distT="0" distB="0" distL="0" distR="0" wp14:anchorId="6083405E" wp14:editId="75A3B73E">
            <wp:extent cx="5943600" cy="6334125"/>
            <wp:effectExtent l="0" t="0" r="0" b="3175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human_SP-B_illus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3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0E0E8D" w14:textId="67513433" w:rsidR="00D33C83" w:rsidRDefault="00D33C83"/>
    <w:p w14:paraId="314C87D5" w14:textId="6003C128" w:rsidR="00D33C83" w:rsidRDefault="00D33C83"/>
    <w:p w14:paraId="0B160003" w14:textId="660B3CD1" w:rsidR="00D33C83" w:rsidRDefault="00D33C83"/>
    <w:p w14:paraId="582913F0" w14:textId="3AEEBB40" w:rsidR="00D33C83" w:rsidRDefault="00D33C83"/>
    <w:p w14:paraId="739250A7" w14:textId="4F2CFEAB" w:rsidR="00D33C83" w:rsidRDefault="00D33C83"/>
    <w:p w14:paraId="0C32C476" w14:textId="12A78A48" w:rsidR="00D33C83" w:rsidRDefault="00D33C83"/>
    <w:p w14:paraId="4070B476" w14:textId="3EC7F792" w:rsidR="00D33C83" w:rsidRDefault="00D33C83"/>
    <w:p w14:paraId="18717AAD" w14:textId="0B1719FD" w:rsidR="00D33C83" w:rsidRPr="00A439E0" w:rsidRDefault="00A439E0">
      <w:pPr>
        <w:rPr>
          <w:b/>
        </w:rPr>
      </w:pPr>
      <w:r w:rsidRPr="00A439E0">
        <w:rPr>
          <w:b/>
        </w:rPr>
        <w:t xml:space="preserve">Human SP-B Monomer Structure Predicted by </w:t>
      </w:r>
      <w:proofErr w:type="spellStart"/>
      <w:r w:rsidRPr="00A439E0">
        <w:rPr>
          <w:b/>
        </w:rPr>
        <w:t>AlphaFold</w:t>
      </w:r>
      <w:proofErr w:type="spellEnd"/>
      <w:r>
        <w:rPr>
          <w:b/>
        </w:rPr>
        <w:t>. Helical domains in red, disordered and bend structures in green and disulfide linkages in yellow.</w:t>
      </w:r>
    </w:p>
    <w:p w14:paraId="346AB08A" w14:textId="7C035DF8" w:rsidR="00D33C83" w:rsidRPr="00A439E0" w:rsidRDefault="00D33C83">
      <w:pPr>
        <w:rPr>
          <w:b/>
        </w:rPr>
      </w:pPr>
    </w:p>
    <w:p w14:paraId="2838EA02" w14:textId="2A760C65" w:rsidR="00D33C83" w:rsidRDefault="00D33C83"/>
    <w:p w14:paraId="0DC644FA" w14:textId="1C6EB75A" w:rsidR="00D33C83" w:rsidRPr="00A439E0" w:rsidRDefault="00A439E0">
      <w:pPr>
        <w:rPr>
          <w:b/>
        </w:rPr>
      </w:pPr>
      <w:r w:rsidRPr="00A439E0">
        <w:rPr>
          <w:b/>
        </w:rPr>
        <w:t>Human SP-B Monomer Overlaid with SMB Molecular Dynamics Refined  Structure</w:t>
      </w:r>
    </w:p>
    <w:p w14:paraId="5E7CBA28" w14:textId="25DC9D60" w:rsidR="00A439E0" w:rsidRPr="00A439E0" w:rsidRDefault="00A439E0">
      <w:pPr>
        <w:rPr>
          <w:b/>
        </w:rPr>
      </w:pPr>
      <w:r w:rsidRPr="00A439E0">
        <w:rPr>
          <w:b/>
        </w:rPr>
        <w:t>Superpose Stats</w:t>
      </w:r>
    </w:p>
    <w:p w14:paraId="1B8E4425" w14:textId="77777777" w:rsidR="00A439E0" w:rsidRDefault="00A439E0"/>
    <w:p w14:paraId="2FF024B5" w14:textId="77777777" w:rsidR="00D33C83" w:rsidRDefault="00D33C83" w:rsidP="00D33C83">
      <w:r>
        <w:t># Program: needle</w:t>
      </w:r>
    </w:p>
    <w:p w14:paraId="2ABD0BA5" w14:textId="77777777" w:rsidR="00D33C83" w:rsidRDefault="00D33C83" w:rsidP="00D33C83">
      <w:r>
        <w:t xml:space="preserve"># </w:t>
      </w:r>
      <w:proofErr w:type="spellStart"/>
      <w:r>
        <w:t>Rundate</w:t>
      </w:r>
      <w:proofErr w:type="spellEnd"/>
      <w:r>
        <w:t>: Mon 29 Nov 2021 16:29:56</w:t>
      </w:r>
    </w:p>
    <w:p w14:paraId="31749541" w14:textId="77777777" w:rsidR="00D33C83" w:rsidRDefault="00D33C83" w:rsidP="00D33C83">
      <w:r>
        <w:t xml:space="preserve"># </w:t>
      </w:r>
      <w:proofErr w:type="spellStart"/>
      <w:r>
        <w:t>Commandline</w:t>
      </w:r>
      <w:proofErr w:type="spellEnd"/>
      <w:r>
        <w:t>: needle</w:t>
      </w:r>
    </w:p>
    <w:p w14:paraId="608EB00F" w14:textId="77777777" w:rsidR="00D33C83" w:rsidRDefault="00D33C83" w:rsidP="00D33C83">
      <w:r>
        <w:t>#    [-</w:t>
      </w:r>
      <w:proofErr w:type="spellStart"/>
      <w:r>
        <w:t>asequence</w:t>
      </w:r>
      <w:proofErr w:type="spellEnd"/>
      <w:r>
        <w:t>] /var/www/html/superpose/html/</w:t>
      </w:r>
      <w:proofErr w:type="spellStart"/>
      <w:r>
        <w:t>tmp</w:t>
      </w:r>
      <w:proofErr w:type="spellEnd"/>
      <w:r>
        <w:t>/super_1638203396/alignfile0.fa</w:t>
      </w:r>
    </w:p>
    <w:p w14:paraId="5D051A4C" w14:textId="77777777" w:rsidR="00D33C83" w:rsidRDefault="00D33C83" w:rsidP="00D33C83">
      <w:r>
        <w:t>#    [-</w:t>
      </w:r>
      <w:proofErr w:type="spellStart"/>
      <w:r>
        <w:t>bsequence</w:t>
      </w:r>
      <w:proofErr w:type="spellEnd"/>
      <w:r>
        <w:t>] /var/www/html/superpose/html/</w:t>
      </w:r>
      <w:proofErr w:type="spellStart"/>
      <w:r>
        <w:t>tmp</w:t>
      </w:r>
      <w:proofErr w:type="spellEnd"/>
      <w:r>
        <w:t>/super_1638203396/alignfile1.fa</w:t>
      </w:r>
    </w:p>
    <w:p w14:paraId="27CEB033" w14:textId="77777777" w:rsidR="00D33C83" w:rsidRDefault="00D33C83" w:rsidP="00D33C83">
      <w:r>
        <w:t>#    -</w:t>
      </w:r>
      <w:proofErr w:type="spellStart"/>
      <w:r>
        <w:t>gapopen</w:t>
      </w:r>
      <w:proofErr w:type="spellEnd"/>
      <w:r>
        <w:t xml:space="preserve"> 10.0</w:t>
      </w:r>
    </w:p>
    <w:p w14:paraId="3F4A5F28" w14:textId="77777777" w:rsidR="00D33C83" w:rsidRDefault="00D33C83" w:rsidP="00D33C83">
      <w:r>
        <w:t>#    -</w:t>
      </w:r>
      <w:proofErr w:type="spellStart"/>
      <w:r>
        <w:t>gapextend</w:t>
      </w:r>
      <w:proofErr w:type="spellEnd"/>
      <w:r>
        <w:t xml:space="preserve"> 0.5</w:t>
      </w:r>
    </w:p>
    <w:p w14:paraId="23315813" w14:textId="77777777" w:rsidR="00D33C83" w:rsidRDefault="00D33C83" w:rsidP="00D33C83">
      <w:r>
        <w:t>#    -</w:t>
      </w:r>
      <w:proofErr w:type="spellStart"/>
      <w:r>
        <w:t>outfile</w:t>
      </w:r>
      <w:proofErr w:type="spellEnd"/>
      <w:r>
        <w:t xml:space="preserve"> /var/www/html/superpose/html/tmp/super_1638203396/nicealign.needle</w:t>
      </w:r>
    </w:p>
    <w:p w14:paraId="370CA2E0" w14:textId="77777777" w:rsidR="00D33C83" w:rsidRDefault="00D33C83" w:rsidP="00D33C83">
      <w:r>
        <w:t xml:space="preserve"># </w:t>
      </w:r>
      <w:proofErr w:type="spellStart"/>
      <w:r>
        <w:t>Align_format</w:t>
      </w:r>
      <w:proofErr w:type="spellEnd"/>
      <w:r>
        <w:t xml:space="preserve">: </w:t>
      </w:r>
      <w:proofErr w:type="spellStart"/>
      <w:r>
        <w:t>srspair</w:t>
      </w:r>
      <w:proofErr w:type="spellEnd"/>
    </w:p>
    <w:p w14:paraId="7AD13A45" w14:textId="77777777" w:rsidR="00D33C83" w:rsidRDefault="00D33C83" w:rsidP="00D33C83">
      <w:r>
        <w:t>########################################</w:t>
      </w:r>
    </w:p>
    <w:p w14:paraId="47B57389" w14:textId="77777777" w:rsidR="00D33C83" w:rsidRDefault="00D33C83" w:rsidP="00D33C83"/>
    <w:p w14:paraId="171E1C06" w14:textId="77777777" w:rsidR="00D33C83" w:rsidRDefault="00D33C83" w:rsidP="00D33C83">
      <w:r>
        <w:t>#=======================================</w:t>
      </w:r>
    </w:p>
    <w:p w14:paraId="7925D011" w14:textId="77777777" w:rsidR="00D33C83" w:rsidRDefault="00D33C83" w:rsidP="00D33C83">
      <w:r>
        <w:t>#</w:t>
      </w:r>
    </w:p>
    <w:p w14:paraId="3AAC1DBA" w14:textId="77777777" w:rsidR="00D33C83" w:rsidRDefault="00D33C83" w:rsidP="00D33C83">
      <w:r>
        <w:t xml:space="preserve"># </w:t>
      </w:r>
      <w:proofErr w:type="spellStart"/>
      <w:r>
        <w:t>Aligned_sequences</w:t>
      </w:r>
      <w:proofErr w:type="spellEnd"/>
      <w:r>
        <w:t>: 2</w:t>
      </w:r>
    </w:p>
    <w:p w14:paraId="77FD44A7" w14:textId="77777777" w:rsidR="00D33C83" w:rsidRDefault="00D33C83" w:rsidP="00D33C83">
      <w:r>
        <w:t xml:space="preserve"># 1: </w:t>
      </w:r>
      <w:proofErr w:type="spellStart"/>
      <w:r>
        <w:t>PDBA_model_default_chain_A</w:t>
      </w:r>
      <w:proofErr w:type="spellEnd"/>
    </w:p>
    <w:p w14:paraId="4A3FC3F0" w14:textId="77777777" w:rsidR="00D33C83" w:rsidRDefault="00D33C83" w:rsidP="00D33C83">
      <w:r>
        <w:t># 2: PDBB_model_1_chain_A</w:t>
      </w:r>
    </w:p>
    <w:p w14:paraId="0B4C9F0A" w14:textId="77777777" w:rsidR="00D33C83" w:rsidRDefault="00D33C83" w:rsidP="00D33C83">
      <w:r>
        <w:t># Matrix: EBLOSUM62</w:t>
      </w:r>
    </w:p>
    <w:p w14:paraId="157DF5BD" w14:textId="77777777" w:rsidR="00D33C83" w:rsidRDefault="00D33C83" w:rsidP="00D33C83">
      <w:r>
        <w:t xml:space="preserve"># </w:t>
      </w:r>
      <w:proofErr w:type="spellStart"/>
      <w:r>
        <w:t>Gap_penalty</w:t>
      </w:r>
      <w:proofErr w:type="spellEnd"/>
      <w:r>
        <w:t>: 10.0</w:t>
      </w:r>
    </w:p>
    <w:p w14:paraId="1C49027E" w14:textId="77777777" w:rsidR="00D33C83" w:rsidRDefault="00D33C83" w:rsidP="00D33C83">
      <w:r>
        <w:t xml:space="preserve"># </w:t>
      </w:r>
      <w:proofErr w:type="spellStart"/>
      <w:r>
        <w:t>Extend_penalty</w:t>
      </w:r>
      <w:proofErr w:type="spellEnd"/>
      <w:r>
        <w:t>: 0.5</w:t>
      </w:r>
    </w:p>
    <w:p w14:paraId="37F16368" w14:textId="77777777" w:rsidR="00D33C83" w:rsidRDefault="00D33C83" w:rsidP="00D33C83">
      <w:r>
        <w:t>#</w:t>
      </w:r>
    </w:p>
    <w:p w14:paraId="427F5922" w14:textId="77777777" w:rsidR="00D33C83" w:rsidRDefault="00D33C83" w:rsidP="00D33C83">
      <w:r>
        <w:t># Length: 79</w:t>
      </w:r>
    </w:p>
    <w:p w14:paraId="2A8B4AB7" w14:textId="77777777" w:rsidR="00D33C83" w:rsidRDefault="00D33C83" w:rsidP="00D33C83">
      <w:r>
        <w:t># Identity:      41/79 (51.9%)</w:t>
      </w:r>
    </w:p>
    <w:p w14:paraId="3CBE0E65" w14:textId="77777777" w:rsidR="00D33C83" w:rsidRDefault="00D33C83" w:rsidP="00D33C83">
      <w:r>
        <w:t># Similarity:    41/79 (51.9%)</w:t>
      </w:r>
    </w:p>
    <w:p w14:paraId="623B1035" w14:textId="77777777" w:rsidR="00D33C83" w:rsidRDefault="00D33C83" w:rsidP="00D33C83">
      <w:r>
        <w:t># Gaps:          38/79 (48.1%)</w:t>
      </w:r>
    </w:p>
    <w:p w14:paraId="0EE9A117" w14:textId="77777777" w:rsidR="00D33C83" w:rsidRDefault="00D33C83" w:rsidP="00D33C83">
      <w:r>
        <w:t># Score: 198.0</w:t>
      </w:r>
    </w:p>
    <w:p w14:paraId="33D5AF0C" w14:textId="77777777" w:rsidR="00D33C83" w:rsidRDefault="00D33C83" w:rsidP="00D33C83">
      <w:r>
        <w:t xml:space="preserve"># </w:t>
      </w:r>
    </w:p>
    <w:p w14:paraId="27A921F9" w14:textId="77777777" w:rsidR="00D33C83" w:rsidRDefault="00D33C83" w:rsidP="00D33C83">
      <w:r>
        <w:t>#</w:t>
      </w:r>
    </w:p>
    <w:p w14:paraId="1E89134B" w14:textId="77777777" w:rsidR="00D33C83" w:rsidRDefault="00D33C83" w:rsidP="00D33C83">
      <w:r>
        <w:t>#=======================================</w:t>
      </w:r>
    </w:p>
    <w:p w14:paraId="0BB5E2D1" w14:textId="77777777" w:rsidR="00D33C83" w:rsidRDefault="00D33C83" w:rsidP="00D33C83"/>
    <w:p w14:paraId="5BCB12BD" w14:textId="77777777" w:rsidR="00D33C83" w:rsidRDefault="00D33C83" w:rsidP="00D33C83">
      <w:proofErr w:type="spellStart"/>
      <w:r>
        <w:t>PDBA_model_de</w:t>
      </w:r>
      <w:proofErr w:type="spellEnd"/>
      <w:r>
        <w:t xml:space="preserve">      1 FPIPLPYCWLCRALIKRIQAMIPKGALRVAVAQVCRVVPLVAGGICQCLA     50</w:t>
      </w:r>
    </w:p>
    <w:p w14:paraId="189AB9F3" w14:textId="35C96E16" w:rsidR="00D33C83" w:rsidRDefault="00D33C83" w:rsidP="00D33C83">
      <w:r>
        <w:t xml:space="preserve">                   </w:t>
      </w:r>
      <w:r w:rsidR="004D76AF">
        <w:t xml:space="preserve">                   </w:t>
      </w:r>
      <w:r>
        <w:t xml:space="preserve"> |||||||||||||||||||||||||</w:t>
      </w:r>
      <w:r w:rsidR="004D76AF">
        <w:t>|||</w:t>
      </w:r>
      <w:r>
        <w:t xml:space="preserve">                        </w:t>
      </w:r>
    </w:p>
    <w:p w14:paraId="02DC583A" w14:textId="77777777" w:rsidR="00D33C83" w:rsidRDefault="00D33C83" w:rsidP="00D33C83">
      <w:r>
        <w:t>PDBB_model_1_      1 FPIPLPYCWLCRALIKRIQAMIPKG-------------------------     25</w:t>
      </w:r>
    </w:p>
    <w:p w14:paraId="5A315E58" w14:textId="77777777" w:rsidR="00D33C83" w:rsidRDefault="00D33C83" w:rsidP="00D33C83"/>
    <w:p w14:paraId="32FD356E" w14:textId="77777777" w:rsidR="00D33C83" w:rsidRDefault="00D33C83" w:rsidP="00D33C83">
      <w:proofErr w:type="spellStart"/>
      <w:r>
        <w:t>PDBA_model_de</w:t>
      </w:r>
      <w:proofErr w:type="spellEnd"/>
      <w:r>
        <w:t xml:space="preserve">     51 ERYSVILLDTLLGRMLPQLVCRLVLRCSM     79</w:t>
      </w:r>
    </w:p>
    <w:p w14:paraId="36F7972D" w14:textId="5ED9C45C" w:rsidR="00D33C83" w:rsidRDefault="00D33C83" w:rsidP="00D33C83">
      <w:r>
        <w:t xml:space="preserve">                                 </w:t>
      </w:r>
      <w:r w:rsidR="004D76AF">
        <w:t xml:space="preserve">                                  </w:t>
      </w:r>
      <w:r>
        <w:t>||||||||||||||||</w:t>
      </w:r>
      <w:r w:rsidR="004D76AF">
        <w:t>||</w:t>
      </w:r>
    </w:p>
    <w:p w14:paraId="536F677F" w14:textId="02D13C8A" w:rsidR="00D33C83" w:rsidRDefault="00D33C83" w:rsidP="00D33C83">
      <w:r>
        <w:t>PDBB_model_1_     26 ------</w:t>
      </w:r>
      <w:r w:rsidR="004D76AF">
        <w:t>-------</w:t>
      </w:r>
      <w:r>
        <w:t>------GRMLPQLVCRLVLRCS-     41</w:t>
      </w:r>
    </w:p>
    <w:p w14:paraId="73E25E48" w14:textId="77777777" w:rsidR="00D33C83" w:rsidRDefault="00D33C83" w:rsidP="00D33C83"/>
    <w:p w14:paraId="4E47E69E" w14:textId="77777777" w:rsidR="00D33C83" w:rsidRDefault="00D33C83" w:rsidP="00D33C83"/>
    <w:p w14:paraId="738104E1" w14:textId="77777777" w:rsidR="00D33C83" w:rsidRDefault="00D33C83" w:rsidP="00D33C83"/>
    <w:p w14:paraId="203F09A0" w14:textId="77777777" w:rsidR="004D76AF" w:rsidRDefault="004D76AF" w:rsidP="00D33C83"/>
    <w:p w14:paraId="631A2BFD" w14:textId="067DB96C" w:rsidR="00D33C83" w:rsidRDefault="00D33C83" w:rsidP="00D33C83">
      <w:r>
        <w:lastRenderedPageBreak/>
        <w:t>Local RMSD</w:t>
      </w:r>
    </w:p>
    <w:p w14:paraId="7EF3C553" w14:textId="77777777" w:rsidR="004D76AF" w:rsidRDefault="004D76AF" w:rsidP="00D33C83"/>
    <w:p w14:paraId="7E167B3F" w14:textId="2D610B1B" w:rsidR="00D33C83" w:rsidRDefault="00D33C83" w:rsidP="00D33C83">
      <w:r>
        <w:t>Alpha Carbons</w:t>
      </w:r>
      <w:r>
        <w:tab/>
        <w:t>Back Bone</w:t>
      </w:r>
      <w:r>
        <w:tab/>
        <w:t>Heavy</w:t>
      </w:r>
      <w:r>
        <w:tab/>
        <w:t>All</w:t>
      </w:r>
    </w:p>
    <w:p w14:paraId="3F832722" w14:textId="77777777" w:rsidR="00D33C83" w:rsidRDefault="00D33C83" w:rsidP="00D33C83">
      <w:r>
        <w:t>RMSD</w:t>
      </w:r>
      <w:r>
        <w:tab/>
      </w:r>
      <w:r>
        <w:tab/>
        <w:t>4.36</w:t>
      </w:r>
      <w:r>
        <w:tab/>
        <w:t>4.27</w:t>
      </w:r>
      <w:r>
        <w:tab/>
        <w:t>5.37</w:t>
      </w:r>
      <w:r>
        <w:tab/>
        <w:t>5.58</w:t>
      </w:r>
    </w:p>
    <w:p w14:paraId="258117F3" w14:textId="77777777" w:rsidR="00D33C83" w:rsidRDefault="00D33C83" w:rsidP="00D33C83">
      <w:r>
        <w:t>Atoms</w:t>
      </w:r>
      <w:r>
        <w:tab/>
      </w:r>
      <w:r>
        <w:tab/>
        <w:t>41</w:t>
      </w:r>
      <w:r>
        <w:tab/>
        <w:t>163</w:t>
      </w:r>
      <w:r>
        <w:tab/>
        <w:t>324</w:t>
      </w:r>
      <w:r>
        <w:tab/>
        <w:t>478</w:t>
      </w:r>
    </w:p>
    <w:p w14:paraId="64807B86" w14:textId="77777777" w:rsidR="00D33C83" w:rsidRDefault="00D33C83" w:rsidP="00D33C83">
      <w:r>
        <w:t>Structure</w:t>
      </w:r>
      <w:r>
        <w:tab/>
        <w:t>Residues</w:t>
      </w:r>
    </w:p>
    <w:p w14:paraId="300FB100" w14:textId="77777777" w:rsidR="00D33C83" w:rsidRDefault="00D33C83" w:rsidP="00D33C83">
      <w:r>
        <w:t>PDBA chain 'A'</w:t>
      </w:r>
      <w:r>
        <w:tab/>
        <w:t>1-25, 63-78</w:t>
      </w:r>
    </w:p>
    <w:p w14:paraId="6506275D" w14:textId="77777777" w:rsidR="00D33C83" w:rsidRDefault="00D33C83" w:rsidP="00D33C83">
      <w:r>
        <w:t>PDBB model '1' chain 'A'</w:t>
      </w:r>
      <w:r>
        <w:tab/>
        <w:t>1-25, 26-41</w:t>
      </w:r>
    </w:p>
    <w:p w14:paraId="3820F6DF" w14:textId="77777777" w:rsidR="00D33C83" w:rsidRDefault="00D33C83" w:rsidP="00D33C83"/>
    <w:p w14:paraId="63ABABEA" w14:textId="77777777" w:rsidR="00D33C83" w:rsidRDefault="00D33C83" w:rsidP="00D33C83">
      <w:r>
        <w:t>Global RMSD</w:t>
      </w:r>
    </w:p>
    <w:p w14:paraId="4BEF2738" w14:textId="77777777" w:rsidR="00D33C83" w:rsidRDefault="00D33C83" w:rsidP="00D33C83">
      <w:r>
        <w:t>Alpha Carbons</w:t>
      </w:r>
      <w:r>
        <w:tab/>
        <w:t>Back Bone</w:t>
      </w:r>
      <w:r>
        <w:tab/>
        <w:t>Heavy</w:t>
      </w:r>
      <w:r>
        <w:tab/>
        <w:t>All</w:t>
      </w:r>
    </w:p>
    <w:p w14:paraId="30C068CF" w14:textId="77777777" w:rsidR="00D33C83" w:rsidRDefault="00D33C83" w:rsidP="00D33C83">
      <w:r>
        <w:t>RMSD</w:t>
      </w:r>
      <w:r>
        <w:tab/>
      </w:r>
      <w:r>
        <w:tab/>
        <w:t>4.36</w:t>
      </w:r>
      <w:r>
        <w:tab/>
        <w:t>4.27</w:t>
      </w:r>
      <w:r>
        <w:tab/>
        <w:t>5.37</w:t>
      </w:r>
      <w:r>
        <w:tab/>
        <w:t>5.58</w:t>
      </w:r>
    </w:p>
    <w:p w14:paraId="6081A264" w14:textId="77777777" w:rsidR="00D33C83" w:rsidRDefault="00D33C83" w:rsidP="00D33C83">
      <w:r>
        <w:t>Atoms</w:t>
      </w:r>
      <w:r>
        <w:tab/>
      </w:r>
      <w:r>
        <w:tab/>
        <w:t>41</w:t>
      </w:r>
      <w:r>
        <w:tab/>
        <w:t>163</w:t>
      </w:r>
      <w:r>
        <w:tab/>
        <w:t>324</w:t>
      </w:r>
      <w:r>
        <w:tab/>
        <w:t>478</w:t>
      </w:r>
    </w:p>
    <w:p w14:paraId="683FC452" w14:textId="77777777" w:rsidR="00D33C83" w:rsidRDefault="00D33C83" w:rsidP="00D33C83">
      <w:r>
        <w:t>Structure</w:t>
      </w:r>
      <w:r>
        <w:tab/>
        <w:t>Residues</w:t>
      </w:r>
    </w:p>
    <w:p w14:paraId="715B7080" w14:textId="77777777" w:rsidR="00D33C83" w:rsidRDefault="00D33C83" w:rsidP="00D33C83">
      <w:r>
        <w:t>PDBA chain 'A'</w:t>
      </w:r>
      <w:r>
        <w:tab/>
        <w:t>1-25, 63-78</w:t>
      </w:r>
    </w:p>
    <w:p w14:paraId="5BF7E239" w14:textId="77777777" w:rsidR="00D33C83" w:rsidRDefault="00D33C83" w:rsidP="00D33C83">
      <w:r>
        <w:t>PDBB model '1' chain 'A'</w:t>
      </w:r>
      <w:r>
        <w:tab/>
        <w:t>1-25, 26-41</w:t>
      </w:r>
    </w:p>
    <w:p w14:paraId="37A5341C" w14:textId="705B3E28" w:rsidR="00D33C83" w:rsidRDefault="00D33C83" w:rsidP="00D33C83"/>
    <w:p w14:paraId="5D9A8231" w14:textId="0CC3B4DB" w:rsidR="00D33C83" w:rsidRDefault="0028061D">
      <w:r>
        <w:rPr>
          <w:noProof/>
        </w:rPr>
        <w:lastRenderedPageBreak/>
        <w:drawing>
          <wp:inline distT="0" distB="0" distL="0" distR="0" wp14:anchorId="56EBAA6B" wp14:editId="4EB8D229">
            <wp:extent cx="5943600" cy="6384290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P-B_SMB_overlay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84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BBC3DF" w14:textId="075FB3E6" w:rsidR="00A439E0" w:rsidRPr="00A439E0" w:rsidRDefault="00A439E0" w:rsidP="00A439E0">
      <w:pPr>
        <w:rPr>
          <w:b/>
        </w:rPr>
      </w:pPr>
      <w:r w:rsidRPr="00A439E0">
        <w:rPr>
          <w:b/>
        </w:rPr>
        <w:t xml:space="preserve">Human SP-B Monomer </w:t>
      </w:r>
      <w:r>
        <w:rPr>
          <w:b/>
        </w:rPr>
        <w:t xml:space="preserve">in green highlight </w:t>
      </w:r>
      <w:r w:rsidRPr="00A439E0">
        <w:rPr>
          <w:b/>
        </w:rPr>
        <w:t>Overlaid with SMB</w:t>
      </w:r>
      <w:r>
        <w:rPr>
          <w:b/>
        </w:rPr>
        <w:t xml:space="preserve"> (red highlight)</w:t>
      </w:r>
      <w:r w:rsidRPr="00A439E0">
        <w:rPr>
          <w:b/>
        </w:rPr>
        <w:t xml:space="preserve"> Molecular Dynamics Refined Structure</w:t>
      </w:r>
      <w:r>
        <w:rPr>
          <w:b/>
        </w:rPr>
        <w:t>. Disulfide linkages shown in yellow.</w:t>
      </w:r>
    </w:p>
    <w:p w14:paraId="44436663" w14:textId="77777777" w:rsidR="00A439E0" w:rsidRDefault="00A439E0"/>
    <w:sectPr w:rsidR="00A439E0" w:rsidSect="00044F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altName w:val="Courier New"/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01E1"/>
    <w:rsid w:val="00033830"/>
    <w:rsid w:val="00044F80"/>
    <w:rsid w:val="000623C2"/>
    <w:rsid w:val="00143FCB"/>
    <w:rsid w:val="00147747"/>
    <w:rsid w:val="00160DF7"/>
    <w:rsid w:val="00170AA6"/>
    <w:rsid w:val="00171FD4"/>
    <w:rsid w:val="0022737A"/>
    <w:rsid w:val="00236312"/>
    <w:rsid w:val="00265FAE"/>
    <w:rsid w:val="00274D85"/>
    <w:rsid w:val="0028061D"/>
    <w:rsid w:val="00286E48"/>
    <w:rsid w:val="002E1461"/>
    <w:rsid w:val="002E6F45"/>
    <w:rsid w:val="00363BF8"/>
    <w:rsid w:val="00373EB4"/>
    <w:rsid w:val="00374A8F"/>
    <w:rsid w:val="003912E9"/>
    <w:rsid w:val="003A5643"/>
    <w:rsid w:val="00402EAB"/>
    <w:rsid w:val="00416FAA"/>
    <w:rsid w:val="0041799B"/>
    <w:rsid w:val="00492634"/>
    <w:rsid w:val="004D76AF"/>
    <w:rsid w:val="00546DE6"/>
    <w:rsid w:val="005F74E2"/>
    <w:rsid w:val="0060779D"/>
    <w:rsid w:val="00607B30"/>
    <w:rsid w:val="00617DA4"/>
    <w:rsid w:val="0063164C"/>
    <w:rsid w:val="00686BCA"/>
    <w:rsid w:val="006A4E16"/>
    <w:rsid w:val="006D0023"/>
    <w:rsid w:val="006D23B3"/>
    <w:rsid w:val="00777056"/>
    <w:rsid w:val="007A1B3A"/>
    <w:rsid w:val="007F3953"/>
    <w:rsid w:val="00803EA6"/>
    <w:rsid w:val="00805B02"/>
    <w:rsid w:val="008460CA"/>
    <w:rsid w:val="00872BD1"/>
    <w:rsid w:val="008C2B6D"/>
    <w:rsid w:val="008C686B"/>
    <w:rsid w:val="008C6CC3"/>
    <w:rsid w:val="00901623"/>
    <w:rsid w:val="00996694"/>
    <w:rsid w:val="00996C6C"/>
    <w:rsid w:val="009C56CD"/>
    <w:rsid w:val="00A210D7"/>
    <w:rsid w:val="00A439E0"/>
    <w:rsid w:val="00A534F8"/>
    <w:rsid w:val="00A7137F"/>
    <w:rsid w:val="00AC28FA"/>
    <w:rsid w:val="00B13421"/>
    <w:rsid w:val="00B1762B"/>
    <w:rsid w:val="00B31AEE"/>
    <w:rsid w:val="00B61D55"/>
    <w:rsid w:val="00B6790A"/>
    <w:rsid w:val="00B862E6"/>
    <w:rsid w:val="00C4399F"/>
    <w:rsid w:val="00C70D88"/>
    <w:rsid w:val="00C84F75"/>
    <w:rsid w:val="00CA01E1"/>
    <w:rsid w:val="00CB708E"/>
    <w:rsid w:val="00CD5A43"/>
    <w:rsid w:val="00CE7410"/>
    <w:rsid w:val="00CF3ADD"/>
    <w:rsid w:val="00D31B55"/>
    <w:rsid w:val="00D3327F"/>
    <w:rsid w:val="00D33C83"/>
    <w:rsid w:val="00D42D45"/>
    <w:rsid w:val="00DC2C3C"/>
    <w:rsid w:val="00DE7D60"/>
    <w:rsid w:val="00E11E12"/>
    <w:rsid w:val="00E6156D"/>
    <w:rsid w:val="00E800B8"/>
    <w:rsid w:val="00EC54EC"/>
    <w:rsid w:val="00EF765B"/>
    <w:rsid w:val="00F20558"/>
    <w:rsid w:val="00F81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1432C47A"/>
  <w14:defaultImageDpi w14:val="32767"/>
  <w15:chartTrackingRefBased/>
  <w15:docId w15:val="{0B15A4C6-9ADD-744B-808F-3AAB89029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A01E1"/>
    <w:pPr>
      <w:spacing w:before="100" w:beforeAutospacing="1" w:after="100" w:afterAutospacing="1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7137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A01E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A210D7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546DE6"/>
  </w:style>
  <w:style w:type="character" w:customStyle="1" w:styleId="dropdown">
    <w:name w:val="dropdown"/>
    <w:basedOn w:val="DefaultParagraphFont"/>
    <w:rsid w:val="00546DE6"/>
  </w:style>
  <w:style w:type="character" w:styleId="FollowedHyperlink">
    <w:name w:val="FollowedHyperlink"/>
    <w:basedOn w:val="DefaultParagraphFont"/>
    <w:uiPriority w:val="99"/>
    <w:semiHidden/>
    <w:unhideWhenUsed/>
    <w:rsid w:val="00160DF7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7137F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A713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A7137F"/>
    <w:rPr>
      <w:rFonts w:ascii="Courier New" w:eastAsia="Times New Roman" w:hAnsi="Courier New" w:cs="Courier New"/>
      <w:sz w:val="20"/>
      <w:szCs w:val="20"/>
    </w:rPr>
  </w:style>
  <w:style w:type="paragraph" w:styleId="NormalWeb">
    <w:name w:val="Normal (Web)"/>
    <w:basedOn w:val="Normal"/>
    <w:uiPriority w:val="99"/>
    <w:unhideWhenUsed/>
    <w:rsid w:val="00A7137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Emphasis">
    <w:name w:val="Emphasis"/>
    <w:basedOn w:val="DefaultParagraphFont"/>
    <w:uiPriority w:val="20"/>
    <w:qFormat/>
    <w:rsid w:val="00A7137F"/>
    <w:rPr>
      <w:i/>
      <w:iCs/>
    </w:rPr>
  </w:style>
  <w:style w:type="character" w:styleId="UnresolvedMention">
    <w:name w:val="Unresolved Mention"/>
    <w:basedOn w:val="DefaultParagraphFont"/>
    <w:uiPriority w:val="99"/>
    <w:rsid w:val="00416FA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4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4958364">
          <w:marLeft w:val="-225"/>
          <w:marRight w:val="-225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118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1801266">
          <w:marLeft w:val="-225"/>
          <w:marRight w:val="-225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653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1730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63020721">
              <w:marLeft w:val="-225"/>
              <w:marRight w:val="-225"/>
              <w:marTop w:val="7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384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527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8145738">
                  <w:marLeft w:val="-225"/>
                  <w:marRight w:val="-225"/>
                  <w:marTop w:val="75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4458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5898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20551156">
                      <w:marLeft w:val="-225"/>
                      <w:marRight w:val="-225"/>
                      <w:marTop w:val="7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4574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06871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43230949">
                          <w:marLeft w:val="-225"/>
                          <w:marRight w:val="-225"/>
                          <w:marTop w:val="7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0302592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445965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07116857">
                              <w:marLeft w:val="-225"/>
                              <w:marRight w:val="-225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2468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22207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5707838">
                                  <w:marLeft w:val="-225"/>
                                  <w:marRight w:val="-225"/>
                                  <w:marTop w:val="75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6492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5565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77981182">
                                      <w:marLeft w:val="-225"/>
                                      <w:marRight w:val="-225"/>
                                      <w:marTop w:val="75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59256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1690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510023422">
                                          <w:marLeft w:val="-225"/>
                                          <w:marRight w:val="-225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2855796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14838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16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7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04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544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166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17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83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7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23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19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339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99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gi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gi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odelarchive.org" TargetMode="External"/><Relationship Id="rId11" Type="http://schemas.openxmlformats.org/officeDocument/2006/relationships/image" Target="media/image5.png"/><Relationship Id="rId5" Type="http://schemas.openxmlformats.org/officeDocument/2006/relationships/hyperlink" Target="https://modelarchive.org" TargetMode="External"/><Relationship Id="rId10" Type="http://schemas.openxmlformats.org/officeDocument/2006/relationships/image" Target="media/image4.png"/><Relationship Id="rId4" Type="http://schemas.openxmlformats.org/officeDocument/2006/relationships/hyperlink" Target="https://modelarchive.org" TargetMode="External"/><Relationship Id="rId9" Type="http://schemas.openxmlformats.org/officeDocument/2006/relationships/image" Target="media/image3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0</Pages>
  <Words>17060</Words>
  <Characters>93832</Characters>
  <Application>Microsoft Office Word</Application>
  <DocSecurity>0</DocSecurity>
  <Lines>781</Lines>
  <Paragraphs>2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 J Waring</dc:creator>
  <cp:keywords/>
  <dc:description/>
  <cp:lastModifiedBy>Frans Walther</cp:lastModifiedBy>
  <cp:revision>4</cp:revision>
  <dcterms:created xsi:type="dcterms:W3CDTF">2022-10-21T12:56:00Z</dcterms:created>
  <dcterms:modified xsi:type="dcterms:W3CDTF">2022-10-21T13:10:00Z</dcterms:modified>
</cp:coreProperties>
</file>